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94759" w14:textId="77777777" w:rsidR="00780E3D" w:rsidRPr="00563052" w:rsidRDefault="00780E3D" w:rsidP="00780E3D">
      <w:pPr>
        <w:rPr>
          <w:rFonts w:ascii="Times New Roman" w:hAnsi="Times New Roman" w:cs="Times New Roman"/>
          <w:b/>
          <w:sz w:val="20"/>
          <w:szCs w:val="20"/>
        </w:rPr>
      </w:pPr>
      <w:r w:rsidRPr="00563052">
        <w:rPr>
          <w:rFonts w:ascii="Times New Roman" w:hAnsi="Times New Roman" w:cs="Times New Roman"/>
          <w:b/>
          <w:sz w:val="20"/>
          <w:szCs w:val="20"/>
        </w:rPr>
        <w:t xml:space="preserve">Muscle and Cerebral Oxygenation </w:t>
      </w:r>
      <w:proofErr w:type="gramStart"/>
      <w:r w:rsidRPr="00563052">
        <w:rPr>
          <w:rFonts w:ascii="Times New Roman" w:hAnsi="Times New Roman" w:cs="Times New Roman"/>
          <w:b/>
          <w:sz w:val="20"/>
          <w:szCs w:val="20"/>
        </w:rPr>
        <w:t>During</w:t>
      </w:r>
      <w:proofErr w:type="gramEnd"/>
      <w:r w:rsidRPr="00563052">
        <w:rPr>
          <w:rFonts w:ascii="Times New Roman" w:hAnsi="Times New Roman" w:cs="Times New Roman"/>
          <w:b/>
          <w:sz w:val="20"/>
          <w:szCs w:val="20"/>
        </w:rPr>
        <w:t xml:space="preserve"> Exercise in Fibromyalgia: A Near-infrared Spectroscopy Study</w:t>
      </w:r>
    </w:p>
    <w:p w14:paraId="5BEF2AA8" w14:textId="77777777" w:rsidR="00B35A32" w:rsidRPr="00563052" w:rsidRDefault="00B35A32" w:rsidP="00B35A32">
      <w:pPr>
        <w:rPr>
          <w:rFonts w:ascii="Times New Roman" w:hAnsi="Times New Roman" w:cs="Times New Roman"/>
          <w:b/>
          <w:sz w:val="20"/>
          <w:szCs w:val="20"/>
        </w:rPr>
      </w:pPr>
    </w:p>
    <w:p w14:paraId="2537C8F4" w14:textId="5809CF9A" w:rsidR="00B35A32" w:rsidRPr="00563052" w:rsidRDefault="00B35A32" w:rsidP="00B35A32">
      <w:pPr>
        <w:rPr>
          <w:rFonts w:ascii="Times New Roman" w:hAnsi="Times New Roman" w:cs="Times New Roman"/>
          <w:bCs/>
          <w:sz w:val="20"/>
          <w:szCs w:val="20"/>
          <w:lang w:val="fi-FI"/>
        </w:rPr>
      </w:pPr>
      <w:r w:rsidRPr="00563052">
        <w:rPr>
          <w:rFonts w:ascii="Times New Roman" w:hAnsi="Times New Roman" w:cs="Times New Roman"/>
          <w:bCs/>
          <w:sz w:val="20"/>
          <w:szCs w:val="20"/>
          <w:lang w:val="fi-FI"/>
        </w:rPr>
        <w:t>Taneli Lehto</w:t>
      </w:r>
      <w:r w:rsidRPr="00563052">
        <w:rPr>
          <w:rFonts w:ascii="Times New Roman" w:hAnsi="Times New Roman" w:cs="Times New Roman"/>
          <w:bCs/>
          <w:sz w:val="20"/>
          <w:szCs w:val="20"/>
          <w:vertAlign w:val="superscript"/>
          <w:lang w:val="fi-FI"/>
        </w:rPr>
        <w:t>1</w:t>
      </w:r>
      <w:r w:rsidRPr="00563052">
        <w:rPr>
          <w:rFonts w:ascii="Times New Roman" w:hAnsi="Times New Roman" w:cs="Times New Roman"/>
          <w:bCs/>
          <w:sz w:val="20"/>
          <w:szCs w:val="20"/>
          <w:lang w:val="fi-FI"/>
        </w:rPr>
        <w:t>, Teemu Zetterman, Dominique Gagnon, Ritva Markkula, Jari Arokoski, Eija Kalso, and Juha E. Peltonen</w:t>
      </w:r>
    </w:p>
    <w:p w14:paraId="602B61A7" w14:textId="424A2FE3" w:rsidR="00780E3D" w:rsidRPr="00563052" w:rsidRDefault="00780E3D" w:rsidP="00780E3D">
      <w:pPr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563052">
        <w:rPr>
          <w:rFonts w:ascii="Times New Roman" w:hAnsi="Times New Roman" w:cs="Times New Roman"/>
          <w:bCs/>
          <w:sz w:val="20"/>
          <w:szCs w:val="20"/>
        </w:rPr>
        <w:t>Sports and Exercise Medicine, Faculty of Medicine, University of Helsinki, Helsinki, Finland</w:t>
      </w:r>
    </w:p>
    <w:p w14:paraId="5847C652" w14:textId="77777777" w:rsidR="00780E3D" w:rsidRPr="00563052" w:rsidRDefault="00780E3D">
      <w:pPr>
        <w:rPr>
          <w:rFonts w:ascii="Times New Roman" w:hAnsi="Times New Roman" w:cs="Times New Roman"/>
          <w:sz w:val="20"/>
          <w:szCs w:val="20"/>
        </w:rPr>
      </w:pPr>
    </w:p>
    <w:p w14:paraId="0C536A82" w14:textId="3DCC11D3" w:rsidR="00780E3D" w:rsidRPr="00563052" w:rsidRDefault="00780E3D" w:rsidP="00780E3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63052">
        <w:rPr>
          <w:rFonts w:ascii="Times New Roman" w:hAnsi="Times New Roman" w:cs="Times New Roman"/>
          <w:bCs/>
          <w:sz w:val="20"/>
          <w:szCs w:val="20"/>
        </w:rPr>
        <w:t xml:space="preserve">Address for correspondence: </w:t>
      </w:r>
      <w:proofErr w:type="spellStart"/>
      <w:r w:rsidRPr="00563052">
        <w:rPr>
          <w:rFonts w:ascii="Times New Roman" w:hAnsi="Times New Roman" w:cs="Times New Roman"/>
          <w:bCs/>
          <w:sz w:val="20"/>
          <w:szCs w:val="20"/>
        </w:rPr>
        <w:t>Taneli</w:t>
      </w:r>
      <w:proofErr w:type="spellEnd"/>
      <w:r w:rsidRPr="00563052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63052">
        <w:rPr>
          <w:rFonts w:ascii="Times New Roman" w:hAnsi="Times New Roman" w:cs="Times New Roman"/>
          <w:bCs/>
          <w:sz w:val="20"/>
          <w:szCs w:val="20"/>
        </w:rPr>
        <w:t>Lehto</w:t>
      </w:r>
      <w:proofErr w:type="spellEnd"/>
      <w:r w:rsidRPr="00563052">
        <w:rPr>
          <w:rFonts w:ascii="Times New Roman" w:hAnsi="Times New Roman" w:cs="Times New Roman"/>
          <w:bCs/>
          <w:sz w:val="20"/>
          <w:szCs w:val="20"/>
        </w:rPr>
        <w:t xml:space="preserve">, MD, Sports and Exercise Medicine, Faculty of Medicine, University of Helsinki, </w:t>
      </w:r>
      <w:proofErr w:type="spellStart"/>
      <w:r w:rsidRPr="00563052">
        <w:rPr>
          <w:rFonts w:ascii="Times New Roman" w:hAnsi="Times New Roman" w:cs="Times New Roman"/>
          <w:bCs/>
          <w:sz w:val="20"/>
          <w:szCs w:val="20"/>
        </w:rPr>
        <w:t>Mäkelänkatu</w:t>
      </w:r>
      <w:proofErr w:type="spellEnd"/>
      <w:r w:rsidRPr="00563052">
        <w:rPr>
          <w:rFonts w:ascii="Times New Roman" w:hAnsi="Times New Roman" w:cs="Times New Roman"/>
          <w:bCs/>
          <w:sz w:val="20"/>
          <w:szCs w:val="20"/>
        </w:rPr>
        <w:t xml:space="preserve"> 47, </w:t>
      </w:r>
      <w:proofErr w:type="spellStart"/>
      <w:r w:rsidRPr="00563052">
        <w:rPr>
          <w:rFonts w:ascii="Times New Roman" w:hAnsi="Times New Roman" w:cs="Times New Roman"/>
          <w:bCs/>
          <w:sz w:val="20"/>
          <w:szCs w:val="20"/>
        </w:rPr>
        <w:t>Urhea</w:t>
      </w:r>
      <w:proofErr w:type="spellEnd"/>
      <w:r w:rsidRPr="00563052">
        <w:rPr>
          <w:rFonts w:ascii="Times New Roman" w:hAnsi="Times New Roman" w:cs="Times New Roman"/>
          <w:bCs/>
          <w:sz w:val="20"/>
          <w:szCs w:val="20"/>
        </w:rPr>
        <w:t xml:space="preserve">-hall, 00550 Helsinki, Finland. E-mail: </w:t>
      </w:r>
      <w:hyperlink r:id="rId5" w:history="1">
        <w:r w:rsidRPr="00563052">
          <w:rPr>
            <w:rStyle w:val="Hyperlink"/>
            <w:rFonts w:ascii="Times New Roman" w:hAnsi="Times New Roman" w:cs="Times New Roman"/>
            <w:bCs/>
            <w:color w:val="auto"/>
            <w:sz w:val="20"/>
            <w:szCs w:val="20"/>
          </w:rPr>
          <w:t>taneli.lehto@helsinki.fi</w:t>
        </w:r>
      </w:hyperlink>
      <w:r w:rsidRPr="00563052">
        <w:rPr>
          <w:rFonts w:ascii="Times New Roman" w:hAnsi="Times New Roman" w:cs="Times New Roman"/>
          <w:bCs/>
          <w:sz w:val="20"/>
          <w:szCs w:val="20"/>
        </w:rPr>
        <w:t>.</w:t>
      </w:r>
    </w:p>
    <w:p w14:paraId="56A80414" w14:textId="77777777" w:rsidR="00780E3D" w:rsidRPr="00563052" w:rsidRDefault="00780E3D"/>
    <w:p w14:paraId="7128F4E2" w14:textId="77777777" w:rsidR="00780E3D" w:rsidRPr="00563052" w:rsidRDefault="00780E3D"/>
    <w:p w14:paraId="0CC1512A" w14:textId="77777777" w:rsidR="00780E3D" w:rsidRPr="00563052" w:rsidRDefault="00780E3D"/>
    <w:p w14:paraId="6F24F3C9" w14:textId="77777777" w:rsidR="00780E3D" w:rsidRPr="00563052" w:rsidRDefault="00780E3D"/>
    <w:p w14:paraId="351A549D" w14:textId="77777777" w:rsidR="00780E3D" w:rsidRPr="00563052" w:rsidRDefault="00780E3D">
      <w:bookmarkStart w:id="0" w:name="_GoBack"/>
      <w:bookmarkEnd w:id="0"/>
    </w:p>
    <w:p w14:paraId="2C6EEA60" w14:textId="77777777" w:rsidR="00780E3D" w:rsidRPr="00563052" w:rsidRDefault="00780E3D"/>
    <w:p w14:paraId="57B367D8" w14:textId="77777777" w:rsidR="00780E3D" w:rsidRPr="00563052" w:rsidRDefault="00780E3D"/>
    <w:p w14:paraId="5C65F536" w14:textId="77777777" w:rsidR="00780E3D" w:rsidRPr="00563052" w:rsidRDefault="00780E3D"/>
    <w:p w14:paraId="2A40463F" w14:textId="77777777" w:rsidR="00780E3D" w:rsidRPr="00563052" w:rsidRDefault="00780E3D"/>
    <w:p w14:paraId="19B35CA5" w14:textId="77777777" w:rsidR="00780E3D" w:rsidRPr="00563052" w:rsidRDefault="00780E3D"/>
    <w:p w14:paraId="433828D1" w14:textId="77777777" w:rsidR="00780E3D" w:rsidRPr="00563052" w:rsidRDefault="00780E3D"/>
    <w:p w14:paraId="1F875D3C" w14:textId="77777777" w:rsidR="00780E3D" w:rsidRPr="00563052" w:rsidRDefault="00780E3D"/>
    <w:p w14:paraId="43206833" w14:textId="77777777" w:rsidR="00780E3D" w:rsidRPr="00563052" w:rsidRDefault="00780E3D"/>
    <w:p w14:paraId="33E22830" w14:textId="77777777" w:rsidR="00780E3D" w:rsidRPr="00563052" w:rsidRDefault="00780E3D"/>
    <w:p w14:paraId="72BF8EA4" w14:textId="77777777" w:rsidR="00780E3D" w:rsidRPr="00563052" w:rsidRDefault="00780E3D"/>
    <w:p w14:paraId="7FF70563" w14:textId="77777777" w:rsidR="00780E3D" w:rsidRPr="00563052" w:rsidRDefault="00780E3D"/>
    <w:p w14:paraId="255373EE" w14:textId="77777777" w:rsidR="00780E3D" w:rsidRPr="00563052" w:rsidRDefault="00780E3D"/>
    <w:p w14:paraId="31404E3E" w14:textId="77777777" w:rsidR="00780E3D" w:rsidRPr="00563052" w:rsidRDefault="00780E3D"/>
    <w:p w14:paraId="4F29F8BF" w14:textId="77777777" w:rsidR="00780E3D" w:rsidRPr="00563052" w:rsidRDefault="00780E3D"/>
    <w:p w14:paraId="0FF91156" w14:textId="77777777" w:rsidR="00780E3D" w:rsidRPr="00563052" w:rsidRDefault="00780E3D"/>
    <w:p w14:paraId="59B0E894" w14:textId="77777777" w:rsidR="00780E3D" w:rsidRPr="00563052" w:rsidRDefault="00780E3D"/>
    <w:p w14:paraId="6B8E7880" w14:textId="77777777" w:rsidR="000B47C3" w:rsidRPr="00563052" w:rsidRDefault="000B47C3"/>
    <w:p w14:paraId="63B0F546" w14:textId="77777777" w:rsidR="000B47C3" w:rsidRPr="00563052" w:rsidRDefault="000B47C3"/>
    <w:p w14:paraId="231B94E6" w14:textId="77777777" w:rsidR="000B47C3" w:rsidRPr="00563052" w:rsidRDefault="000B47C3"/>
    <w:p w14:paraId="482729B7" w14:textId="77777777" w:rsidR="00780E3D" w:rsidRPr="00563052" w:rsidRDefault="00780E3D"/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2340"/>
        <w:gridCol w:w="720"/>
        <w:gridCol w:w="2520"/>
        <w:gridCol w:w="1260"/>
      </w:tblGrid>
      <w:tr w:rsidR="00563052" w:rsidRPr="00563052" w14:paraId="2ACB2C04" w14:textId="2394AD47" w:rsidTr="007E0D7B">
        <w:trPr>
          <w:trHeight w:val="319"/>
        </w:trPr>
        <w:tc>
          <w:tcPr>
            <w:tcW w:w="8275" w:type="dxa"/>
            <w:gridSpan w:val="5"/>
            <w:tcBorders>
              <w:bottom w:val="single" w:sz="4" w:space="0" w:color="auto"/>
            </w:tcBorders>
            <w:hideMark/>
          </w:tcPr>
          <w:p w14:paraId="20B715C7" w14:textId="10F8538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1. Change in NIRS variables relative to unloaded cycling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C8348B" w14:textId="656458D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4FE31C5C" w14:textId="3094715E" w:rsidTr="007E0D7B">
        <w:trPr>
          <w:trHeight w:val="319"/>
        </w:trPr>
        <w:tc>
          <w:tcPr>
            <w:tcW w:w="1975" w:type="dxa"/>
            <w:tcBorders>
              <w:top w:val="single" w:sz="4" w:space="0" w:color="auto"/>
            </w:tcBorders>
            <w:hideMark/>
          </w:tcPr>
          <w:p w14:paraId="4F645C2F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hideMark/>
          </w:tcPr>
          <w:p w14:paraId="583162E5" w14:textId="3BBECE1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myalgia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hideMark/>
          </w:tcPr>
          <w:p w14:paraId="79ABD3A3" w14:textId="0D19A02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CDF7D1" w14:textId="0DFDE5A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052" w:rsidRPr="00563052" w14:paraId="399B68AA" w14:textId="7DA8F081" w:rsidTr="007E0D7B">
        <w:trPr>
          <w:trHeight w:val="319"/>
        </w:trPr>
        <w:tc>
          <w:tcPr>
            <w:tcW w:w="1975" w:type="dxa"/>
            <w:tcBorders>
              <w:bottom w:val="single" w:sz="4" w:space="0" w:color="auto"/>
            </w:tcBorders>
            <w:hideMark/>
          </w:tcPr>
          <w:p w14:paraId="56C3D0E9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31324C2B" w14:textId="452F814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246FBAB" w14:textId="2DC3208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83189B8" w14:textId="1649B1E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69913DB" w14:textId="6B16B65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1F6E10" w14:textId="58CA7CF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563052" w:rsidRPr="00563052" w14:paraId="02EC35B5" w14:textId="77777777" w:rsidTr="007E0D7B">
        <w:trPr>
          <w:trHeight w:val="319"/>
        </w:trPr>
        <w:tc>
          <w:tcPr>
            <w:tcW w:w="1975" w:type="dxa"/>
            <w:tcBorders>
              <w:top w:val="single" w:sz="4" w:space="0" w:color="auto"/>
            </w:tcBorders>
          </w:tcPr>
          <w:p w14:paraId="18230829" w14:textId="4C34171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Vastus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FCBA9B" w14:textId="13F9F5A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48F7825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00E0E3" w14:textId="3C08D08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FC015D8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6FB129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35408041" w14:textId="31CE368D" w:rsidTr="007E0D7B">
        <w:trPr>
          <w:trHeight w:val="342"/>
        </w:trPr>
        <w:tc>
          <w:tcPr>
            <w:tcW w:w="1975" w:type="dxa"/>
            <w:hideMark/>
          </w:tcPr>
          <w:p w14:paraId="1A0B0CC4" w14:textId="3863320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25 W</w:t>
            </w:r>
          </w:p>
        </w:tc>
        <w:tc>
          <w:tcPr>
            <w:tcW w:w="720" w:type="dxa"/>
            <w:noWrap/>
          </w:tcPr>
          <w:p w14:paraId="34F567DD" w14:textId="0B0A9AA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2B9D28C" w14:textId="0B776A6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42 [-2.39 to 0.73]</w:t>
            </w:r>
          </w:p>
        </w:tc>
        <w:tc>
          <w:tcPr>
            <w:tcW w:w="720" w:type="dxa"/>
            <w:noWrap/>
          </w:tcPr>
          <w:p w14:paraId="3DCF1E2D" w14:textId="393492E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5A77BAD" w14:textId="00EE0C7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54 [-1.37 to 0.23]</w:t>
            </w:r>
          </w:p>
        </w:tc>
        <w:tc>
          <w:tcPr>
            <w:tcW w:w="1260" w:type="dxa"/>
            <w:shd w:val="clear" w:color="auto" w:fill="auto"/>
          </w:tcPr>
          <w:p w14:paraId="4F0F97CA" w14:textId="75C17E0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563052" w:rsidRPr="00563052" w14:paraId="19DAEFBB" w14:textId="243EEEAF" w:rsidTr="007E0D7B">
        <w:trPr>
          <w:trHeight w:val="342"/>
        </w:trPr>
        <w:tc>
          <w:tcPr>
            <w:tcW w:w="1975" w:type="dxa"/>
            <w:hideMark/>
          </w:tcPr>
          <w:p w14:paraId="06850061" w14:textId="5083A79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50 W</w:t>
            </w:r>
          </w:p>
        </w:tc>
        <w:tc>
          <w:tcPr>
            <w:tcW w:w="720" w:type="dxa"/>
            <w:noWrap/>
          </w:tcPr>
          <w:p w14:paraId="376C36A5" w14:textId="30DCC40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E6902C1" w14:textId="1925343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96 [-4.87 to -0.63]</w:t>
            </w:r>
          </w:p>
        </w:tc>
        <w:tc>
          <w:tcPr>
            <w:tcW w:w="720" w:type="dxa"/>
            <w:noWrap/>
          </w:tcPr>
          <w:p w14:paraId="6D9B5C36" w14:textId="30F462D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71ACA98" w14:textId="2477E51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89 [-2.88 to -0.50]</w:t>
            </w:r>
          </w:p>
        </w:tc>
        <w:tc>
          <w:tcPr>
            <w:tcW w:w="1260" w:type="dxa"/>
            <w:shd w:val="clear" w:color="auto" w:fill="auto"/>
          </w:tcPr>
          <w:p w14:paraId="1D57824C" w14:textId="78D549E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563052" w:rsidRPr="00563052" w14:paraId="3883E9E6" w14:textId="412E6577" w:rsidTr="007E0D7B">
        <w:trPr>
          <w:trHeight w:val="342"/>
        </w:trPr>
        <w:tc>
          <w:tcPr>
            <w:tcW w:w="1975" w:type="dxa"/>
            <w:hideMark/>
          </w:tcPr>
          <w:p w14:paraId="7F2B897C" w14:textId="65C10C4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75 W</w:t>
            </w:r>
          </w:p>
        </w:tc>
        <w:tc>
          <w:tcPr>
            <w:tcW w:w="720" w:type="dxa"/>
            <w:noWrap/>
          </w:tcPr>
          <w:p w14:paraId="44464EDC" w14:textId="2058161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7DC5C9EB" w14:textId="3D3C00C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4.63 [-6.86 to -2.31]</w:t>
            </w:r>
          </w:p>
        </w:tc>
        <w:tc>
          <w:tcPr>
            <w:tcW w:w="720" w:type="dxa"/>
            <w:noWrap/>
          </w:tcPr>
          <w:p w14:paraId="27E02D24" w14:textId="2A7F969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64E82297" w14:textId="06A4D94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3.36 [-4.93 to -1.22]</w:t>
            </w:r>
          </w:p>
        </w:tc>
        <w:tc>
          <w:tcPr>
            <w:tcW w:w="1260" w:type="dxa"/>
            <w:shd w:val="clear" w:color="auto" w:fill="auto"/>
          </w:tcPr>
          <w:p w14:paraId="2BF7677D" w14:textId="600C8A7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563052" w:rsidRPr="00563052" w14:paraId="0B0DEE16" w14:textId="4D49F768" w:rsidTr="007E0D7B">
        <w:trPr>
          <w:trHeight w:val="342"/>
        </w:trPr>
        <w:tc>
          <w:tcPr>
            <w:tcW w:w="1975" w:type="dxa"/>
            <w:hideMark/>
          </w:tcPr>
          <w:p w14:paraId="37B0FDBD" w14:textId="3A017B2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100 W</w:t>
            </w:r>
          </w:p>
        </w:tc>
        <w:tc>
          <w:tcPr>
            <w:tcW w:w="720" w:type="dxa"/>
            <w:noWrap/>
          </w:tcPr>
          <w:p w14:paraId="1C0305B1" w14:textId="6E53F48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4BA28C51" w14:textId="42773BA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7.57 [-10.32 to -3.78]</w:t>
            </w:r>
          </w:p>
        </w:tc>
        <w:tc>
          <w:tcPr>
            <w:tcW w:w="720" w:type="dxa"/>
            <w:noWrap/>
          </w:tcPr>
          <w:p w14:paraId="35EDD957" w14:textId="7BBFD35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BE7EA21" w14:textId="6B02E36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5.11 [-7.61 to -2.57]</w:t>
            </w:r>
          </w:p>
        </w:tc>
        <w:tc>
          <w:tcPr>
            <w:tcW w:w="1260" w:type="dxa"/>
            <w:shd w:val="clear" w:color="auto" w:fill="auto"/>
          </w:tcPr>
          <w:p w14:paraId="29A5382F" w14:textId="0924D10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563052" w:rsidRPr="00563052" w14:paraId="6D9A700F" w14:textId="42693007" w:rsidTr="007E0D7B">
        <w:trPr>
          <w:trHeight w:val="342"/>
        </w:trPr>
        <w:tc>
          <w:tcPr>
            <w:tcW w:w="1975" w:type="dxa"/>
            <w:hideMark/>
          </w:tcPr>
          <w:p w14:paraId="3073880D" w14:textId="49D625F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peak</w:t>
            </w:r>
          </w:p>
        </w:tc>
        <w:tc>
          <w:tcPr>
            <w:tcW w:w="720" w:type="dxa"/>
            <w:noWrap/>
          </w:tcPr>
          <w:p w14:paraId="5B372E31" w14:textId="25D9A5A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9AB212E" w14:textId="0C61570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9.07 [-15.57 to -4.46]</w:t>
            </w:r>
          </w:p>
        </w:tc>
        <w:tc>
          <w:tcPr>
            <w:tcW w:w="720" w:type="dxa"/>
            <w:noWrap/>
          </w:tcPr>
          <w:p w14:paraId="7524A5E5" w14:textId="091BF0A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A7E62A0" w14:textId="12EB0CD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0.45 [-15.74 to -5.56]</w:t>
            </w:r>
          </w:p>
        </w:tc>
        <w:tc>
          <w:tcPr>
            <w:tcW w:w="1260" w:type="dxa"/>
            <w:shd w:val="clear" w:color="auto" w:fill="auto"/>
          </w:tcPr>
          <w:p w14:paraId="586444EC" w14:textId="53F29B8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563052" w:rsidRPr="00563052" w14:paraId="3D5B61EA" w14:textId="19B4FD69" w:rsidTr="007E0D7B">
        <w:trPr>
          <w:trHeight w:val="342"/>
        </w:trPr>
        <w:tc>
          <w:tcPr>
            <w:tcW w:w="1975" w:type="dxa"/>
            <w:hideMark/>
          </w:tcPr>
          <w:p w14:paraId="58C9EAC8" w14:textId="65DF56B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25 W</w:t>
            </w:r>
          </w:p>
        </w:tc>
        <w:tc>
          <w:tcPr>
            <w:tcW w:w="720" w:type="dxa"/>
            <w:noWrap/>
          </w:tcPr>
          <w:p w14:paraId="5540D3E5" w14:textId="29B4EF2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4BF1876" w14:textId="673B3D1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16 [-0.71 to 0.02]</w:t>
            </w:r>
          </w:p>
        </w:tc>
        <w:tc>
          <w:tcPr>
            <w:tcW w:w="720" w:type="dxa"/>
            <w:noWrap/>
          </w:tcPr>
          <w:p w14:paraId="521A286E" w14:textId="0FEBD8C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17D76571" w14:textId="1801A70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09 [-0.78 to 0.24]</w:t>
            </w:r>
          </w:p>
        </w:tc>
        <w:tc>
          <w:tcPr>
            <w:tcW w:w="1260" w:type="dxa"/>
            <w:shd w:val="clear" w:color="auto" w:fill="auto"/>
          </w:tcPr>
          <w:p w14:paraId="4F6A594B" w14:textId="76BA6B3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563052" w:rsidRPr="00563052" w14:paraId="021C2050" w14:textId="3DF07C45" w:rsidTr="007E0D7B">
        <w:trPr>
          <w:trHeight w:val="342"/>
        </w:trPr>
        <w:tc>
          <w:tcPr>
            <w:tcW w:w="1975" w:type="dxa"/>
            <w:hideMark/>
          </w:tcPr>
          <w:p w14:paraId="75C81AE2" w14:textId="440DD35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50 W</w:t>
            </w:r>
          </w:p>
        </w:tc>
        <w:tc>
          <w:tcPr>
            <w:tcW w:w="720" w:type="dxa"/>
            <w:noWrap/>
          </w:tcPr>
          <w:p w14:paraId="18BC37E1" w14:textId="1D4886B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3FA04EB" w14:textId="541E27E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34 [-1.21 to 0.29]</w:t>
            </w:r>
          </w:p>
        </w:tc>
        <w:tc>
          <w:tcPr>
            <w:tcW w:w="720" w:type="dxa"/>
            <w:noWrap/>
          </w:tcPr>
          <w:p w14:paraId="299B4E4A" w14:textId="65E77D1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8496108" w14:textId="4BE5ED1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41 [-1.12 to 0.10]</w:t>
            </w:r>
          </w:p>
        </w:tc>
        <w:tc>
          <w:tcPr>
            <w:tcW w:w="1260" w:type="dxa"/>
            <w:shd w:val="clear" w:color="auto" w:fill="auto"/>
          </w:tcPr>
          <w:p w14:paraId="4DDC3DBB" w14:textId="3E1BD06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63052" w:rsidRPr="00563052" w14:paraId="16D95FFC" w14:textId="15390089" w:rsidTr="007E0D7B">
        <w:trPr>
          <w:trHeight w:val="342"/>
        </w:trPr>
        <w:tc>
          <w:tcPr>
            <w:tcW w:w="1975" w:type="dxa"/>
            <w:hideMark/>
          </w:tcPr>
          <w:p w14:paraId="0C105D94" w14:textId="617180E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75 W</w:t>
            </w:r>
          </w:p>
        </w:tc>
        <w:tc>
          <w:tcPr>
            <w:tcW w:w="720" w:type="dxa"/>
            <w:noWrap/>
          </w:tcPr>
          <w:p w14:paraId="6AE2B94D" w14:textId="0263D2A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24CD28F" w14:textId="303C77D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98 [-1.62 to 0.00]</w:t>
            </w:r>
          </w:p>
        </w:tc>
        <w:tc>
          <w:tcPr>
            <w:tcW w:w="720" w:type="dxa"/>
            <w:noWrap/>
          </w:tcPr>
          <w:p w14:paraId="583666EE" w14:textId="7CB7BE4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79128DB" w14:textId="0D69D43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86 [-2.05 to -0.14]</w:t>
            </w:r>
          </w:p>
        </w:tc>
        <w:tc>
          <w:tcPr>
            <w:tcW w:w="1260" w:type="dxa"/>
            <w:shd w:val="clear" w:color="auto" w:fill="auto"/>
          </w:tcPr>
          <w:p w14:paraId="46D633D4" w14:textId="0ACBC85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63052" w:rsidRPr="00563052" w14:paraId="2869132C" w14:textId="228F1E5D" w:rsidTr="007E0D7B">
        <w:trPr>
          <w:trHeight w:val="342"/>
        </w:trPr>
        <w:tc>
          <w:tcPr>
            <w:tcW w:w="1975" w:type="dxa"/>
            <w:hideMark/>
          </w:tcPr>
          <w:p w14:paraId="2C43F4EE" w14:textId="5A6BF98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100 W</w:t>
            </w:r>
          </w:p>
        </w:tc>
        <w:tc>
          <w:tcPr>
            <w:tcW w:w="720" w:type="dxa"/>
            <w:noWrap/>
          </w:tcPr>
          <w:p w14:paraId="461812A5" w14:textId="4A94F36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E72A282" w14:textId="08C1898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66 [-3.09 to -0.50]</w:t>
            </w:r>
          </w:p>
        </w:tc>
        <w:tc>
          <w:tcPr>
            <w:tcW w:w="720" w:type="dxa"/>
            <w:noWrap/>
          </w:tcPr>
          <w:p w14:paraId="7ED10EEB" w14:textId="300C074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D2BE7D1" w14:textId="73E0E6C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36 [-2.04 to 0.13]</w:t>
            </w:r>
          </w:p>
        </w:tc>
        <w:tc>
          <w:tcPr>
            <w:tcW w:w="1260" w:type="dxa"/>
            <w:shd w:val="clear" w:color="auto" w:fill="auto"/>
          </w:tcPr>
          <w:p w14:paraId="678CA129" w14:textId="6040F9F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563052" w:rsidRPr="00563052" w14:paraId="7718FCEE" w14:textId="190F97C2" w:rsidTr="007E0D7B">
        <w:trPr>
          <w:trHeight w:val="342"/>
        </w:trPr>
        <w:tc>
          <w:tcPr>
            <w:tcW w:w="1975" w:type="dxa"/>
            <w:hideMark/>
          </w:tcPr>
          <w:p w14:paraId="62113515" w14:textId="1628A58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peak</w:t>
            </w:r>
          </w:p>
        </w:tc>
        <w:tc>
          <w:tcPr>
            <w:tcW w:w="720" w:type="dxa"/>
            <w:noWrap/>
          </w:tcPr>
          <w:p w14:paraId="492E4603" w14:textId="4F4BCDF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D696CF3" w14:textId="568F6F9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04 [-4.35 to -0.52]</w:t>
            </w:r>
          </w:p>
        </w:tc>
        <w:tc>
          <w:tcPr>
            <w:tcW w:w="720" w:type="dxa"/>
            <w:noWrap/>
          </w:tcPr>
          <w:p w14:paraId="708579F8" w14:textId="58802C4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7287B8F" w14:textId="0F694E2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63 [-4.87 to -1.37]</w:t>
            </w:r>
          </w:p>
        </w:tc>
        <w:tc>
          <w:tcPr>
            <w:tcW w:w="1260" w:type="dxa"/>
            <w:shd w:val="clear" w:color="auto" w:fill="auto"/>
          </w:tcPr>
          <w:p w14:paraId="063DBC9B" w14:textId="48843AC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563052" w:rsidRPr="00563052" w14:paraId="6484C431" w14:textId="09793298" w:rsidTr="007E0D7B">
        <w:trPr>
          <w:trHeight w:val="342"/>
        </w:trPr>
        <w:tc>
          <w:tcPr>
            <w:tcW w:w="1975" w:type="dxa"/>
            <w:hideMark/>
          </w:tcPr>
          <w:p w14:paraId="14AC2A74" w14:textId="7B4FE24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25 W</w:t>
            </w:r>
          </w:p>
        </w:tc>
        <w:tc>
          <w:tcPr>
            <w:tcW w:w="720" w:type="dxa"/>
            <w:noWrap/>
          </w:tcPr>
          <w:p w14:paraId="2BE55E83" w14:textId="2A28F85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CC23458" w14:textId="59F9CCD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02 [-0.40 to 0.80]</w:t>
            </w:r>
          </w:p>
        </w:tc>
        <w:tc>
          <w:tcPr>
            <w:tcW w:w="720" w:type="dxa"/>
            <w:noWrap/>
          </w:tcPr>
          <w:p w14:paraId="315ECEA4" w14:textId="483042F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06C444B" w14:textId="0792FD1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10 [-0.19 to 0.21]</w:t>
            </w:r>
          </w:p>
        </w:tc>
        <w:tc>
          <w:tcPr>
            <w:tcW w:w="1260" w:type="dxa"/>
            <w:shd w:val="clear" w:color="auto" w:fill="auto"/>
          </w:tcPr>
          <w:p w14:paraId="0996B21C" w14:textId="4CCB9B6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563052" w:rsidRPr="00563052" w14:paraId="5C7C7C4B" w14:textId="753B9B2F" w:rsidTr="007E0D7B">
        <w:trPr>
          <w:trHeight w:val="342"/>
        </w:trPr>
        <w:tc>
          <w:tcPr>
            <w:tcW w:w="1975" w:type="dxa"/>
            <w:hideMark/>
          </w:tcPr>
          <w:p w14:paraId="54676890" w14:textId="42A8361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 W</w:t>
            </w:r>
          </w:p>
        </w:tc>
        <w:tc>
          <w:tcPr>
            <w:tcW w:w="720" w:type="dxa"/>
            <w:noWrap/>
          </w:tcPr>
          <w:p w14:paraId="1E233135" w14:textId="00CAD3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BA414FC" w14:textId="6C07CE2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9 [-0.02 to 2.20]</w:t>
            </w:r>
          </w:p>
        </w:tc>
        <w:tc>
          <w:tcPr>
            <w:tcW w:w="720" w:type="dxa"/>
            <w:noWrap/>
          </w:tcPr>
          <w:p w14:paraId="30C5AF2F" w14:textId="7E85D20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28FF12AF" w14:textId="23BEF95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9 [-0.10 to 0.74]</w:t>
            </w:r>
          </w:p>
        </w:tc>
        <w:tc>
          <w:tcPr>
            <w:tcW w:w="1260" w:type="dxa"/>
            <w:shd w:val="clear" w:color="auto" w:fill="auto"/>
          </w:tcPr>
          <w:p w14:paraId="0ABD5110" w14:textId="75C1E06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563052" w:rsidRPr="00563052" w14:paraId="2376AC79" w14:textId="1BDB9760" w:rsidTr="007E0D7B">
        <w:trPr>
          <w:trHeight w:val="342"/>
        </w:trPr>
        <w:tc>
          <w:tcPr>
            <w:tcW w:w="1975" w:type="dxa"/>
            <w:hideMark/>
          </w:tcPr>
          <w:p w14:paraId="2EB93658" w14:textId="4A2F5BF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 W</w:t>
            </w:r>
          </w:p>
        </w:tc>
        <w:tc>
          <w:tcPr>
            <w:tcW w:w="720" w:type="dxa"/>
            <w:noWrap/>
          </w:tcPr>
          <w:p w14:paraId="1266936E" w14:textId="001CF50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7D0037D" w14:textId="7D742F6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2 [0.50 to 3.69]</w:t>
            </w:r>
          </w:p>
        </w:tc>
        <w:tc>
          <w:tcPr>
            <w:tcW w:w="720" w:type="dxa"/>
            <w:noWrap/>
          </w:tcPr>
          <w:p w14:paraId="3222C354" w14:textId="6ED7174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7FD1760" w14:textId="0363709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5 [0.20 to 1.47]</w:t>
            </w:r>
          </w:p>
        </w:tc>
        <w:tc>
          <w:tcPr>
            <w:tcW w:w="1260" w:type="dxa"/>
            <w:shd w:val="clear" w:color="auto" w:fill="auto"/>
          </w:tcPr>
          <w:p w14:paraId="524AF911" w14:textId="7F78E26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563052" w:rsidRPr="00563052" w14:paraId="51225FF7" w14:textId="2141EE0C" w:rsidTr="007E0D7B">
        <w:trPr>
          <w:trHeight w:val="342"/>
        </w:trPr>
        <w:tc>
          <w:tcPr>
            <w:tcW w:w="1975" w:type="dxa"/>
            <w:hideMark/>
          </w:tcPr>
          <w:p w14:paraId="1AC35555" w14:textId="15E8874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00 W</w:t>
            </w:r>
          </w:p>
        </w:tc>
        <w:tc>
          <w:tcPr>
            <w:tcW w:w="720" w:type="dxa"/>
            <w:noWrap/>
          </w:tcPr>
          <w:p w14:paraId="52AD5A45" w14:textId="71F1DD5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5993282" w14:textId="4EAFEFB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68 [0.79 to 4.91]</w:t>
            </w:r>
          </w:p>
        </w:tc>
        <w:tc>
          <w:tcPr>
            <w:tcW w:w="720" w:type="dxa"/>
            <w:noWrap/>
          </w:tcPr>
          <w:p w14:paraId="513373FA" w14:textId="4CA4FC9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658A0EC" w14:textId="5C754E2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5 [0.35 to 2.16]</w:t>
            </w:r>
          </w:p>
        </w:tc>
        <w:tc>
          <w:tcPr>
            <w:tcW w:w="1260" w:type="dxa"/>
            <w:shd w:val="clear" w:color="auto" w:fill="auto"/>
          </w:tcPr>
          <w:p w14:paraId="79561946" w14:textId="008231D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563052" w:rsidRPr="00563052" w14:paraId="7798AFD0" w14:textId="7714873D" w:rsidTr="007E0D7B">
        <w:trPr>
          <w:trHeight w:val="342"/>
        </w:trPr>
        <w:tc>
          <w:tcPr>
            <w:tcW w:w="1975" w:type="dxa"/>
            <w:hideMark/>
          </w:tcPr>
          <w:p w14:paraId="2EC86597" w14:textId="118A68C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720" w:type="dxa"/>
            <w:noWrap/>
          </w:tcPr>
          <w:p w14:paraId="58EE2A0B" w14:textId="66C66F3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81E419E" w14:textId="7456CEA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87 [1.28 to 5.26]</w:t>
            </w:r>
          </w:p>
        </w:tc>
        <w:tc>
          <w:tcPr>
            <w:tcW w:w="720" w:type="dxa"/>
            <w:noWrap/>
          </w:tcPr>
          <w:p w14:paraId="7BC816E6" w14:textId="707B528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C9CD4B4" w14:textId="42B7A85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82 [1.08 to 4.67]</w:t>
            </w:r>
          </w:p>
        </w:tc>
        <w:tc>
          <w:tcPr>
            <w:tcW w:w="1260" w:type="dxa"/>
            <w:shd w:val="clear" w:color="auto" w:fill="auto"/>
          </w:tcPr>
          <w:p w14:paraId="69953641" w14:textId="3030803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563052" w:rsidRPr="00563052" w14:paraId="21D45E9B" w14:textId="1C4F48A3" w:rsidTr="007E0D7B">
        <w:trPr>
          <w:trHeight w:val="342"/>
        </w:trPr>
        <w:tc>
          <w:tcPr>
            <w:tcW w:w="1975" w:type="dxa"/>
            <w:hideMark/>
          </w:tcPr>
          <w:p w14:paraId="379DC822" w14:textId="149B43A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25 W</w:t>
            </w:r>
          </w:p>
        </w:tc>
        <w:tc>
          <w:tcPr>
            <w:tcW w:w="720" w:type="dxa"/>
            <w:noWrap/>
          </w:tcPr>
          <w:p w14:paraId="3B1386B6" w14:textId="65A4B1E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6E711E9" w14:textId="319132D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08 [-0.36 to 0.13]</w:t>
            </w:r>
          </w:p>
        </w:tc>
        <w:tc>
          <w:tcPr>
            <w:tcW w:w="720" w:type="dxa"/>
            <w:noWrap/>
          </w:tcPr>
          <w:p w14:paraId="79A70BA1" w14:textId="4619A97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B5909A8" w14:textId="7E97323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18 [-0.65 to 0.34]</w:t>
            </w:r>
          </w:p>
        </w:tc>
        <w:tc>
          <w:tcPr>
            <w:tcW w:w="1260" w:type="dxa"/>
            <w:shd w:val="clear" w:color="auto" w:fill="auto"/>
          </w:tcPr>
          <w:p w14:paraId="28A253B5" w14:textId="5F82F37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563052" w:rsidRPr="00563052" w14:paraId="780227ED" w14:textId="76720CF5" w:rsidTr="007E0D7B">
        <w:trPr>
          <w:trHeight w:val="342"/>
        </w:trPr>
        <w:tc>
          <w:tcPr>
            <w:tcW w:w="1975" w:type="dxa"/>
            <w:hideMark/>
          </w:tcPr>
          <w:p w14:paraId="6B3E1B6D" w14:textId="237F3DB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 W</w:t>
            </w:r>
          </w:p>
        </w:tc>
        <w:tc>
          <w:tcPr>
            <w:tcW w:w="720" w:type="dxa"/>
            <w:noWrap/>
          </w:tcPr>
          <w:p w14:paraId="48AF0A80" w14:textId="7A498B2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1AE2496" w14:textId="7CA8408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2 [-0.28 to 1.40]</w:t>
            </w:r>
          </w:p>
        </w:tc>
        <w:tc>
          <w:tcPr>
            <w:tcW w:w="720" w:type="dxa"/>
            <w:noWrap/>
          </w:tcPr>
          <w:p w14:paraId="10BE4A5D" w14:textId="6186D22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1ABD473" w14:textId="64AE404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1 [-0.67 to 0.74]</w:t>
            </w:r>
          </w:p>
        </w:tc>
        <w:tc>
          <w:tcPr>
            <w:tcW w:w="1260" w:type="dxa"/>
            <w:shd w:val="clear" w:color="auto" w:fill="auto"/>
          </w:tcPr>
          <w:p w14:paraId="10681AC7" w14:textId="70F59A7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563052" w:rsidRPr="00563052" w14:paraId="134D149D" w14:textId="04D7FCDE" w:rsidTr="007E0D7B">
        <w:trPr>
          <w:trHeight w:val="342"/>
        </w:trPr>
        <w:tc>
          <w:tcPr>
            <w:tcW w:w="1975" w:type="dxa"/>
            <w:hideMark/>
          </w:tcPr>
          <w:p w14:paraId="05C29B5F" w14:textId="636FDD2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 W</w:t>
            </w:r>
          </w:p>
        </w:tc>
        <w:tc>
          <w:tcPr>
            <w:tcW w:w="720" w:type="dxa"/>
            <w:noWrap/>
          </w:tcPr>
          <w:p w14:paraId="15CF511F" w14:textId="726B9B9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119EF9D" w14:textId="4E8E395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7 [-0.14 to 2.68]</w:t>
            </w:r>
          </w:p>
        </w:tc>
        <w:tc>
          <w:tcPr>
            <w:tcW w:w="720" w:type="dxa"/>
            <w:noWrap/>
          </w:tcPr>
          <w:p w14:paraId="2B0A1D8C" w14:textId="0C383A0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10B1E28E" w14:textId="29CA9D5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8 [-1.31 to 1.22]</w:t>
            </w:r>
          </w:p>
        </w:tc>
        <w:tc>
          <w:tcPr>
            <w:tcW w:w="1260" w:type="dxa"/>
            <w:shd w:val="clear" w:color="auto" w:fill="auto"/>
          </w:tcPr>
          <w:p w14:paraId="6D0C8971" w14:textId="08D4BD7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563052" w:rsidRPr="00563052" w14:paraId="2F3A9508" w14:textId="1501A81E" w:rsidTr="007E0D7B">
        <w:trPr>
          <w:trHeight w:val="342"/>
        </w:trPr>
        <w:tc>
          <w:tcPr>
            <w:tcW w:w="1975" w:type="dxa"/>
            <w:hideMark/>
          </w:tcPr>
          <w:p w14:paraId="0F1C9943" w14:textId="51EBC17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00 W</w:t>
            </w:r>
          </w:p>
        </w:tc>
        <w:tc>
          <w:tcPr>
            <w:tcW w:w="720" w:type="dxa"/>
            <w:noWrap/>
          </w:tcPr>
          <w:p w14:paraId="57306B17" w14:textId="253D2D5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5AAA375" w14:textId="5ECC492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43 [-0.05 to 3.27]</w:t>
            </w:r>
          </w:p>
        </w:tc>
        <w:tc>
          <w:tcPr>
            <w:tcW w:w="720" w:type="dxa"/>
            <w:noWrap/>
          </w:tcPr>
          <w:p w14:paraId="7E4D75C0" w14:textId="6416993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27009F3" w14:textId="5006590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6 [-0.84 to 1.68]</w:t>
            </w:r>
          </w:p>
        </w:tc>
        <w:tc>
          <w:tcPr>
            <w:tcW w:w="1260" w:type="dxa"/>
            <w:shd w:val="clear" w:color="auto" w:fill="auto"/>
          </w:tcPr>
          <w:p w14:paraId="7B9B484F" w14:textId="7492569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563052" w:rsidRPr="00563052" w14:paraId="09D31324" w14:textId="0F31EE7F" w:rsidTr="007E0D7B">
        <w:trPr>
          <w:trHeight w:val="342"/>
        </w:trPr>
        <w:tc>
          <w:tcPr>
            <w:tcW w:w="1975" w:type="dxa"/>
            <w:hideMark/>
          </w:tcPr>
          <w:p w14:paraId="75742101" w14:textId="40917E4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720" w:type="dxa"/>
            <w:noWrap/>
          </w:tcPr>
          <w:p w14:paraId="0323200C" w14:textId="3701976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B2692FB" w14:textId="76E1075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3 [-0.27 to 3.45]</w:t>
            </w:r>
          </w:p>
        </w:tc>
        <w:tc>
          <w:tcPr>
            <w:tcW w:w="720" w:type="dxa"/>
            <w:noWrap/>
          </w:tcPr>
          <w:p w14:paraId="71E17CE6" w14:textId="5200FD8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26F11583" w14:textId="5BE2BB3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27 [-2.92 to 1.43]</w:t>
            </w:r>
          </w:p>
        </w:tc>
        <w:tc>
          <w:tcPr>
            <w:tcW w:w="1260" w:type="dxa"/>
            <w:shd w:val="clear" w:color="auto" w:fill="auto"/>
          </w:tcPr>
          <w:p w14:paraId="099731EA" w14:textId="578C8FC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563052" w:rsidRPr="00563052" w14:paraId="10D9023F" w14:textId="77777777" w:rsidTr="007E0D7B">
        <w:trPr>
          <w:trHeight w:val="342"/>
        </w:trPr>
        <w:tc>
          <w:tcPr>
            <w:tcW w:w="1975" w:type="dxa"/>
          </w:tcPr>
          <w:p w14:paraId="4E0AA5F3" w14:textId="4F50414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Biceps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720" w:type="dxa"/>
            <w:noWrap/>
          </w:tcPr>
          <w:p w14:paraId="098D2A7B" w14:textId="346553A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  <w:noWrap/>
          </w:tcPr>
          <w:p w14:paraId="07A363F0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223DAAF5" w14:textId="6DA5D7B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0" w:type="dxa"/>
            <w:noWrap/>
          </w:tcPr>
          <w:p w14:paraId="32D43865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7C30D0F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64AEF031" w14:textId="0862A532" w:rsidTr="007E0D7B">
        <w:trPr>
          <w:trHeight w:val="342"/>
        </w:trPr>
        <w:tc>
          <w:tcPr>
            <w:tcW w:w="1975" w:type="dxa"/>
            <w:hideMark/>
          </w:tcPr>
          <w:p w14:paraId="019209AC" w14:textId="5C69819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25 W</w:t>
            </w:r>
          </w:p>
        </w:tc>
        <w:tc>
          <w:tcPr>
            <w:tcW w:w="720" w:type="dxa"/>
            <w:noWrap/>
          </w:tcPr>
          <w:p w14:paraId="5A89CACC" w14:textId="0E51EAF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FA172A8" w14:textId="4BFBACA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54 [-2.06 to 0.51]</w:t>
            </w:r>
          </w:p>
        </w:tc>
        <w:tc>
          <w:tcPr>
            <w:tcW w:w="720" w:type="dxa"/>
            <w:noWrap/>
          </w:tcPr>
          <w:p w14:paraId="5FB8652E" w14:textId="7B9C2AC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641C853" w14:textId="611AA00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07 [-2.62 to 0.34]</w:t>
            </w:r>
          </w:p>
        </w:tc>
        <w:tc>
          <w:tcPr>
            <w:tcW w:w="1260" w:type="dxa"/>
            <w:shd w:val="clear" w:color="auto" w:fill="auto"/>
          </w:tcPr>
          <w:p w14:paraId="4B6811B5" w14:textId="691FE54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563052" w:rsidRPr="00563052" w14:paraId="4C184E05" w14:textId="727C1C7A" w:rsidTr="007E0D7B">
        <w:trPr>
          <w:trHeight w:val="342"/>
        </w:trPr>
        <w:tc>
          <w:tcPr>
            <w:tcW w:w="1975" w:type="dxa"/>
            <w:hideMark/>
          </w:tcPr>
          <w:p w14:paraId="2641720D" w14:textId="569D60C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50 W</w:t>
            </w:r>
          </w:p>
        </w:tc>
        <w:tc>
          <w:tcPr>
            <w:tcW w:w="720" w:type="dxa"/>
            <w:noWrap/>
          </w:tcPr>
          <w:p w14:paraId="37C125EE" w14:textId="77AFCAE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C163F66" w14:textId="2DBC5EF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66 [-6.15 to -0.95]</w:t>
            </w:r>
          </w:p>
        </w:tc>
        <w:tc>
          <w:tcPr>
            <w:tcW w:w="720" w:type="dxa"/>
            <w:noWrap/>
          </w:tcPr>
          <w:p w14:paraId="3C8B0658" w14:textId="3122422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D08224A" w14:textId="2003B18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11 [-4.30 to -0.73]</w:t>
            </w:r>
          </w:p>
        </w:tc>
        <w:tc>
          <w:tcPr>
            <w:tcW w:w="1260" w:type="dxa"/>
            <w:shd w:val="clear" w:color="auto" w:fill="auto"/>
          </w:tcPr>
          <w:p w14:paraId="1E5D585A" w14:textId="04E6A97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563052" w:rsidRPr="00563052" w14:paraId="7B35B7DA" w14:textId="7E133B0D" w:rsidTr="007E0D7B">
        <w:trPr>
          <w:trHeight w:val="342"/>
        </w:trPr>
        <w:tc>
          <w:tcPr>
            <w:tcW w:w="1975" w:type="dxa"/>
            <w:hideMark/>
          </w:tcPr>
          <w:p w14:paraId="5B75E730" w14:textId="6E95E9A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75 W</w:t>
            </w:r>
          </w:p>
        </w:tc>
        <w:tc>
          <w:tcPr>
            <w:tcW w:w="720" w:type="dxa"/>
            <w:noWrap/>
          </w:tcPr>
          <w:p w14:paraId="55330051" w14:textId="2E0759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B0A7E28" w14:textId="255CBB4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6.02 [-10.94 to -2.26]</w:t>
            </w:r>
          </w:p>
        </w:tc>
        <w:tc>
          <w:tcPr>
            <w:tcW w:w="720" w:type="dxa"/>
            <w:noWrap/>
          </w:tcPr>
          <w:p w14:paraId="3C96AB1C" w14:textId="0A4FAF0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DD2CE00" w14:textId="6044C20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3.35 [-7.56 to -1.27]</w:t>
            </w:r>
          </w:p>
        </w:tc>
        <w:tc>
          <w:tcPr>
            <w:tcW w:w="1260" w:type="dxa"/>
            <w:shd w:val="clear" w:color="auto" w:fill="auto"/>
          </w:tcPr>
          <w:p w14:paraId="42CD5111" w14:textId="171848F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563052" w:rsidRPr="00563052" w14:paraId="6F0C9879" w14:textId="59ABD004" w:rsidTr="007E0D7B">
        <w:trPr>
          <w:trHeight w:val="342"/>
        </w:trPr>
        <w:tc>
          <w:tcPr>
            <w:tcW w:w="1975" w:type="dxa"/>
            <w:hideMark/>
          </w:tcPr>
          <w:p w14:paraId="56DB2EF0" w14:textId="0832DE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100 W</w:t>
            </w:r>
          </w:p>
        </w:tc>
        <w:tc>
          <w:tcPr>
            <w:tcW w:w="720" w:type="dxa"/>
            <w:noWrap/>
          </w:tcPr>
          <w:p w14:paraId="31A49A0F" w14:textId="6AFDB6D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C5DEA3D" w14:textId="75515F8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9.93 [-18.18 to -5.08]</w:t>
            </w:r>
          </w:p>
        </w:tc>
        <w:tc>
          <w:tcPr>
            <w:tcW w:w="720" w:type="dxa"/>
            <w:noWrap/>
          </w:tcPr>
          <w:p w14:paraId="79F00C22" w14:textId="2DFB4F0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E27FC73" w14:textId="2137963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6.30 [-10.61 to -2.27]</w:t>
            </w:r>
          </w:p>
        </w:tc>
        <w:tc>
          <w:tcPr>
            <w:tcW w:w="1260" w:type="dxa"/>
            <w:shd w:val="clear" w:color="auto" w:fill="auto"/>
          </w:tcPr>
          <w:p w14:paraId="2F58174D" w14:textId="344A905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563052" w:rsidRPr="00563052" w14:paraId="15BBA434" w14:textId="6182A363" w:rsidTr="007E0D7B">
        <w:trPr>
          <w:trHeight w:val="342"/>
        </w:trPr>
        <w:tc>
          <w:tcPr>
            <w:tcW w:w="1975" w:type="dxa"/>
            <w:hideMark/>
          </w:tcPr>
          <w:p w14:paraId="51424BD9" w14:textId="773DFCA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peak</w:t>
            </w:r>
          </w:p>
        </w:tc>
        <w:tc>
          <w:tcPr>
            <w:tcW w:w="720" w:type="dxa"/>
            <w:noWrap/>
          </w:tcPr>
          <w:p w14:paraId="7764A144" w14:textId="225BF13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96B796E" w14:textId="16D7023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6.64 [-18.81 to -9.54]</w:t>
            </w:r>
          </w:p>
        </w:tc>
        <w:tc>
          <w:tcPr>
            <w:tcW w:w="720" w:type="dxa"/>
            <w:noWrap/>
          </w:tcPr>
          <w:p w14:paraId="5B1E719D" w14:textId="1D12A59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79622A3" w14:textId="0DBD51F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9.60 [-35.80 to -7.15]</w:t>
            </w:r>
          </w:p>
        </w:tc>
        <w:tc>
          <w:tcPr>
            <w:tcW w:w="1260" w:type="dxa"/>
            <w:shd w:val="clear" w:color="auto" w:fill="auto"/>
          </w:tcPr>
          <w:p w14:paraId="6BC2F291" w14:textId="6848DC5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563052" w:rsidRPr="00563052" w14:paraId="74A06CE2" w14:textId="30E08A34" w:rsidTr="007E0D7B">
        <w:trPr>
          <w:trHeight w:val="342"/>
        </w:trPr>
        <w:tc>
          <w:tcPr>
            <w:tcW w:w="1975" w:type="dxa"/>
            <w:hideMark/>
          </w:tcPr>
          <w:p w14:paraId="5A972253" w14:textId="228AEAC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25 W</w:t>
            </w:r>
          </w:p>
        </w:tc>
        <w:tc>
          <w:tcPr>
            <w:tcW w:w="720" w:type="dxa"/>
            <w:noWrap/>
          </w:tcPr>
          <w:p w14:paraId="730CB645" w14:textId="3C4234F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CA710C7" w14:textId="0725979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40 [-0.95 to 0.28]</w:t>
            </w:r>
          </w:p>
        </w:tc>
        <w:tc>
          <w:tcPr>
            <w:tcW w:w="720" w:type="dxa"/>
            <w:noWrap/>
          </w:tcPr>
          <w:p w14:paraId="203B7D09" w14:textId="6F667B1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FEAFAB2" w14:textId="25CB1A6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54 [-2.80 to -0.06]</w:t>
            </w:r>
          </w:p>
        </w:tc>
        <w:tc>
          <w:tcPr>
            <w:tcW w:w="1260" w:type="dxa"/>
            <w:shd w:val="clear" w:color="auto" w:fill="auto"/>
          </w:tcPr>
          <w:p w14:paraId="3122CB87" w14:textId="535D267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563052" w:rsidRPr="00563052" w14:paraId="69869809" w14:textId="1EE6BD55" w:rsidTr="007E0D7B">
        <w:trPr>
          <w:trHeight w:val="342"/>
        </w:trPr>
        <w:tc>
          <w:tcPr>
            <w:tcW w:w="1975" w:type="dxa"/>
            <w:hideMark/>
          </w:tcPr>
          <w:p w14:paraId="497E125C" w14:textId="465D10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50 W</w:t>
            </w:r>
          </w:p>
        </w:tc>
        <w:tc>
          <w:tcPr>
            <w:tcW w:w="720" w:type="dxa"/>
            <w:noWrap/>
          </w:tcPr>
          <w:p w14:paraId="049341CC" w14:textId="52F7652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2504D77" w14:textId="01B5CA2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18 [-1.79 to -0.69]</w:t>
            </w:r>
          </w:p>
        </w:tc>
        <w:tc>
          <w:tcPr>
            <w:tcW w:w="720" w:type="dxa"/>
            <w:noWrap/>
          </w:tcPr>
          <w:p w14:paraId="3DB8BA81" w14:textId="498D5C9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841A5E8" w14:textId="65925AB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52 [-2.64 to -1.18]</w:t>
            </w:r>
          </w:p>
        </w:tc>
        <w:tc>
          <w:tcPr>
            <w:tcW w:w="1260" w:type="dxa"/>
            <w:shd w:val="clear" w:color="auto" w:fill="auto"/>
          </w:tcPr>
          <w:p w14:paraId="14FA1DB4" w14:textId="3AD2896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563052" w:rsidRPr="00563052" w14:paraId="4BC15118" w14:textId="5A52423A" w:rsidTr="007E0D7B">
        <w:trPr>
          <w:trHeight w:val="342"/>
        </w:trPr>
        <w:tc>
          <w:tcPr>
            <w:tcW w:w="1975" w:type="dxa"/>
            <w:hideMark/>
          </w:tcPr>
          <w:p w14:paraId="6B837A8B" w14:textId="7B4B504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75 W</w:t>
            </w:r>
          </w:p>
        </w:tc>
        <w:tc>
          <w:tcPr>
            <w:tcW w:w="720" w:type="dxa"/>
            <w:noWrap/>
          </w:tcPr>
          <w:p w14:paraId="2E010834" w14:textId="77EFD56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DA452B9" w14:textId="590B22A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94 [-5.05 to -0.34]</w:t>
            </w:r>
          </w:p>
        </w:tc>
        <w:tc>
          <w:tcPr>
            <w:tcW w:w="720" w:type="dxa"/>
            <w:noWrap/>
          </w:tcPr>
          <w:p w14:paraId="14064466" w14:textId="4F2656C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6CF5A20" w14:textId="6E2F54B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54 [-3.96 to -1.76]</w:t>
            </w:r>
          </w:p>
        </w:tc>
        <w:tc>
          <w:tcPr>
            <w:tcW w:w="1260" w:type="dxa"/>
            <w:shd w:val="clear" w:color="auto" w:fill="auto"/>
          </w:tcPr>
          <w:p w14:paraId="20C3A1FC" w14:textId="1559AF2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563052" w:rsidRPr="00563052" w14:paraId="015E1804" w14:textId="0C29FE24" w:rsidTr="007E0D7B">
        <w:trPr>
          <w:trHeight w:val="342"/>
        </w:trPr>
        <w:tc>
          <w:tcPr>
            <w:tcW w:w="1975" w:type="dxa"/>
            <w:hideMark/>
          </w:tcPr>
          <w:p w14:paraId="5250ECE5" w14:textId="1352ABB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100 W</w:t>
            </w:r>
          </w:p>
        </w:tc>
        <w:tc>
          <w:tcPr>
            <w:tcW w:w="720" w:type="dxa"/>
            <w:noWrap/>
          </w:tcPr>
          <w:p w14:paraId="059CEB9B" w14:textId="46DA49D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B831B47" w14:textId="373CBF7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4.64 [-7.09 to -1.72]</w:t>
            </w:r>
          </w:p>
        </w:tc>
        <w:tc>
          <w:tcPr>
            <w:tcW w:w="720" w:type="dxa"/>
            <w:noWrap/>
          </w:tcPr>
          <w:p w14:paraId="0FBA357C" w14:textId="0CDC4AD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7187C1B" w14:textId="5F23184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5.11 [-5.39 to -1.01]</w:t>
            </w:r>
          </w:p>
        </w:tc>
        <w:tc>
          <w:tcPr>
            <w:tcW w:w="1260" w:type="dxa"/>
            <w:shd w:val="clear" w:color="auto" w:fill="auto"/>
          </w:tcPr>
          <w:p w14:paraId="42076A65" w14:textId="232E50F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563052" w:rsidRPr="00563052" w14:paraId="4DB2F9B9" w14:textId="31896AD3" w:rsidTr="007E0D7B">
        <w:trPr>
          <w:trHeight w:val="342"/>
        </w:trPr>
        <w:tc>
          <w:tcPr>
            <w:tcW w:w="1975" w:type="dxa"/>
            <w:hideMark/>
          </w:tcPr>
          <w:p w14:paraId="11CBFCD7" w14:textId="2BDDFAB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peak</w:t>
            </w:r>
          </w:p>
        </w:tc>
        <w:tc>
          <w:tcPr>
            <w:tcW w:w="720" w:type="dxa"/>
            <w:noWrap/>
          </w:tcPr>
          <w:p w14:paraId="59AF7E1A" w14:textId="3F4EFE1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75FF294D" w14:textId="548F126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6.38 [-10.63 to -4.45]</w:t>
            </w:r>
          </w:p>
        </w:tc>
        <w:tc>
          <w:tcPr>
            <w:tcW w:w="720" w:type="dxa"/>
            <w:noWrap/>
          </w:tcPr>
          <w:p w14:paraId="58E05F84" w14:textId="7A30E50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2C0E8E2" w14:textId="4A964AF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4.04 [-17.22 to -8.00]</w:t>
            </w:r>
          </w:p>
        </w:tc>
        <w:tc>
          <w:tcPr>
            <w:tcW w:w="1260" w:type="dxa"/>
            <w:shd w:val="clear" w:color="auto" w:fill="auto"/>
          </w:tcPr>
          <w:p w14:paraId="7FD3FB16" w14:textId="72E29A4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563052" w:rsidRPr="00563052" w14:paraId="365F53BF" w14:textId="0254846A" w:rsidTr="007E0D7B">
        <w:trPr>
          <w:trHeight w:val="342"/>
        </w:trPr>
        <w:tc>
          <w:tcPr>
            <w:tcW w:w="1975" w:type="dxa"/>
            <w:hideMark/>
          </w:tcPr>
          <w:p w14:paraId="6622FCF4" w14:textId="6592B77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25 W</w:t>
            </w:r>
          </w:p>
        </w:tc>
        <w:tc>
          <w:tcPr>
            <w:tcW w:w="720" w:type="dxa"/>
            <w:noWrap/>
          </w:tcPr>
          <w:p w14:paraId="674F192B" w14:textId="54769B6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DAE31E2" w14:textId="3D0C8C8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03 [-0.29 to 0.58]</w:t>
            </w:r>
          </w:p>
        </w:tc>
        <w:tc>
          <w:tcPr>
            <w:tcW w:w="720" w:type="dxa"/>
            <w:noWrap/>
          </w:tcPr>
          <w:p w14:paraId="4EBC8A09" w14:textId="40D07C6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4E6D3FC" w14:textId="62A626C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1 [-0.92 to 1.19]</w:t>
            </w:r>
          </w:p>
        </w:tc>
        <w:tc>
          <w:tcPr>
            <w:tcW w:w="1260" w:type="dxa"/>
            <w:shd w:val="clear" w:color="auto" w:fill="auto"/>
          </w:tcPr>
          <w:p w14:paraId="7F688F13" w14:textId="4908C28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563052" w:rsidRPr="00563052" w14:paraId="3DCF4907" w14:textId="6945D16D" w:rsidTr="007E0D7B">
        <w:trPr>
          <w:trHeight w:val="342"/>
        </w:trPr>
        <w:tc>
          <w:tcPr>
            <w:tcW w:w="1975" w:type="dxa"/>
            <w:hideMark/>
          </w:tcPr>
          <w:p w14:paraId="021CA121" w14:textId="48943EB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 W</w:t>
            </w:r>
          </w:p>
        </w:tc>
        <w:tc>
          <w:tcPr>
            <w:tcW w:w="720" w:type="dxa"/>
            <w:noWrap/>
          </w:tcPr>
          <w:p w14:paraId="1F5E2131" w14:textId="6534E9E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456704D9" w14:textId="4D67794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7 [-0.35 to 1.35]</w:t>
            </w:r>
          </w:p>
        </w:tc>
        <w:tc>
          <w:tcPr>
            <w:tcW w:w="720" w:type="dxa"/>
            <w:noWrap/>
          </w:tcPr>
          <w:p w14:paraId="1C31E1E2" w14:textId="1941D40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21045220" w14:textId="7543D6E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8 [-0.33 to 1.56]</w:t>
            </w:r>
          </w:p>
        </w:tc>
        <w:tc>
          <w:tcPr>
            <w:tcW w:w="1260" w:type="dxa"/>
            <w:shd w:val="clear" w:color="auto" w:fill="auto"/>
          </w:tcPr>
          <w:p w14:paraId="36802761" w14:textId="04D6AAD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563052" w:rsidRPr="00563052" w14:paraId="6015214E" w14:textId="6D73737A" w:rsidTr="007E0D7B">
        <w:trPr>
          <w:trHeight w:val="342"/>
        </w:trPr>
        <w:tc>
          <w:tcPr>
            <w:tcW w:w="1975" w:type="dxa"/>
            <w:hideMark/>
          </w:tcPr>
          <w:p w14:paraId="54315C3F" w14:textId="7A36FC6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 W</w:t>
            </w:r>
          </w:p>
        </w:tc>
        <w:tc>
          <w:tcPr>
            <w:tcW w:w="720" w:type="dxa"/>
            <w:noWrap/>
          </w:tcPr>
          <w:p w14:paraId="04ACBA67" w14:textId="39FF20A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1377751" w14:textId="489ADA4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61 [0.02 to 3.57]</w:t>
            </w:r>
          </w:p>
        </w:tc>
        <w:tc>
          <w:tcPr>
            <w:tcW w:w="720" w:type="dxa"/>
            <w:noWrap/>
          </w:tcPr>
          <w:p w14:paraId="57E94B5F" w14:textId="0D703BD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1AC058A3" w14:textId="6CFBA6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8 [-0.21 to 3.11]</w:t>
            </w:r>
          </w:p>
        </w:tc>
        <w:tc>
          <w:tcPr>
            <w:tcW w:w="1260" w:type="dxa"/>
            <w:shd w:val="clear" w:color="auto" w:fill="auto"/>
          </w:tcPr>
          <w:p w14:paraId="0121F4DA" w14:textId="1AE0D16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563052" w:rsidRPr="00563052" w14:paraId="17E36A25" w14:textId="0EBB0778" w:rsidTr="007E0D7B">
        <w:trPr>
          <w:trHeight w:val="342"/>
        </w:trPr>
        <w:tc>
          <w:tcPr>
            <w:tcW w:w="1975" w:type="dxa"/>
            <w:hideMark/>
          </w:tcPr>
          <w:p w14:paraId="25ABA11A" w14:textId="2A7EA46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00 W</w:t>
            </w:r>
          </w:p>
        </w:tc>
        <w:tc>
          <w:tcPr>
            <w:tcW w:w="720" w:type="dxa"/>
            <w:noWrap/>
          </w:tcPr>
          <w:p w14:paraId="44502E46" w14:textId="0B95AF8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E43DB1D" w14:textId="630203E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07 [0.30 to 5.41]</w:t>
            </w:r>
          </w:p>
        </w:tc>
        <w:tc>
          <w:tcPr>
            <w:tcW w:w="720" w:type="dxa"/>
            <w:noWrap/>
          </w:tcPr>
          <w:p w14:paraId="5C39934B" w14:textId="25B416B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82C55C6" w14:textId="7EF1423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49 [-0.37 to 3.37]</w:t>
            </w:r>
          </w:p>
        </w:tc>
        <w:tc>
          <w:tcPr>
            <w:tcW w:w="1260" w:type="dxa"/>
            <w:shd w:val="clear" w:color="auto" w:fill="auto"/>
          </w:tcPr>
          <w:p w14:paraId="381A49E2" w14:textId="3405ABE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563052" w:rsidRPr="00563052" w14:paraId="4614ED48" w14:textId="6391266C" w:rsidTr="007E0D7B">
        <w:trPr>
          <w:trHeight w:val="342"/>
        </w:trPr>
        <w:tc>
          <w:tcPr>
            <w:tcW w:w="1975" w:type="dxa"/>
            <w:hideMark/>
          </w:tcPr>
          <w:p w14:paraId="0A6BBF6C" w14:textId="5EA6A8E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720" w:type="dxa"/>
            <w:noWrap/>
          </w:tcPr>
          <w:p w14:paraId="629B4BA1" w14:textId="087B41E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33A882D" w14:textId="268F8B0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77 [1.30 to 6.05]</w:t>
            </w:r>
          </w:p>
        </w:tc>
        <w:tc>
          <w:tcPr>
            <w:tcW w:w="720" w:type="dxa"/>
            <w:noWrap/>
          </w:tcPr>
          <w:p w14:paraId="4786E882" w14:textId="08D78CF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952BC78" w14:textId="1731C41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7.94 [-1.12 to 15.72]</w:t>
            </w:r>
          </w:p>
        </w:tc>
        <w:tc>
          <w:tcPr>
            <w:tcW w:w="1260" w:type="dxa"/>
            <w:shd w:val="clear" w:color="auto" w:fill="auto"/>
          </w:tcPr>
          <w:p w14:paraId="527BF21F" w14:textId="4B111D8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563052" w:rsidRPr="00563052" w14:paraId="3C3AA85F" w14:textId="780476E2" w:rsidTr="007E0D7B">
        <w:trPr>
          <w:trHeight w:val="342"/>
        </w:trPr>
        <w:tc>
          <w:tcPr>
            <w:tcW w:w="1975" w:type="dxa"/>
            <w:hideMark/>
          </w:tcPr>
          <w:p w14:paraId="2BDFCB02" w14:textId="5777111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25 W</w:t>
            </w:r>
          </w:p>
        </w:tc>
        <w:tc>
          <w:tcPr>
            <w:tcW w:w="720" w:type="dxa"/>
            <w:noWrap/>
          </w:tcPr>
          <w:p w14:paraId="437BDC20" w14:textId="5047EBE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5E585E3" w14:textId="7B2E46B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42 [-0.79 to 0.36]</w:t>
            </w:r>
          </w:p>
        </w:tc>
        <w:tc>
          <w:tcPr>
            <w:tcW w:w="720" w:type="dxa"/>
            <w:noWrap/>
          </w:tcPr>
          <w:p w14:paraId="614E2796" w14:textId="09FC043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233ED33E" w14:textId="7C35CDF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78 [-1.58 to -0.15]</w:t>
            </w:r>
          </w:p>
        </w:tc>
        <w:tc>
          <w:tcPr>
            <w:tcW w:w="1260" w:type="dxa"/>
            <w:shd w:val="clear" w:color="auto" w:fill="auto"/>
          </w:tcPr>
          <w:p w14:paraId="5E51C452" w14:textId="016B9F0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563052" w:rsidRPr="00563052" w14:paraId="17569D31" w14:textId="01E56053" w:rsidTr="007E0D7B">
        <w:trPr>
          <w:trHeight w:val="342"/>
        </w:trPr>
        <w:tc>
          <w:tcPr>
            <w:tcW w:w="1975" w:type="dxa"/>
            <w:hideMark/>
          </w:tcPr>
          <w:p w14:paraId="315A1CDA" w14:textId="0DD66B6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 W</w:t>
            </w:r>
          </w:p>
        </w:tc>
        <w:tc>
          <w:tcPr>
            <w:tcW w:w="720" w:type="dxa"/>
            <w:noWrap/>
          </w:tcPr>
          <w:p w14:paraId="6911B6F4" w14:textId="723290C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0CC78CC" w14:textId="6FF037A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94 [-1.99 to 0.52]</w:t>
            </w:r>
          </w:p>
        </w:tc>
        <w:tc>
          <w:tcPr>
            <w:tcW w:w="720" w:type="dxa"/>
            <w:noWrap/>
          </w:tcPr>
          <w:p w14:paraId="0F42EC33" w14:textId="24397F8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D5BD713" w14:textId="370EA98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32 [-1.90 to -0.96]</w:t>
            </w:r>
          </w:p>
        </w:tc>
        <w:tc>
          <w:tcPr>
            <w:tcW w:w="1260" w:type="dxa"/>
            <w:shd w:val="clear" w:color="auto" w:fill="auto"/>
          </w:tcPr>
          <w:p w14:paraId="57ACFE28" w14:textId="56B37FA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563052" w:rsidRPr="00563052" w14:paraId="67080930" w14:textId="229F329B" w:rsidTr="007E0D7B">
        <w:trPr>
          <w:trHeight w:val="342"/>
        </w:trPr>
        <w:tc>
          <w:tcPr>
            <w:tcW w:w="1975" w:type="dxa"/>
            <w:hideMark/>
          </w:tcPr>
          <w:p w14:paraId="70D9177F" w14:textId="75E2368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 W</w:t>
            </w:r>
          </w:p>
        </w:tc>
        <w:tc>
          <w:tcPr>
            <w:tcW w:w="720" w:type="dxa"/>
            <w:noWrap/>
          </w:tcPr>
          <w:p w14:paraId="536753E7" w14:textId="18EA010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7861046B" w14:textId="154757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78 [-3.21 to 0.31]</w:t>
            </w:r>
          </w:p>
        </w:tc>
        <w:tc>
          <w:tcPr>
            <w:tcW w:w="720" w:type="dxa"/>
            <w:noWrap/>
          </w:tcPr>
          <w:p w14:paraId="3CF36BEA" w14:textId="4CDD381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24979A52" w14:textId="72C1AF0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50 [-2.37 to -0.70]</w:t>
            </w:r>
          </w:p>
        </w:tc>
        <w:tc>
          <w:tcPr>
            <w:tcW w:w="1260" w:type="dxa"/>
            <w:shd w:val="clear" w:color="auto" w:fill="auto"/>
          </w:tcPr>
          <w:p w14:paraId="50652845" w14:textId="201F97A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563052" w:rsidRPr="00563052" w14:paraId="44F1C629" w14:textId="53C6AF3D" w:rsidTr="007E0D7B">
        <w:trPr>
          <w:trHeight w:val="342"/>
        </w:trPr>
        <w:tc>
          <w:tcPr>
            <w:tcW w:w="1975" w:type="dxa"/>
            <w:hideMark/>
          </w:tcPr>
          <w:p w14:paraId="3A5568A1" w14:textId="02531ED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00 W</w:t>
            </w:r>
          </w:p>
        </w:tc>
        <w:tc>
          <w:tcPr>
            <w:tcW w:w="720" w:type="dxa"/>
            <w:noWrap/>
          </w:tcPr>
          <w:p w14:paraId="799BBB6E" w14:textId="643673C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1DE9454" w14:textId="0B03CAB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53 [-4.29 to -0.24]</w:t>
            </w:r>
          </w:p>
        </w:tc>
        <w:tc>
          <w:tcPr>
            <w:tcW w:w="720" w:type="dxa"/>
            <w:noWrap/>
          </w:tcPr>
          <w:p w14:paraId="62ED2F1C" w14:textId="5DBD244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19D96B30" w14:textId="376BFEB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2.91 [-3.82 to -0.52]</w:t>
            </w:r>
          </w:p>
        </w:tc>
        <w:tc>
          <w:tcPr>
            <w:tcW w:w="1260" w:type="dxa"/>
            <w:shd w:val="clear" w:color="auto" w:fill="auto"/>
          </w:tcPr>
          <w:p w14:paraId="083D9EA4" w14:textId="6239553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563052" w:rsidRPr="00563052" w14:paraId="51B831FF" w14:textId="3EFBA723" w:rsidTr="007E0D7B">
        <w:trPr>
          <w:trHeight w:val="342"/>
        </w:trPr>
        <w:tc>
          <w:tcPr>
            <w:tcW w:w="1975" w:type="dxa"/>
            <w:hideMark/>
          </w:tcPr>
          <w:p w14:paraId="0A4BF5CE" w14:textId="2490F4F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720" w:type="dxa"/>
            <w:noWrap/>
          </w:tcPr>
          <w:p w14:paraId="1F218A53" w14:textId="1804C4B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4C1603D5" w14:textId="4061425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3.02 [-7.44 to -0.97]</w:t>
            </w:r>
          </w:p>
        </w:tc>
        <w:tc>
          <w:tcPr>
            <w:tcW w:w="720" w:type="dxa"/>
            <w:noWrap/>
          </w:tcPr>
          <w:p w14:paraId="039DCEBC" w14:textId="3C26209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CCDE433" w14:textId="6F8E42F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6.60 [-8.31 to -3.01]</w:t>
            </w:r>
          </w:p>
        </w:tc>
        <w:tc>
          <w:tcPr>
            <w:tcW w:w="1260" w:type="dxa"/>
            <w:shd w:val="clear" w:color="auto" w:fill="auto"/>
          </w:tcPr>
          <w:p w14:paraId="5747ADF9" w14:textId="5E230B0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563052" w:rsidRPr="00563052" w14:paraId="4227EC8D" w14:textId="77777777" w:rsidTr="007E0D7B">
        <w:trPr>
          <w:trHeight w:val="342"/>
        </w:trPr>
        <w:tc>
          <w:tcPr>
            <w:tcW w:w="1975" w:type="dxa"/>
          </w:tcPr>
          <w:p w14:paraId="335B46FF" w14:textId="03B8826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720" w:type="dxa"/>
            <w:noWrap/>
          </w:tcPr>
          <w:p w14:paraId="4FBF7E2D" w14:textId="0283B67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noWrap/>
          </w:tcPr>
          <w:p w14:paraId="00586083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597B4519" w14:textId="749D8E0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0" w:type="dxa"/>
            <w:noWrap/>
          </w:tcPr>
          <w:p w14:paraId="6916C32C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007F7F" w14:textId="7777777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4A9631BE" w14:textId="73EA1580" w:rsidTr="007E0D7B">
        <w:trPr>
          <w:trHeight w:val="342"/>
        </w:trPr>
        <w:tc>
          <w:tcPr>
            <w:tcW w:w="1975" w:type="dxa"/>
            <w:hideMark/>
          </w:tcPr>
          <w:p w14:paraId="2262E9B1" w14:textId="49D37F6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25 W</w:t>
            </w:r>
          </w:p>
        </w:tc>
        <w:tc>
          <w:tcPr>
            <w:tcW w:w="720" w:type="dxa"/>
            <w:noWrap/>
          </w:tcPr>
          <w:p w14:paraId="47ABEDE9" w14:textId="47F5B13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ED05673" w14:textId="65874BF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2 [-0.54 to 0.68]</w:t>
            </w:r>
          </w:p>
        </w:tc>
        <w:tc>
          <w:tcPr>
            <w:tcW w:w="720" w:type="dxa"/>
            <w:noWrap/>
          </w:tcPr>
          <w:p w14:paraId="699130B3" w14:textId="049DAFD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1A74F33" w14:textId="17588C9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24 [-0.84 to 0.30]</w:t>
            </w:r>
          </w:p>
        </w:tc>
        <w:tc>
          <w:tcPr>
            <w:tcW w:w="1260" w:type="dxa"/>
            <w:shd w:val="clear" w:color="auto" w:fill="auto"/>
          </w:tcPr>
          <w:p w14:paraId="7647CCDA" w14:textId="68146EF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563052" w:rsidRPr="00563052" w14:paraId="4F504528" w14:textId="3B8AC30D" w:rsidTr="007E0D7B">
        <w:trPr>
          <w:trHeight w:val="342"/>
        </w:trPr>
        <w:tc>
          <w:tcPr>
            <w:tcW w:w="1975" w:type="dxa"/>
            <w:hideMark/>
          </w:tcPr>
          <w:p w14:paraId="7EFF142C" w14:textId="51CBE6C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50 W</w:t>
            </w:r>
          </w:p>
        </w:tc>
        <w:tc>
          <w:tcPr>
            <w:tcW w:w="720" w:type="dxa"/>
            <w:noWrap/>
          </w:tcPr>
          <w:p w14:paraId="1AB5C722" w14:textId="379B54D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918D357" w14:textId="3CEF932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71 [-3.42 to 0.65]</w:t>
            </w:r>
          </w:p>
        </w:tc>
        <w:tc>
          <w:tcPr>
            <w:tcW w:w="720" w:type="dxa"/>
            <w:noWrap/>
          </w:tcPr>
          <w:p w14:paraId="78709B9A" w14:textId="3070A4C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3C59E23" w14:textId="079AFD1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4 [-0.61 to 2.39]</w:t>
            </w:r>
          </w:p>
        </w:tc>
        <w:tc>
          <w:tcPr>
            <w:tcW w:w="1260" w:type="dxa"/>
            <w:shd w:val="clear" w:color="auto" w:fill="auto"/>
          </w:tcPr>
          <w:p w14:paraId="5569AD4D" w14:textId="25088AD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563052" w:rsidRPr="00563052" w14:paraId="04007E29" w14:textId="522A4C2C" w:rsidTr="007E0D7B">
        <w:trPr>
          <w:trHeight w:val="342"/>
        </w:trPr>
        <w:tc>
          <w:tcPr>
            <w:tcW w:w="1975" w:type="dxa"/>
            <w:hideMark/>
          </w:tcPr>
          <w:p w14:paraId="557A0252" w14:textId="1660D53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75 W</w:t>
            </w:r>
          </w:p>
        </w:tc>
        <w:tc>
          <w:tcPr>
            <w:tcW w:w="720" w:type="dxa"/>
            <w:noWrap/>
          </w:tcPr>
          <w:p w14:paraId="44B7E81E" w14:textId="5D12336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8593421" w14:textId="04542A3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49 [-6.69 to 1.12]</w:t>
            </w:r>
          </w:p>
        </w:tc>
        <w:tc>
          <w:tcPr>
            <w:tcW w:w="720" w:type="dxa"/>
            <w:noWrap/>
          </w:tcPr>
          <w:p w14:paraId="7131CDCC" w14:textId="6C6D301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60825B96" w14:textId="17C34FE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94 [-2.95 to 3.77]</w:t>
            </w:r>
          </w:p>
        </w:tc>
        <w:tc>
          <w:tcPr>
            <w:tcW w:w="1260" w:type="dxa"/>
            <w:shd w:val="clear" w:color="auto" w:fill="auto"/>
          </w:tcPr>
          <w:p w14:paraId="3BB90EB9" w14:textId="25648CB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563052" w:rsidRPr="00563052" w14:paraId="6E5C2FE5" w14:textId="4576A7C6" w:rsidTr="007E0D7B">
        <w:trPr>
          <w:trHeight w:val="342"/>
        </w:trPr>
        <w:tc>
          <w:tcPr>
            <w:tcW w:w="1975" w:type="dxa"/>
            <w:hideMark/>
          </w:tcPr>
          <w:p w14:paraId="21F49741" w14:textId="1BE00A3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100 W</w:t>
            </w:r>
          </w:p>
        </w:tc>
        <w:tc>
          <w:tcPr>
            <w:tcW w:w="720" w:type="dxa"/>
            <w:noWrap/>
          </w:tcPr>
          <w:p w14:paraId="3F5B6078" w14:textId="1E4B40A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271E734" w14:textId="6875408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3.28 [-11.12 to -0.04]</w:t>
            </w:r>
          </w:p>
        </w:tc>
        <w:tc>
          <w:tcPr>
            <w:tcW w:w="720" w:type="dxa"/>
            <w:noWrap/>
          </w:tcPr>
          <w:p w14:paraId="56BF82D7" w14:textId="33D9DF9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4103F61" w14:textId="2BDA6B9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66 [-3.00 to 4.21]</w:t>
            </w:r>
          </w:p>
        </w:tc>
        <w:tc>
          <w:tcPr>
            <w:tcW w:w="1260" w:type="dxa"/>
            <w:shd w:val="clear" w:color="auto" w:fill="auto"/>
          </w:tcPr>
          <w:p w14:paraId="740F253A" w14:textId="77C1024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563052" w:rsidRPr="00563052" w14:paraId="4659F5F0" w14:textId="04141B29" w:rsidTr="007E0D7B">
        <w:trPr>
          <w:trHeight w:val="342"/>
        </w:trPr>
        <w:tc>
          <w:tcPr>
            <w:tcW w:w="1975" w:type="dxa"/>
            <w:hideMark/>
          </w:tcPr>
          <w:p w14:paraId="61A66537" w14:textId="50929AD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peak</w:t>
            </w:r>
          </w:p>
        </w:tc>
        <w:tc>
          <w:tcPr>
            <w:tcW w:w="720" w:type="dxa"/>
            <w:noWrap/>
          </w:tcPr>
          <w:p w14:paraId="4785E717" w14:textId="47FC03A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232C9B2" w14:textId="397C9A3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7.02 [-13.47 to -0.06]</w:t>
            </w:r>
          </w:p>
        </w:tc>
        <w:tc>
          <w:tcPr>
            <w:tcW w:w="720" w:type="dxa"/>
            <w:noWrap/>
          </w:tcPr>
          <w:p w14:paraId="01708118" w14:textId="486418A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7403C67" w14:textId="0D781CB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3.58 [-13.33 to 1.64]</w:t>
            </w:r>
          </w:p>
        </w:tc>
        <w:tc>
          <w:tcPr>
            <w:tcW w:w="1260" w:type="dxa"/>
            <w:shd w:val="clear" w:color="auto" w:fill="auto"/>
          </w:tcPr>
          <w:p w14:paraId="12629564" w14:textId="76D4DED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563052" w:rsidRPr="00563052" w14:paraId="051C5458" w14:textId="6B09D838" w:rsidTr="007E0D7B">
        <w:trPr>
          <w:trHeight w:val="342"/>
        </w:trPr>
        <w:tc>
          <w:tcPr>
            <w:tcW w:w="1975" w:type="dxa"/>
            <w:hideMark/>
          </w:tcPr>
          <w:p w14:paraId="043CCCB6" w14:textId="7CF520D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25 W</w:t>
            </w:r>
          </w:p>
        </w:tc>
        <w:tc>
          <w:tcPr>
            <w:tcW w:w="720" w:type="dxa"/>
            <w:noWrap/>
          </w:tcPr>
          <w:p w14:paraId="2B861166" w14:textId="2A253EB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440DC37" w14:textId="0446DE3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0 [-0.03 to 0.94]</w:t>
            </w:r>
          </w:p>
        </w:tc>
        <w:tc>
          <w:tcPr>
            <w:tcW w:w="720" w:type="dxa"/>
            <w:noWrap/>
          </w:tcPr>
          <w:p w14:paraId="674CFB20" w14:textId="43125BE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52C072F" w14:textId="5D32735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15 [-0.27 to 0.39]</w:t>
            </w:r>
          </w:p>
        </w:tc>
        <w:tc>
          <w:tcPr>
            <w:tcW w:w="1260" w:type="dxa"/>
            <w:shd w:val="clear" w:color="auto" w:fill="auto"/>
          </w:tcPr>
          <w:p w14:paraId="73B8D3B4" w14:textId="19A8F84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563052" w:rsidRPr="00563052" w14:paraId="52A85D8D" w14:textId="149E87DF" w:rsidTr="007E0D7B">
        <w:trPr>
          <w:trHeight w:val="342"/>
        </w:trPr>
        <w:tc>
          <w:tcPr>
            <w:tcW w:w="1975" w:type="dxa"/>
            <w:hideMark/>
          </w:tcPr>
          <w:p w14:paraId="2ADC6546" w14:textId="62F9ED2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50 W</w:t>
            </w:r>
          </w:p>
        </w:tc>
        <w:tc>
          <w:tcPr>
            <w:tcW w:w="720" w:type="dxa"/>
            <w:noWrap/>
          </w:tcPr>
          <w:p w14:paraId="6425F5D6" w14:textId="71E2CD0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2EB3B11" w14:textId="2901FBB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3 [-0.03 to 1.15]</w:t>
            </w:r>
          </w:p>
        </w:tc>
        <w:tc>
          <w:tcPr>
            <w:tcW w:w="720" w:type="dxa"/>
            <w:noWrap/>
          </w:tcPr>
          <w:p w14:paraId="7545DD41" w14:textId="325C0D8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C0BFAFB" w14:textId="6E8080C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4 [-0.49 to 1.13]</w:t>
            </w:r>
          </w:p>
        </w:tc>
        <w:tc>
          <w:tcPr>
            <w:tcW w:w="1260" w:type="dxa"/>
            <w:shd w:val="clear" w:color="auto" w:fill="auto"/>
          </w:tcPr>
          <w:p w14:paraId="20CF23A5" w14:textId="4A4085D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563052" w:rsidRPr="00563052" w14:paraId="522BE0C7" w14:textId="45973C2B" w:rsidTr="007E0D7B">
        <w:trPr>
          <w:trHeight w:val="342"/>
        </w:trPr>
        <w:tc>
          <w:tcPr>
            <w:tcW w:w="1975" w:type="dxa"/>
            <w:hideMark/>
          </w:tcPr>
          <w:p w14:paraId="2019D96B" w14:textId="290B3C7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75 W</w:t>
            </w:r>
          </w:p>
        </w:tc>
        <w:tc>
          <w:tcPr>
            <w:tcW w:w="720" w:type="dxa"/>
            <w:noWrap/>
          </w:tcPr>
          <w:p w14:paraId="1AB6A6A1" w14:textId="24E0D01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E4F9400" w14:textId="4C00CA6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1 [-0.47 to 1.62]</w:t>
            </w:r>
          </w:p>
        </w:tc>
        <w:tc>
          <w:tcPr>
            <w:tcW w:w="720" w:type="dxa"/>
            <w:noWrap/>
          </w:tcPr>
          <w:p w14:paraId="6DED9405" w14:textId="107FA36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1B4C1E1C" w14:textId="265FDF2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5 [0.20 to 2.15]</w:t>
            </w:r>
          </w:p>
        </w:tc>
        <w:tc>
          <w:tcPr>
            <w:tcW w:w="1260" w:type="dxa"/>
            <w:shd w:val="clear" w:color="auto" w:fill="auto"/>
          </w:tcPr>
          <w:p w14:paraId="55EC258C" w14:textId="700ACE6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563052" w:rsidRPr="00563052" w14:paraId="25124D8B" w14:textId="5F694339" w:rsidTr="007E0D7B">
        <w:trPr>
          <w:trHeight w:val="342"/>
        </w:trPr>
        <w:tc>
          <w:tcPr>
            <w:tcW w:w="1975" w:type="dxa"/>
            <w:hideMark/>
          </w:tcPr>
          <w:p w14:paraId="785B0C81" w14:textId="2F1C936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100 W</w:t>
            </w:r>
          </w:p>
        </w:tc>
        <w:tc>
          <w:tcPr>
            <w:tcW w:w="720" w:type="dxa"/>
            <w:noWrap/>
          </w:tcPr>
          <w:p w14:paraId="57FBA560" w14:textId="5F9B41D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9358357" w14:textId="125239E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2 [-1.21 to 3.28]</w:t>
            </w:r>
          </w:p>
        </w:tc>
        <w:tc>
          <w:tcPr>
            <w:tcW w:w="720" w:type="dxa"/>
            <w:noWrap/>
          </w:tcPr>
          <w:p w14:paraId="74FC8708" w14:textId="0BAC521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CD511A2" w14:textId="3B72BA4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79 [0.24 to 3.81]</w:t>
            </w:r>
          </w:p>
        </w:tc>
        <w:tc>
          <w:tcPr>
            <w:tcW w:w="1260" w:type="dxa"/>
            <w:shd w:val="clear" w:color="auto" w:fill="auto"/>
          </w:tcPr>
          <w:p w14:paraId="6444D9F7" w14:textId="42C6806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563052" w:rsidRPr="00563052" w14:paraId="4A95796C" w14:textId="406AC706" w:rsidTr="007E0D7B">
        <w:trPr>
          <w:trHeight w:val="342"/>
        </w:trPr>
        <w:tc>
          <w:tcPr>
            <w:tcW w:w="1975" w:type="dxa"/>
            <w:hideMark/>
          </w:tcPr>
          <w:p w14:paraId="4A35913B" w14:textId="7114347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peak</w:t>
            </w:r>
          </w:p>
        </w:tc>
        <w:tc>
          <w:tcPr>
            <w:tcW w:w="720" w:type="dxa"/>
            <w:noWrap/>
          </w:tcPr>
          <w:p w14:paraId="04116612" w14:textId="6239C63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4EDD580E" w14:textId="0148F5D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08 [-1.85 to 5.65]</w:t>
            </w:r>
          </w:p>
        </w:tc>
        <w:tc>
          <w:tcPr>
            <w:tcW w:w="720" w:type="dxa"/>
            <w:noWrap/>
          </w:tcPr>
          <w:p w14:paraId="1C87EE39" w14:textId="6CD6855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62D2C326" w14:textId="75A76A5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3.48 [-1.48 to 5.33]</w:t>
            </w:r>
          </w:p>
        </w:tc>
        <w:tc>
          <w:tcPr>
            <w:tcW w:w="1260" w:type="dxa"/>
            <w:shd w:val="clear" w:color="auto" w:fill="auto"/>
          </w:tcPr>
          <w:p w14:paraId="5B621967" w14:textId="0CD6494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563052" w:rsidRPr="00563052" w14:paraId="1AE3544A" w14:textId="5D7577A8" w:rsidTr="007E0D7B">
        <w:trPr>
          <w:trHeight w:val="342"/>
        </w:trPr>
        <w:tc>
          <w:tcPr>
            <w:tcW w:w="1975" w:type="dxa"/>
            <w:hideMark/>
          </w:tcPr>
          <w:p w14:paraId="635FFE4C" w14:textId="764EAF6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25 W</w:t>
            </w:r>
          </w:p>
        </w:tc>
        <w:tc>
          <w:tcPr>
            <w:tcW w:w="720" w:type="dxa"/>
            <w:noWrap/>
          </w:tcPr>
          <w:p w14:paraId="74AB902F" w14:textId="5D77435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8AEE765" w14:textId="6DB49FB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5 [-0.13 to 0.66]</w:t>
            </w:r>
          </w:p>
        </w:tc>
        <w:tc>
          <w:tcPr>
            <w:tcW w:w="720" w:type="dxa"/>
            <w:noWrap/>
          </w:tcPr>
          <w:p w14:paraId="38EFC92F" w14:textId="7CC52E0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5D1C1F22" w14:textId="1D616A3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3 [-0.12 to 0.13]</w:t>
            </w:r>
          </w:p>
        </w:tc>
        <w:tc>
          <w:tcPr>
            <w:tcW w:w="1260" w:type="dxa"/>
            <w:shd w:val="clear" w:color="auto" w:fill="auto"/>
          </w:tcPr>
          <w:p w14:paraId="7E7C4FCE" w14:textId="579F0FA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563052" w:rsidRPr="00563052" w14:paraId="37A6E88F" w14:textId="020E81A2" w:rsidTr="007E0D7B">
        <w:trPr>
          <w:trHeight w:val="342"/>
        </w:trPr>
        <w:tc>
          <w:tcPr>
            <w:tcW w:w="1975" w:type="dxa"/>
            <w:hideMark/>
          </w:tcPr>
          <w:p w14:paraId="1E2554CE" w14:textId="43ABE0F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 W</w:t>
            </w:r>
          </w:p>
        </w:tc>
        <w:tc>
          <w:tcPr>
            <w:tcW w:w="720" w:type="dxa"/>
            <w:noWrap/>
          </w:tcPr>
          <w:p w14:paraId="193325F9" w14:textId="436036E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2D8A58B" w14:textId="1728A9C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2 [-0.08 to 1.04]</w:t>
            </w:r>
          </w:p>
        </w:tc>
        <w:tc>
          <w:tcPr>
            <w:tcW w:w="720" w:type="dxa"/>
            <w:noWrap/>
          </w:tcPr>
          <w:p w14:paraId="1C538A22" w14:textId="3384501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6ECFDEE5" w14:textId="3BAC70D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16 [-0.54 to 0.18]</w:t>
            </w:r>
          </w:p>
        </w:tc>
        <w:tc>
          <w:tcPr>
            <w:tcW w:w="1260" w:type="dxa"/>
            <w:shd w:val="clear" w:color="auto" w:fill="auto"/>
          </w:tcPr>
          <w:p w14:paraId="018FD7A2" w14:textId="747C90A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563052" w:rsidRPr="00563052" w14:paraId="16109799" w14:textId="065002AD" w:rsidTr="007E0D7B">
        <w:trPr>
          <w:trHeight w:val="342"/>
        </w:trPr>
        <w:tc>
          <w:tcPr>
            <w:tcW w:w="1975" w:type="dxa"/>
            <w:hideMark/>
          </w:tcPr>
          <w:p w14:paraId="1934890C" w14:textId="33E2B9A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 W</w:t>
            </w:r>
          </w:p>
        </w:tc>
        <w:tc>
          <w:tcPr>
            <w:tcW w:w="720" w:type="dxa"/>
            <w:noWrap/>
          </w:tcPr>
          <w:p w14:paraId="0F7A55B3" w14:textId="5D26256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3CC4167" w14:textId="6F11550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9 [-0.11 to 2.12]</w:t>
            </w:r>
          </w:p>
        </w:tc>
        <w:tc>
          <w:tcPr>
            <w:tcW w:w="720" w:type="dxa"/>
            <w:noWrap/>
          </w:tcPr>
          <w:p w14:paraId="5DF5E56E" w14:textId="7600373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3FCD8AA" w14:textId="51D54A3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18 [-0.80 to 0.58]</w:t>
            </w:r>
          </w:p>
        </w:tc>
        <w:tc>
          <w:tcPr>
            <w:tcW w:w="1260" w:type="dxa"/>
            <w:shd w:val="clear" w:color="auto" w:fill="auto"/>
          </w:tcPr>
          <w:p w14:paraId="46836063" w14:textId="6FF2FB1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33*</w:t>
            </w:r>
          </w:p>
        </w:tc>
      </w:tr>
      <w:tr w:rsidR="00563052" w:rsidRPr="00563052" w14:paraId="30CD97FF" w14:textId="39158FDC" w:rsidTr="007E0D7B">
        <w:trPr>
          <w:trHeight w:val="342"/>
        </w:trPr>
        <w:tc>
          <w:tcPr>
            <w:tcW w:w="1975" w:type="dxa"/>
            <w:hideMark/>
          </w:tcPr>
          <w:p w14:paraId="15949802" w14:textId="1BF9058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00 W</w:t>
            </w:r>
          </w:p>
        </w:tc>
        <w:tc>
          <w:tcPr>
            <w:tcW w:w="720" w:type="dxa"/>
            <w:noWrap/>
          </w:tcPr>
          <w:p w14:paraId="00984CE3" w14:textId="1B75240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6317832" w14:textId="7E76003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20 [0.65 to 3.61]</w:t>
            </w:r>
          </w:p>
        </w:tc>
        <w:tc>
          <w:tcPr>
            <w:tcW w:w="720" w:type="dxa"/>
            <w:noWrap/>
          </w:tcPr>
          <w:p w14:paraId="02DCDAF4" w14:textId="0153758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E0DC1B8" w14:textId="6296888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6 [-0.92 to 1.00]</w:t>
            </w:r>
          </w:p>
        </w:tc>
        <w:tc>
          <w:tcPr>
            <w:tcW w:w="1260" w:type="dxa"/>
            <w:shd w:val="clear" w:color="auto" w:fill="auto"/>
          </w:tcPr>
          <w:p w14:paraId="0B3CCB6F" w14:textId="50A5491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  <w:tr w:rsidR="00563052" w:rsidRPr="00563052" w14:paraId="05BB8F13" w14:textId="36551301" w:rsidTr="007E0D7B">
        <w:trPr>
          <w:trHeight w:val="342"/>
        </w:trPr>
        <w:tc>
          <w:tcPr>
            <w:tcW w:w="1975" w:type="dxa"/>
            <w:hideMark/>
          </w:tcPr>
          <w:p w14:paraId="5A4CD78B" w14:textId="7FB14760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720" w:type="dxa"/>
            <w:noWrap/>
          </w:tcPr>
          <w:p w14:paraId="50F5DB64" w14:textId="77F3EAF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4FEDB27" w14:textId="6EFB038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83 [1.65 to 4.33]</w:t>
            </w:r>
          </w:p>
        </w:tc>
        <w:tc>
          <w:tcPr>
            <w:tcW w:w="720" w:type="dxa"/>
            <w:noWrap/>
          </w:tcPr>
          <w:p w14:paraId="402A1ED7" w14:textId="79CF89A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6681342D" w14:textId="3BE2FAD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24 [0.24 to 4.00]</w:t>
            </w:r>
          </w:p>
        </w:tc>
        <w:tc>
          <w:tcPr>
            <w:tcW w:w="1260" w:type="dxa"/>
            <w:shd w:val="clear" w:color="auto" w:fill="auto"/>
          </w:tcPr>
          <w:p w14:paraId="78C6D13F" w14:textId="066E4DA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563052" w:rsidRPr="00563052" w14:paraId="50766812" w14:textId="7E564D74" w:rsidTr="007E0D7B">
        <w:trPr>
          <w:trHeight w:val="342"/>
        </w:trPr>
        <w:tc>
          <w:tcPr>
            <w:tcW w:w="1975" w:type="dxa"/>
            <w:hideMark/>
          </w:tcPr>
          <w:p w14:paraId="076C6E86" w14:textId="3B56A97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25 W</w:t>
            </w:r>
          </w:p>
        </w:tc>
        <w:tc>
          <w:tcPr>
            <w:tcW w:w="720" w:type="dxa"/>
            <w:noWrap/>
          </w:tcPr>
          <w:p w14:paraId="65D8BB02" w14:textId="63892DE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86B09DE" w14:textId="2BD7FAE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7 [0.07 to 1.68]</w:t>
            </w:r>
          </w:p>
        </w:tc>
        <w:tc>
          <w:tcPr>
            <w:tcW w:w="720" w:type="dxa"/>
            <w:noWrap/>
          </w:tcPr>
          <w:p w14:paraId="7D664FDA" w14:textId="29E01FC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2D3BFEB" w14:textId="5FD7E32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0.04 [-0.25 to 0.25]</w:t>
            </w:r>
          </w:p>
        </w:tc>
        <w:tc>
          <w:tcPr>
            <w:tcW w:w="1260" w:type="dxa"/>
            <w:shd w:val="clear" w:color="auto" w:fill="auto"/>
          </w:tcPr>
          <w:p w14:paraId="4FE646D0" w14:textId="02E2E4BA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563052" w:rsidRPr="00563052" w14:paraId="1C85130A" w14:textId="50377426" w:rsidTr="007E0D7B">
        <w:trPr>
          <w:trHeight w:val="342"/>
        </w:trPr>
        <w:tc>
          <w:tcPr>
            <w:tcW w:w="1975" w:type="dxa"/>
            <w:hideMark/>
          </w:tcPr>
          <w:p w14:paraId="6983623D" w14:textId="06AF4F3D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 W</w:t>
            </w:r>
          </w:p>
        </w:tc>
        <w:tc>
          <w:tcPr>
            <w:tcW w:w="720" w:type="dxa"/>
            <w:noWrap/>
          </w:tcPr>
          <w:p w14:paraId="705CA6FB" w14:textId="20B3485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A609BE5" w14:textId="59701AE5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67 [0.36 to 1.66]</w:t>
            </w:r>
          </w:p>
        </w:tc>
        <w:tc>
          <w:tcPr>
            <w:tcW w:w="720" w:type="dxa"/>
            <w:noWrap/>
          </w:tcPr>
          <w:p w14:paraId="27497C6E" w14:textId="162F504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6014E43E" w14:textId="5D954FE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23 [-0.37 to 0.73]</w:t>
            </w:r>
          </w:p>
        </w:tc>
        <w:tc>
          <w:tcPr>
            <w:tcW w:w="1260" w:type="dxa"/>
            <w:shd w:val="clear" w:color="auto" w:fill="auto"/>
          </w:tcPr>
          <w:p w14:paraId="7A6FC6CB" w14:textId="556D535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563052" w:rsidRPr="00563052" w14:paraId="04F37914" w14:textId="2D2A56A7" w:rsidTr="007E0D7B">
        <w:trPr>
          <w:trHeight w:val="342"/>
        </w:trPr>
        <w:tc>
          <w:tcPr>
            <w:tcW w:w="1975" w:type="dxa"/>
            <w:hideMark/>
          </w:tcPr>
          <w:p w14:paraId="38382B6B" w14:textId="0E7F7BF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 W</w:t>
            </w:r>
          </w:p>
        </w:tc>
        <w:tc>
          <w:tcPr>
            <w:tcW w:w="720" w:type="dxa"/>
            <w:noWrap/>
          </w:tcPr>
          <w:p w14:paraId="5DE677F8" w14:textId="18EB25BF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54539E0" w14:textId="32ECE91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11 [0.91 to 2.37]</w:t>
            </w:r>
          </w:p>
        </w:tc>
        <w:tc>
          <w:tcPr>
            <w:tcW w:w="720" w:type="dxa"/>
            <w:noWrap/>
          </w:tcPr>
          <w:p w14:paraId="4BC9F02F" w14:textId="3027CF3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198B02B4" w14:textId="2EF28119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65 [-0.16 to 1.83]</w:t>
            </w:r>
          </w:p>
        </w:tc>
        <w:tc>
          <w:tcPr>
            <w:tcW w:w="1260" w:type="dxa"/>
            <w:shd w:val="clear" w:color="auto" w:fill="auto"/>
          </w:tcPr>
          <w:p w14:paraId="4C4B16B7" w14:textId="71880A8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563052" w:rsidRPr="00563052" w14:paraId="714B89C0" w14:textId="77B34058" w:rsidTr="007E0D7B">
        <w:trPr>
          <w:trHeight w:val="342"/>
        </w:trPr>
        <w:tc>
          <w:tcPr>
            <w:tcW w:w="1975" w:type="dxa"/>
            <w:hideMark/>
          </w:tcPr>
          <w:p w14:paraId="0B78A4E6" w14:textId="4BC2FA3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00 W</w:t>
            </w:r>
          </w:p>
        </w:tc>
        <w:tc>
          <w:tcPr>
            <w:tcW w:w="720" w:type="dxa"/>
            <w:noWrap/>
          </w:tcPr>
          <w:p w14:paraId="2E5ABA9C" w14:textId="1013D8B2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432BACB" w14:textId="076C5E73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44 [0.98 to 3.80]</w:t>
            </w:r>
          </w:p>
        </w:tc>
        <w:tc>
          <w:tcPr>
            <w:tcW w:w="720" w:type="dxa"/>
            <w:noWrap/>
          </w:tcPr>
          <w:p w14:paraId="1934D989" w14:textId="0244805E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2B04C6CE" w14:textId="5F3F6106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59 [0.52 to 3.28]</w:t>
            </w:r>
          </w:p>
        </w:tc>
        <w:tc>
          <w:tcPr>
            <w:tcW w:w="1260" w:type="dxa"/>
            <w:shd w:val="clear" w:color="auto" w:fill="auto"/>
          </w:tcPr>
          <w:p w14:paraId="32B87651" w14:textId="16BC77BC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563052" w:rsidRPr="00563052" w14:paraId="7BDD2EB6" w14:textId="699FCF20" w:rsidTr="007E0D7B">
        <w:trPr>
          <w:trHeight w:val="342"/>
        </w:trPr>
        <w:tc>
          <w:tcPr>
            <w:tcW w:w="1975" w:type="dxa"/>
            <w:tcBorders>
              <w:bottom w:val="single" w:sz="4" w:space="0" w:color="auto"/>
            </w:tcBorders>
            <w:hideMark/>
          </w:tcPr>
          <w:p w14:paraId="79F07E70" w14:textId="46E36F2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1A2F79EA" w14:textId="646CE301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4977D72B" w14:textId="6DB865CB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73 [0.94 to 8.67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158673CD" w14:textId="18FD4967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082B3000" w14:textId="0E0C3538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4.13 [2.29 to 6.59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2D9E654" w14:textId="53EBAD54" w:rsidR="007E0D7B" w:rsidRPr="00563052" w:rsidRDefault="007E0D7B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563052" w:rsidRPr="00563052" w14:paraId="474DCFC0" w14:textId="77777777" w:rsidTr="007E0D7B">
        <w:trPr>
          <w:trHeight w:val="342"/>
        </w:trPr>
        <w:tc>
          <w:tcPr>
            <w:tcW w:w="9535" w:type="dxa"/>
            <w:gridSpan w:val="6"/>
            <w:tcBorders>
              <w:top w:val="single" w:sz="4" w:space="0" w:color="auto"/>
            </w:tcBorders>
          </w:tcPr>
          <w:p w14:paraId="19E37D62" w14:textId="03AF30CE" w:rsidR="00C97206" w:rsidRPr="00563052" w:rsidRDefault="00932995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All data are in µM, except for TSI in percentage points. </w:t>
            </w:r>
            <w:r w:rsidR="00C97206" w:rsidRPr="005630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values refer </w:t>
            </w:r>
            <w:r w:rsidR="0033552D" w:rsidRPr="0056305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Mann-Whitney U test. ‡, </w:t>
            </w:r>
            <w:proofErr w:type="spellStart"/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>Benjamini</w:t>
            </w:r>
            <w:proofErr w:type="spellEnd"/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Hochberg adjustment for multiple comparisons. *, </w:t>
            </w:r>
            <w:r w:rsidR="00C97206" w:rsidRPr="005630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&lt; 0.05. TSI, tissue saturation index; O</w:t>
            </w:r>
            <w:r w:rsidR="00C97206"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Hb, oxyhemoglobin; </w:t>
            </w:r>
            <w:proofErr w:type="spellStart"/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, deoxyhemoglobin; </w:t>
            </w:r>
            <w:proofErr w:type="spellStart"/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3552D" w:rsidRPr="0056305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C97206" w:rsidRPr="00563052">
              <w:rPr>
                <w:rFonts w:ascii="Times New Roman" w:hAnsi="Times New Roman" w:cs="Times New Roman"/>
                <w:sz w:val="20"/>
                <w:szCs w:val="20"/>
              </w:rPr>
              <w:t>tal hemoglobin; PFC, prefrontal cortex</w:t>
            </w:r>
            <w:r w:rsidR="007B59BB" w:rsidRPr="005630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B8C1663" w14:textId="1AC5FE07" w:rsidR="001E2606" w:rsidRPr="00563052" w:rsidRDefault="00A16F49" w:rsidP="001F78D8">
      <w:pPr>
        <w:rPr>
          <w:rFonts w:ascii="Arial" w:hAnsi="Arial" w:cs="Arial"/>
          <w:sz w:val="20"/>
          <w:szCs w:val="20"/>
        </w:rPr>
      </w:pPr>
      <w:r w:rsidRPr="00563052">
        <w:rPr>
          <w:rFonts w:ascii="Arial" w:hAnsi="Arial" w:cs="Arial"/>
          <w:sz w:val="20"/>
          <w:szCs w:val="20"/>
        </w:rPr>
        <w:t xml:space="preserve">               </w:t>
      </w:r>
    </w:p>
    <w:p w14:paraId="0FD2EA75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29B64A18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66D05CE9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4765D091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03E079D8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34180134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5E37AFE4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20814179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7A6ABDDD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40FC801F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09"/>
        <w:gridCol w:w="2268"/>
        <w:gridCol w:w="708"/>
        <w:gridCol w:w="2268"/>
        <w:gridCol w:w="1043"/>
      </w:tblGrid>
      <w:tr w:rsidR="00563052" w:rsidRPr="00563052" w14:paraId="6CB77C54" w14:textId="77777777" w:rsidTr="00095D64">
        <w:trPr>
          <w:trHeight w:val="323"/>
        </w:trPr>
        <w:tc>
          <w:tcPr>
            <w:tcW w:w="9543" w:type="dxa"/>
            <w:gridSpan w:val="6"/>
            <w:tcBorders>
              <w:bottom w:val="single" w:sz="4" w:space="0" w:color="auto"/>
            </w:tcBorders>
            <w:hideMark/>
          </w:tcPr>
          <w:p w14:paraId="4CE44853" w14:textId="77777777" w:rsidR="00192432" w:rsidRPr="00563052" w:rsidRDefault="00192432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SUPPLEMENTARY TABLE 2. NIRS results at 50 and 75% of peak oxygen uptake.</w:t>
            </w:r>
          </w:p>
        </w:tc>
      </w:tr>
      <w:tr w:rsidR="00563052" w:rsidRPr="00563052" w14:paraId="50811F5D" w14:textId="77777777" w:rsidTr="00095D64">
        <w:trPr>
          <w:trHeight w:val="70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14:paraId="56299D19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57CA838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myalgia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hideMark/>
          </w:tcPr>
          <w:p w14:paraId="6A4E218A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AAB163E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052" w:rsidRPr="00563052" w14:paraId="5CA3AB17" w14:textId="77777777" w:rsidTr="00095D64">
        <w:trPr>
          <w:trHeight w:val="269"/>
        </w:trPr>
        <w:tc>
          <w:tcPr>
            <w:tcW w:w="2547" w:type="dxa"/>
            <w:tcBorders>
              <w:bottom w:val="single" w:sz="4" w:space="0" w:color="auto"/>
            </w:tcBorders>
          </w:tcPr>
          <w:p w14:paraId="049D20A2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AF9A545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646074E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779320DC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2609CEB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578F6E0" w14:textId="3066B881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630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563052" w:rsidRPr="00563052" w14:paraId="3E13BD28" w14:textId="77777777" w:rsidTr="00095D64">
        <w:trPr>
          <w:trHeight w:val="359"/>
        </w:trPr>
        <w:tc>
          <w:tcPr>
            <w:tcW w:w="2547" w:type="dxa"/>
            <w:tcBorders>
              <w:top w:val="single" w:sz="4" w:space="0" w:color="auto"/>
            </w:tcBorders>
          </w:tcPr>
          <w:p w14:paraId="0DE788A5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Vastus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671DC04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9123029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29CE8344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28E9088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A5A1CE9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3A06BEE6" w14:textId="77777777" w:rsidTr="00095D64">
        <w:trPr>
          <w:trHeight w:val="359"/>
        </w:trPr>
        <w:tc>
          <w:tcPr>
            <w:tcW w:w="2547" w:type="dxa"/>
          </w:tcPr>
          <w:p w14:paraId="164C8F4F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TSI 50%</w:t>
            </w:r>
          </w:p>
        </w:tc>
        <w:tc>
          <w:tcPr>
            <w:tcW w:w="709" w:type="dxa"/>
            <w:noWrap/>
          </w:tcPr>
          <w:p w14:paraId="1222932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53733320" w14:textId="6D76BB69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4.3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057D402D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3113A0E4" w14:textId="34F3E803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3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4.5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59D77740" w14:textId="500C5CDB" w:rsidR="00AD5083" w:rsidRPr="00563052" w:rsidRDefault="00991158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563052" w:rsidRPr="00563052" w14:paraId="0D84B626" w14:textId="77777777" w:rsidTr="00095D64">
        <w:trPr>
          <w:trHeight w:val="360"/>
        </w:trPr>
        <w:tc>
          <w:tcPr>
            <w:tcW w:w="2547" w:type="dxa"/>
            <w:hideMark/>
          </w:tcPr>
          <w:p w14:paraId="2FD63F91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SI 75%</w:t>
            </w:r>
          </w:p>
        </w:tc>
        <w:tc>
          <w:tcPr>
            <w:tcW w:w="709" w:type="dxa"/>
            <w:noWrap/>
          </w:tcPr>
          <w:p w14:paraId="4951787D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58832F1" w14:textId="6FFC8C1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4.5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8.6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65173817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6CFC3D0" w14:textId="7547C97E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5.0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9.30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7E75EFFD" w14:textId="623958C1" w:rsidR="00AD5083" w:rsidRPr="00563052" w:rsidRDefault="00991158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563052" w:rsidRPr="00563052" w14:paraId="6C8B2150" w14:textId="77777777" w:rsidTr="00095D64">
        <w:trPr>
          <w:trHeight w:val="346"/>
        </w:trPr>
        <w:tc>
          <w:tcPr>
            <w:tcW w:w="2547" w:type="dxa"/>
            <w:hideMark/>
          </w:tcPr>
          <w:p w14:paraId="374C7F63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50%</w:t>
            </w:r>
          </w:p>
        </w:tc>
        <w:tc>
          <w:tcPr>
            <w:tcW w:w="709" w:type="dxa"/>
            <w:noWrap/>
          </w:tcPr>
          <w:p w14:paraId="0CBFB98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23E4617" w14:textId="35A68396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1A13C177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2F1B54C" w14:textId="266CBDAF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7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5127523F" w14:textId="3B9AEB42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63052" w:rsidRPr="00563052" w14:paraId="38CA0BBF" w14:textId="77777777" w:rsidTr="00095D64">
        <w:trPr>
          <w:trHeight w:val="346"/>
        </w:trPr>
        <w:tc>
          <w:tcPr>
            <w:tcW w:w="2547" w:type="dxa"/>
            <w:hideMark/>
          </w:tcPr>
          <w:p w14:paraId="3089DF84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75%</w:t>
            </w:r>
          </w:p>
        </w:tc>
        <w:tc>
          <w:tcPr>
            <w:tcW w:w="709" w:type="dxa"/>
            <w:noWrap/>
          </w:tcPr>
          <w:p w14:paraId="3450A2B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47E550B" w14:textId="1B90DB04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9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4D913A5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77745E3" w14:textId="5B4C3454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11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26D4478F" w14:textId="432D56C1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63052" w:rsidRPr="00563052" w14:paraId="3118A49E" w14:textId="77777777" w:rsidTr="00095D64">
        <w:trPr>
          <w:trHeight w:val="346"/>
        </w:trPr>
        <w:tc>
          <w:tcPr>
            <w:tcW w:w="2547" w:type="dxa"/>
            <w:hideMark/>
          </w:tcPr>
          <w:p w14:paraId="3A316D36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709" w:type="dxa"/>
            <w:noWrap/>
          </w:tcPr>
          <w:p w14:paraId="15378DC2" w14:textId="21C16EED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F45F67D" w14:textId="61A76B48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1.6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0A0DD6E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FFB20CE" w14:textId="1D0E035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0D8E8F35" w14:textId="7CB5939D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563052" w:rsidRPr="00563052" w14:paraId="2E823230" w14:textId="77777777" w:rsidTr="00095D64">
        <w:trPr>
          <w:trHeight w:val="346"/>
        </w:trPr>
        <w:tc>
          <w:tcPr>
            <w:tcW w:w="2547" w:type="dxa"/>
            <w:hideMark/>
          </w:tcPr>
          <w:p w14:paraId="19701C5D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%</w:t>
            </w:r>
          </w:p>
        </w:tc>
        <w:tc>
          <w:tcPr>
            <w:tcW w:w="709" w:type="dxa"/>
            <w:noWrap/>
          </w:tcPr>
          <w:p w14:paraId="7CFCE2E4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C992D22" w14:textId="43F4A625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6B651ED5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15CB509" w14:textId="2A6DE11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36D54343" w14:textId="4B5E5379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563052" w:rsidRPr="00563052" w14:paraId="4953149D" w14:textId="77777777" w:rsidTr="00095D64">
        <w:trPr>
          <w:trHeight w:val="346"/>
        </w:trPr>
        <w:tc>
          <w:tcPr>
            <w:tcW w:w="2547" w:type="dxa"/>
            <w:hideMark/>
          </w:tcPr>
          <w:p w14:paraId="53CC34E7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709" w:type="dxa"/>
            <w:noWrap/>
          </w:tcPr>
          <w:p w14:paraId="5C16571C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018BB2A" w14:textId="70FA35DA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2FD12CF9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6B729D2" w14:textId="6542AAC0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20892B69" w14:textId="090EE820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563052" w:rsidRPr="00563052" w14:paraId="12EBEE40" w14:textId="77777777" w:rsidTr="00095D64">
        <w:trPr>
          <w:trHeight w:val="346"/>
        </w:trPr>
        <w:tc>
          <w:tcPr>
            <w:tcW w:w="2547" w:type="dxa"/>
            <w:hideMark/>
          </w:tcPr>
          <w:p w14:paraId="134AB117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%</w:t>
            </w:r>
          </w:p>
        </w:tc>
        <w:tc>
          <w:tcPr>
            <w:tcW w:w="709" w:type="dxa"/>
            <w:noWrap/>
          </w:tcPr>
          <w:p w14:paraId="337881F8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11ECCEE" w14:textId="7DA0EA1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05A88508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D042AB8" w14:textId="50F1D53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F5D29" w:rsidRPr="0056305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3AA97B4C" w14:textId="0E67D117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563052" w:rsidRPr="00563052" w14:paraId="463D92BE" w14:textId="77777777" w:rsidTr="00095D64">
        <w:trPr>
          <w:trHeight w:val="346"/>
        </w:trPr>
        <w:tc>
          <w:tcPr>
            <w:tcW w:w="2547" w:type="dxa"/>
          </w:tcPr>
          <w:p w14:paraId="001FC659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Biceps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709" w:type="dxa"/>
            <w:noWrap/>
          </w:tcPr>
          <w:p w14:paraId="5E09078B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</w:tcPr>
          <w:p w14:paraId="1B7336B7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14:paraId="2E06DCD4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</w:tcPr>
          <w:p w14:paraId="58527C64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C766CEC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62D1BB8D" w14:textId="77777777" w:rsidTr="00095D64">
        <w:trPr>
          <w:trHeight w:val="346"/>
        </w:trPr>
        <w:tc>
          <w:tcPr>
            <w:tcW w:w="2547" w:type="dxa"/>
            <w:hideMark/>
          </w:tcPr>
          <w:p w14:paraId="43336A46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TSI 50%</w:t>
            </w:r>
          </w:p>
        </w:tc>
        <w:tc>
          <w:tcPr>
            <w:tcW w:w="709" w:type="dxa"/>
            <w:noWrap/>
          </w:tcPr>
          <w:p w14:paraId="2680E4CF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9D6A9D3" w14:textId="07F73199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38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7B3DC835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C36A12D" w14:textId="5B61CA5F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37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3.6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61A3C537" w14:textId="344B174D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563052" w:rsidRPr="00563052" w14:paraId="715338B0" w14:textId="77777777" w:rsidTr="00095D64">
        <w:trPr>
          <w:trHeight w:val="346"/>
        </w:trPr>
        <w:tc>
          <w:tcPr>
            <w:tcW w:w="2547" w:type="dxa"/>
            <w:hideMark/>
          </w:tcPr>
          <w:p w14:paraId="2314F1A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TSI 75%</w:t>
            </w:r>
          </w:p>
        </w:tc>
        <w:tc>
          <w:tcPr>
            <w:tcW w:w="709" w:type="dxa"/>
            <w:noWrap/>
          </w:tcPr>
          <w:p w14:paraId="75868C6B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5C5EA65" w14:textId="5ABC3BF8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5.77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8.2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54BDF28A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60E8DC6" w14:textId="06898AAF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7.99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11.3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072353D1" w14:textId="665BFBA0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563052" w:rsidRPr="00563052" w14:paraId="158E6772" w14:textId="77777777" w:rsidTr="00095D64">
        <w:trPr>
          <w:trHeight w:val="346"/>
        </w:trPr>
        <w:tc>
          <w:tcPr>
            <w:tcW w:w="2547" w:type="dxa"/>
            <w:hideMark/>
          </w:tcPr>
          <w:p w14:paraId="20B2A7E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50%</w:t>
            </w:r>
          </w:p>
        </w:tc>
        <w:tc>
          <w:tcPr>
            <w:tcW w:w="709" w:type="dxa"/>
            <w:noWrap/>
          </w:tcPr>
          <w:p w14:paraId="00DF4AF8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14BB29C" w14:textId="1713AE29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73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200FCC16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9153CED" w14:textId="62CC5F6D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46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49066646" w14:textId="0C2E42D4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563052" w:rsidRPr="00563052" w14:paraId="749374B2" w14:textId="77777777" w:rsidTr="00095D64">
        <w:trPr>
          <w:trHeight w:val="346"/>
        </w:trPr>
        <w:tc>
          <w:tcPr>
            <w:tcW w:w="2547" w:type="dxa"/>
            <w:hideMark/>
          </w:tcPr>
          <w:p w14:paraId="132335F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75%</w:t>
            </w:r>
          </w:p>
        </w:tc>
        <w:tc>
          <w:tcPr>
            <w:tcW w:w="709" w:type="dxa"/>
            <w:noWrap/>
          </w:tcPr>
          <w:p w14:paraId="48DAFFE1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49733D5" w14:textId="65CED0E6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86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4.1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07AC24BC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209F62B" w14:textId="43F9B300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2.41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5.6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40255DFC" w14:textId="70746D7A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563052" w:rsidRPr="00563052" w14:paraId="4BBDCCBC" w14:textId="77777777" w:rsidTr="00095D64">
        <w:trPr>
          <w:trHeight w:val="346"/>
        </w:trPr>
        <w:tc>
          <w:tcPr>
            <w:tcW w:w="2547" w:type="dxa"/>
            <w:hideMark/>
          </w:tcPr>
          <w:p w14:paraId="57F0D3F0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709" w:type="dxa"/>
            <w:noWrap/>
          </w:tcPr>
          <w:p w14:paraId="4CFF8104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10566B3" w14:textId="26CE3254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47419840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A7AA412" w14:textId="47977FC5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0F6C6079" w14:textId="48B585C1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563052" w:rsidRPr="00563052" w14:paraId="3EE1B26F" w14:textId="77777777" w:rsidTr="00095D64">
        <w:trPr>
          <w:trHeight w:val="346"/>
        </w:trPr>
        <w:tc>
          <w:tcPr>
            <w:tcW w:w="2547" w:type="dxa"/>
            <w:hideMark/>
          </w:tcPr>
          <w:p w14:paraId="4B642CC6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%</w:t>
            </w:r>
          </w:p>
        </w:tc>
        <w:tc>
          <w:tcPr>
            <w:tcW w:w="709" w:type="dxa"/>
            <w:noWrap/>
          </w:tcPr>
          <w:p w14:paraId="5D169805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6D2EDD4" w14:textId="6083623C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24FABB14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1E7B8AB" w14:textId="4AC5CDE2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4A086399" w14:textId="099DD25A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563052" w:rsidRPr="00563052" w14:paraId="4891499A" w14:textId="77777777" w:rsidTr="00095D64">
        <w:trPr>
          <w:trHeight w:val="346"/>
        </w:trPr>
        <w:tc>
          <w:tcPr>
            <w:tcW w:w="2547" w:type="dxa"/>
            <w:hideMark/>
          </w:tcPr>
          <w:p w14:paraId="73871B98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709" w:type="dxa"/>
            <w:noWrap/>
          </w:tcPr>
          <w:p w14:paraId="213A9D2B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0AC3357" w14:textId="764E02FD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29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493A7DB3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3F527D9" w14:textId="65C4918D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96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4B0CE3F0" w14:textId="5E09F69E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563052" w:rsidRPr="00563052" w14:paraId="0FDDA9F4" w14:textId="77777777" w:rsidTr="00095D64">
        <w:trPr>
          <w:trHeight w:val="346"/>
        </w:trPr>
        <w:tc>
          <w:tcPr>
            <w:tcW w:w="2547" w:type="dxa"/>
            <w:hideMark/>
          </w:tcPr>
          <w:p w14:paraId="08C16381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%</w:t>
            </w:r>
          </w:p>
        </w:tc>
        <w:tc>
          <w:tcPr>
            <w:tcW w:w="709" w:type="dxa"/>
            <w:noWrap/>
          </w:tcPr>
          <w:p w14:paraId="7E12F51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850AFFF" w14:textId="4DF6B39D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1.86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0A7C983D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8E92464" w14:textId="40796904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2.4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5B6E" w:rsidRPr="00563052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712ABE91" w14:textId="65E2EE99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563052" w:rsidRPr="00563052" w14:paraId="031DC017" w14:textId="77777777" w:rsidTr="00095D64">
        <w:trPr>
          <w:trHeight w:val="346"/>
        </w:trPr>
        <w:tc>
          <w:tcPr>
            <w:tcW w:w="2547" w:type="dxa"/>
          </w:tcPr>
          <w:p w14:paraId="45CDB10F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</w:p>
        </w:tc>
        <w:tc>
          <w:tcPr>
            <w:tcW w:w="709" w:type="dxa"/>
            <w:noWrap/>
          </w:tcPr>
          <w:p w14:paraId="7F0E67DC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</w:tcPr>
          <w:p w14:paraId="66B353D6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14:paraId="08A42EC2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</w:tcPr>
          <w:p w14:paraId="1DA27F2D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4CACCC0" w14:textId="77777777" w:rsidR="00095D64" w:rsidRPr="00563052" w:rsidRDefault="00095D64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098D15E9" w14:textId="77777777" w:rsidTr="00095D64">
        <w:trPr>
          <w:trHeight w:val="346"/>
        </w:trPr>
        <w:tc>
          <w:tcPr>
            <w:tcW w:w="2547" w:type="dxa"/>
            <w:hideMark/>
          </w:tcPr>
          <w:p w14:paraId="275ED9C5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TSI 50%</w:t>
            </w:r>
          </w:p>
        </w:tc>
        <w:tc>
          <w:tcPr>
            <w:tcW w:w="709" w:type="dxa"/>
            <w:noWrap/>
          </w:tcPr>
          <w:p w14:paraId="7CD522DF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7A7C0B9" w14:textId="5A6025E0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47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1999287D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3B30E7E" w14:textId="35B0BF1A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509F47AA" w14:textId="62FE2007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563052" w:rsidRPr="00563052" w14:paraId="21B4FA1A" w14:textId="77777777" w:rsidTr="00095D64">
        <w:trPr>
          <w:trHeight w:val="346"/>
        </w:trPr>
        <w:tc>
          <w:tcPr>
            <w:tcW w:w="2547" w:type="dxa"/>
            <w:hideMark/>
          </w:tcPr>
          <w:p w14:paraId="048E344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TSI 75%</w:t>
            </w:r>
          </w:p>
        </w:tc>
        <w:tc>
          <w:tcPr>
            <w:tcW w:w="709" w:type="dxa"/>
            <w:noWrap/>
          </w:tcPr>
          <w:p w14:paraId="5E778CAF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B5D0512" w14:textId="67B4504D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61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3.6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2A9841C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E215381" w14:textId="2607212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795A8BE0" w14:textId="5287404C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563052" w:rsidRPr="00563052" w14:paraId="259E751C" w14:textId="77777777" w:rsidTr="00095D64">
        <w:trPr>
          <w:trHeight w:val="346"/>
        </w:trPr>
        <w:tc>
          <w:tcPr>
            <w:tcW w:w="2547" w:type="dxa"/>
            <w:hideMark/>
          </w:tcPr>
          <w:p w14:paraId="36EB7650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50%</w:t>
            </w:r>
          </w:p>
        </w:tc>
        <w:tc>
          <w:tcPr>
            <w:tcW w:w="709" w:type="dxa"/>
            <w:noWrap/>
          </w:tcPr>
          <w:p w14:paraId="02269DC1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E7E9B8E" w14:textId="0F1B5B00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7A225107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18B8477" w14:textId="69B77DA3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3F150CF2" w14:textId="616A38F1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563052" w:rsidRPr="00563052" w14:paraId="1D55D78B" w14:textId="77777777" w:rsidTr="00095D64">
        <w:trPr>
          <w:trHeight w:val="346"/>
        </w:trPr>
        <w:tc>
          <w:tcPr>
            <w:tcW w:w="2547" w:type="dxa"/>
            <w:hideMark/>
          </w:tcPr>
          <w:p w14:paraId="4AFF7AC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b 75%</w:t>
            </w:r>
          </w:p>
        </w:tc>
        <w:tc>
          <w:tcPr>
            <w:tcW w:w="709" w:type="dxa"/>
            <w:noWrap/>
          </w:tcPr>
          <w:p w14:paraId="4616FD30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AFBF7CB" w14:textId="251AF248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2F5E3363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BE6348E" w14:textId="463BC32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617D41E5" w14:textId="5AEA660D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563052" w:rsidRPr="00563052" w14:paraId="6DCAD90F" w14:textId="77777777" w:rsidTr="00095D64">
        <w:trPr>
          <w:trHeight w:val="346"/>
        </w:trPr>
        <w:tc>
          <w:tcPr>
            <w:tcW w:w="2547" w:type="dxa"/>
            <w:hideMark/>
          </w:tcPr>
          <w:p w14:paraId="013AB1D0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709" w:type="dxa"/>
            <w:noWrap/>
          </w:tcPr>
          <w:p w14:paraId="43C42286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66D3DBB" w14:textId="4ADEE3C3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37E60613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E83EA43" w14:textId="73D0528E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30FCD02B" w14:textId="7FD5922A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563052" w:rsidRPr="00563052" w14:paraId="27A970B1" w14:textId="77777777" w:rsidTr="00095D64">
        <w:trPr>
          <w:trHeight w:val="346"/>
        </w:trPr>
        <w:tc>
          <w:tcPr>
            <w:tcW w:w="2547" w:type="dxa"/>
            <w:hideMark/>
          </w:tcPr>
          <w:p w14:paraId="19F613A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%</w:t>
            </w:r>
          </w:p>
        </w:tc>
        <w:tc>
          <w:tcPr>
            <w:tcW w:w="709" w:type="dxa"/>
            <w:noWrap/>
          </w:tcPr>
          <w:p w14:paraId="105DBE2D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7556E28" w14:textId="115832AA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236FDC0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5580CB9" w14:textId="1085EE8A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336AEA40" w14:textId="36059B7A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563052" w:rsidRPr="00563052" w14:paraId="75A6A849" w14:textId="77777777" w:rsidTr="00095D64">
        <w:trPr>
          <w:trHeight w:val="346"/>
        </w:trPr>
        <w:tc>
          <w:tcPr>
            <w:tcW w:w="2547" w:type="dxa"/>
            <w:hideMark/>
          </w:tcPr>
          <w:p w14:paraId="2A550F2B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709" w:type="dxa"/>
            <w:noWrap/>
          </w:tcPr>
          <w:p w14:paraId="1C33A86F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4D16C91" w14:textId="37AAD9F5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noWrap/>
          </w:tcPr>
          <w:p w14:paraId="713E99AA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99A084C" w14:textId="43A68C9A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shd w:val="clear" w:color="auto" w:fill="auto"/>
          </w:tcPr>
          <w:p w14:paraId="3DEAD97F" w14:textId="3A5A18EF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563052" w:rsidRPr="00563052" w14:paraId="483A5796" w14:textId="77777777" w:rsidTr="00095D64">
        <w:trPr>
          <w:trHeight w:val="346"/>
        </w:trPr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1592FFD8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7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436DB6BE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308767B" w14:textId="06CFEEFC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1.57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6B63642" w14:textId="77777777" w:rsidR="00AD5083" w:rsidRPr="00563052" w:rsidRDefault="00AD5083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74C5932" w14:textId="68C7F3D1" w:rsidR="00AD5083" w:rsidRPr="00563052" w:rsidRDefault="0012291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2.99 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77B8E" w:rsidRPr="00563052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="00AD5083" w:rsidRPr="005630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2E076CD" w14:textId="327FBD22" w:rsidR="00AD5083" w:rsidRPr="00563052" w:rsidRDefault="006372A7" w:rsidP="00AD50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192432" w:rsidRPr="00563052" w14:paraId="658D4BC4" w14:textId="77777777" w:rsidTr="00095D64">
        <w:trPr>
          <w:trHeight w:val="346"/>
        </w:trPr>
        <w:tc>
          <w:tcPr>
            <w:tcW w:w="9543" w:type="dxa"/>
            <w:gridSpan w:val="6"/>
            <w:tcBorders>
              <w:top w:val="single" w:sz="4" w:space="0" w:color="auto"/>
            </w:tcBorders>
          </w:tcPr>
          <w:p w14:paraId="013EE96B" w14:textId="201402AF" w:rsidR="00192432" w:rsidRPr="00563052" w:rsidRDefault="00192432" w:rsidP="000B4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Values reported as change</w:t>
            </w:r>
            <w:r w:rsidR="009B71BE"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(µM</w:t>
            </w:r>
            <w:r w:rsidR="00932995" w:rsidRPr="00563052">
              <w:rPr>
                <w:rFonts w:ascii="Times New Roman" w:hAnsi="Times New Roman" w:cs="Times New Roman"/>
                <w:sz w:val="20"/>
                <w:szCs w:val="20"/>
              </w:rPr>
              <w:t>, except for TSI, percentage points</w:t>
            </w:r>
            <w:r w:rsidR="009B71BE" w:rsidRPr="005630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 from unloaded cycling (corresponding to ~25% of peak oxygen uptake). </w:t>
            </w:r>
            <w:r w:rsidRPr="005630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-values refer to Mann-Whitney U test. ‡,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Benjamini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-Hochberg adjustment for multiple comparisons. TSI, tissue saturation index; O</w:t>
            </w:r>
            <w:r w:rsidRPr="00563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Hb, oxyhemoglobin;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H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, deoxyhemoglobin; </w:t>
            </w:r>
            <w:proofErr w:type="spellStart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>tHb</w:t>
            </w:r>
            <w:proofErr w:type="spellEnd"/>
            <w:r w:rsidRPr="00563052">
              <w:rPr>
                <w:rFonts w:ascii="Times New Roman" w:hAnsi="Times New Roman" w:cs="Times New Roman"/>
                <w:sz w:val="20"/>
                <w:szCs w:val="20"/>
              </w:rPr>
              <w:t xml:space="preserve">, total hemoglobin; PFC, prefrontal cortex. </w:t>
            </w:r>
          </w:p>
        </w:tc>
      </w:tr>
    </w:tbl>
    <w:p w14:paraId="797C6052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458A0863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0C176D82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59EBD1AA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4CC46902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0439E978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6BC6128E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tbl>
      <w:tblPr>
        <w:tblStyle w:val="TableGrid1"/>
        <w:tblW w:w="9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1134"/>
        <w:gridCol w:w="851"/>
        <w:gridCol w:w="992"/>
        <w:gridCol w:w="971"/>
        <w:gridCol w:w="1059"/>
      </w:tblGrid>
      <w:tr w:rsidR="00563052" w:rsidRPr="00563052" w14:paraId="37917720" w14:textId="77777777" w:rsidTr="000B47C3">
        <w:trPr>
          <w:trHeight w:val="318"/>
        </w:trPr>
        <w:tc>
          <w:tcPr>
            <w:tcW w:w="9538" w:type="dxa"/>
            <w:gridSpan w:val="8"/>
            <w:tcBorders>
              <w:bottom w:val="single" w:sz="4" w:space="0" w:color="auto"/>
            </w:tcBorders>
          </w:tcPr>
          <w:p w14:paraId="0A108A2C" w14:textId="56862D19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935F41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UPPLEMENTARY TABL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 Step by step construction of regression models and fit of the models at each step.</w:t>
            </w:r>
          </w:p>
        </w:tc>
      </w:tr>
      <w:tr w:rsidR="00563052" w:rsidRPr="00563052" w14:paraId="29FFB467" w14:textId="77777777" w:rsidTr="008B6372">
        <w:trPr>
          <w:trHeight w:val="52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293E8D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predicto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58F86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3EF90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E5ACA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1CAA2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B96CB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D8BB55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 Chang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3B7B74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63052" w:rsidRPr="00563052" w14:paraId="53538B28" w14:textId="77777777" w:rsidTr="00935F41">
        <w:trPr>
          <w:trHeight w:val="589"/>
        </w:trPr>
        <w:tc>
          <w:tcPr>
            <w:tcW w:w="2830" w:type="dxa"/>
            <w:tcBorders>
              <w:top w:val="single" w:sz="4" w:space="0" w:color="auto"/>
            </w:tcBorders>
          </w:tcPr>
          <w:p w14:paraId="51B8AC6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 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BBF01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F5C2E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2BBA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260E8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07F32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50751F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4E153A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63052" w:rsidRPr="00563052" w14:paraId="1D51540C" w14:textId="77777777" w:rsidTr="00935F41">
        <w:trPr>
          <w:trHeight w:val="364"/>
        </w:trPr>
        <w:tc>
          <w:tcPr>
            <w:tcW w:w="2830" w:type="dxa"/>
            <w:noWrap/>
            <w:hideMark/>
          </w:tcPr>
          <w:p w14:paraId="470E54A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2,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BD32DD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50" w:type="dxa"/>
            <w:noWrap/>
            <w:hideMark/>
          </w:tcPr>
          <w:p w14:paraId="3F92656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4" w:type="dxa"/>
            <w:noWrap/>
            <w:hideMark/>
          </w:tcPr>
          <w:p w14:paraId="6E48E12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51" w:type="dxa"/>
            <w:noWrap/>
            <w:hideMark/>
          </w:tcPr>
          <w:p w14:paraId="7CF292F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00FD336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71" w:type="dxa"/>
            <w:noWrap/>
            <w:hideMark/>
          </w:tcPr>
          <w:p w14:paraId="0CA99AE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68.334</w:t>
            </w:r>
          </w:p>
        </w:tc>
        <w:tc>
          <w:tcPr>
            <w:tcW w:w="1059" w:type="dxa"/>
            <w:noWrap/>
            <w:hideMark/>
          </w:tcPr>
          <w:p w14:paraId="61A8A1B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563052" w:rsidRPr="00563052" w14:paraId="6F9816DE" w14:textId="77777777" w:rsidTr="00935F41">
        <w:trPr>
          <w:trHeight w:val="364"/>
        </w:trPr>
        <w:tc>
          <w:tcPr>
            <w:tcW w:w="2830" w:type="dxa"/>
            <w:noWrap/>
            <w:hideMark/>
          </w:tcPr>
          <w:p w14:paraId="541208B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2,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851" w:type="dxa"/>
            <w:noWrap/>
            <w:hideMark/>
          </w:tcPr>
          <w:p w14:paraId="52E4D20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0" w:type="dxa"/>
            <w:noWrap/>
            <w:hideMark/>
          </w:tcPr>
          <w:p w14:paraId="2F5970C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134" w:type="dxa"/>
            <w:noWrap/>
            <w:hideMark/>
          </w:tcPr>
          <w:p w14:paraId="1548DBF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51" w:type="dxa"/>
            <w:noWrap/>
            <w:hideMark/>
          </w:tcPr>
          <w:p w14:paraId="272B396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4045A70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4B26122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4.870</w:t>
            </w:r>
          </w:p>
        </w:tc>
        <w:tc>
          <w:tcPr>
            <w:tcW w:w="1059" w:type="dxa"/>
            <w:noWrap/>
            <w:hideMark/>
          </w:tcPr>
          <w:p w14:paraId="0E946FF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</w:tr>
      <w:tr w:rsidR="00563052" w:rsidRPr="00563052" w14:paraId="4DA13190" w14:textId="77777777" w:rsidTr="00935F41">
        <w:trPr>
          <w:trHeight w:val="364"/>
        </w:trPr>
        <w:tc>
          <w:tcPr>
            <w:tcW w:w="2830" w:type="dxa"/>
            <w:noWrap/>
            <w:hideMark/>
          </w:tcPr>
          <w:p w14:paraId="38B22F1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2,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, FM*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C4991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50" w:type="dxa"/>
            <w:noWrap/>
            <w:hideMark/>
          </w:tcPr>
          <w:p w14:paraId="5F31A8C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134" w:type="dxa"/>
            <w:noWrap/>
            <w:hideMark/>
          </w:tcPr>
          <w:p w14:paraId="0F248E3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51" w:type="dxa"/>
            <w:noWrap/>
            <w:hideMark/>
          </w:tcPr>
          <w:p w14:paraId="0870CF7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6AD3C8E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71" w:type="dxa"/>
            <w:noWrap/>
            <w:hideMark/>
          </w:tcPr>
          <w:p w14:paraId="59CEC9A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1.381</w:t>
            </w:r>
          </w:p>
        </w:tc>
        <w:tc>
          <w:tcPr>
            <w:tcW w:w="1059" w:type="dxa"/>
            <w:noWrap/>
            <w:hideMark/>
          </w:tcPr>
          <w:p w14:paraId="6D1B5BE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2*</w:t>
            </w:r>
          </w:p>
        </w:tc>
      </w:tr>
      <w:tr w:rsidR="00563052" w:rsidRPr="00563052" w14:paraId="7CA55BA9" w14:textId="77777777" w:rsidTr="00935F41">
        <w:trPr>
          <w:trHeight w:val="364"/>
        </w:trPr>
        <w:tc>
          <w:tcPr>
            <w:tcW w:w="2830" w:type="dxa"/>
            <w:noWrap/>
            <w:hideMark/>
          </w:tcPr>
          <w:p w14:paraId="3BF7455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2,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, FM*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2,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82C074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50" w:type="dxa"/>
            <w:noWrap/>
            <w:hideMark/>
          </w:tcPr>
          <w:p w14:paraId="6C1F0A9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134" w:type="dxa"/>
            <w:noWrap/>
            <w:hideMark/>
          </w:tcPr>
          <w:p w14:paraId="7DE776E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51" w:type="dxa"/>
            <w:noWrap/>
            <w:hideMark/>
          </w:tcPr>
          <w:p w14:paraId="33CAB4B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0283E77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71" w:type="dxa"/>
            <w:noWrap/>
            <w:hideMark/>
          </w:tcPr>
          <w:p w14:paraId="195373E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5.048</w:t>
            </w:r>
          </w:p>
        </w:tc>
        <w:tc>
          <w:tcPr>
            <w:tcW w:w="1059" w:type="dxa"/>
            <w:noWrap/>
            <w:hideMark/>
          </w:tcPr>
          <w:p w14:paraId="3193580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66</w:t>
            </w:r>
          </w:p>
        </w:tc>
      </w:tr>
      <w:tr w:rsidR="00563052" w:rsidRPr="00563052" w14:paraId="5C25CC66" w14:textId="77777777" w:rsidTr="00935F41">
        <w:trPr>
          <w:trHeight w:val="364"/>
        </w:trPr>
        <w:tc>
          <w:tcPr>
            <w:tcW w:w="2830" w:type="dxa"/>
            <w:noWrap/>
          </w:tcPr>
          <w:p w14:paraId="6EBA4F0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 Q̇</w:t>
            </w:r>
          </w:p>
        </w:tc>
        <w:tc>
          <w:tcPr>
            <w:tcW w:w="851" w:type="dxa"/>
            <w:noWrap/>
          </w:tcPr>
          <w:p w14:paraId="7C771B2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059B65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CB59F6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EB0B37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BE1D94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noWrap/>
          </w:tcPr>
          <w:p w14:paraId="3259497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noWrap/>
          </w:tcPr>
          <w:p w14:paraId="2663C26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36934DE7" w14:textId="77777777" w:rsidTr="00935F41">
        <w:trPr>
          <w:trHeight w:val="364"/>
        </w:trPr>
        <w:tc>
          <w:tcPr>
            <w:tcW w:w="2830" w:type="dxa"/>
            <w:noWrap/>
          </w:tcPr>
          <w:p w14:paraId="311F3CD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, 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noWrap/>
          </w:tcPr>
          <w:p w14:paraId="166F0C5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850" w:type="dxa"/>
            <w:noWrap/>
          </w:tcPr>
          <w:p w14:paraId="3D39D4A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134" w:type="dxa"/>
            <w:noWrap/>
          </w:tcPr>
          <w:p w14:paraId="6E9EE89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851" w:type="dxa"/>
            <w:noWrap/>
          </w:tcPr>
          <w:p w14:paraId="614E13B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2" w:type="dxa"/>
            <w:noWrap/>
          </w:tcPr>
          <w:p w14:paraId="0B564C8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971" w:type="dxa"/>
            <w:noWrap/>
          </w:tcPr>
          <w:p w14:paraId="08C2F87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3.450</w:t>
            </w:r>
          </w:p>
        </w:tc>
        <w:tc>
          <w:tcPr>
            <w:tcW w:w="1059" w:type="dxa"/>
            <w:noWrap/>
          </w:tcPr>
          <w:p w14:paraId="3AC1C44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563052" w:rsidRPr="00563052" w14:paraId="036503E1" w14:textId="77777777" w:rsidTr="00935F41">
        <w:trPr>
          <w:trHeight w:val="364"/>
        </w:trPr>
        <w:tc>
          <w:tcPr>
            <w:tcW w:w="2830" w:type="dxa"/>
            <w:noWrap/>
          </w:tcPr>
          <w:p w14:paraId="4C2071A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, 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</w:t>
            </w:r>
          </w:p>
        </w:tc>
        <w:tc>
          <w:tcPr>
            <w:tcW w:w="851" w:type="dxa"/>
            <w:noWrap/>
          </w:tcPr>
          <w:p w14:paraId="13B5129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50" w:type="dxa"/>
            <w:noWrap/>
          </w:tcPr>
          <w:p w14:paraId="249745E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134" w:type="dxa"/>
            <w:noWrap/>
          </w:tcPr>
          <w:p w14:paraId="5A60C1D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51" w:type="dxa"/>
            <w:noWrap/>
          </w:tcPr>
          <w:p w14:paraId="4CF8838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noWrap/>
          </w:tcPr>
          <w:p w14:paraId="74D9F37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71" w:type="dxa"/>
            <w:noWrap/>
          </w:tcPr>
          <w:p w14:paraId="685EAD0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6.447</w:t>
            </w:r>
          </w:p>
        </w:tc>
        <w:tc>
          <w:tcPr>
            <w:tcW w:w="1059" w:type="dxa"/>
            <w:noWrap/>
          </w:tcPr>
          <w:p w14:paraId="1321667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4*</w:t>
            </w:r>
          </w:p>
        </w:tc>
      </w:tr>
      <w:tr w:rsidR="00563052" w:rsidRPr="00563052" w14:paraId="743523BA" w14:textId="77777777" w:rsidTr="00935F41">
        <w:trPr>
          <w:trHeight w:val="364"/>
        </w:trPr>
        <w:tc>
          <w:tcPr>
            <w:tcW w:w="2830" w:type="dxa"/>
            <w:noWrap/>
          </w:tcPr>
          <w:p w14:paraId="555292F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Q̇, 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, FM*Q̇</w:t>
            </w:r>
          </w:p>
        </w:tc>
        <w:tc>
          <w:tcPr>
            <w:tcW w:w="851" w:type="dxa"/>
            <w:noWrap/>
          </w:tcPr>
          <w:p w14:paraId="5BDE2CA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50" w:type="dxa"/>
            <w:noWrap/>
          </w:tcPr>
          <w:p w14:paraId="75650C9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134" w:type="dxa"/>
            <w:noWrap/>
          </w:tcPr>
          <w:p w14:paraId="409FEC1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851" w:type="dxa"/>
            <w:noWrap/>
          </w:tcPr>
          <w:p w14:paraId="5231314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noWrap/>
          </w:tcPr>
          <w:p w14:paraId="443B70F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71" w:type="dxa"/>
            <w:noWrap/>
          </w:tcPr>
          <w:p w14:paraId="3769923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4.496</w:t>
            </w:r>
          </w:p>
        </w:tc>
        <w:tc>
          <w:tcPr>
            <w:tcW w:w="1059" w:type="dxa"/>
            <w:noWrap/>
          </w:tcPr>
          <w:p w14:paraId="681B23B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</w:tr>
      <w:tr w:rsidR="00563052" w:rsidRPr="00563052" w14:paraId="6235B937" w14:textId="77777777" w:rsidTr="00935F41">
        <w:trPr>
          <w:trHeight w:val="364"/>
        </w:trPr>
        <w:tc>
          <w:tcPr>
            <w:tcW w:w="2830" w:type="dxa"/>
            <w:noWrap/>
          </w:tcPr>
          <w:p w14:paraId="35A87C0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Q̇, 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, FM*Q̇, FM*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noWrap/>
          </w:tcPr>
          <w:p w14:paraId="1BAAC9E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50" w:type="dxa"/>
            <w:noWrap/>
          </w:tcPr>
          <w:p w14:paraId="0211311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134" w:type="dxa"/>
            <w:noWrap/>
          </w:tcPr>
          <w:p w14:paraId="6895D8D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851" w:type="dxa"/>
            <w:noWrap/>
          </w:tcPr>
          <w:p w14:paraId="57AD5A0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noWrap/>
          </w:tcPr>
          <w:p w14:paraId="30636A7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1" w:type="dxa"/>
            <w:noWrap/>
          </w:tcPr>
          <w:p w14:paraId="70F7A88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1059" w:type="dxa"/>
            <w:noWrap/>
          </w:tcPr>
          <w:p w14:paraId="6809FCD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323</w:t>
            </w:r>
          </w:p>
        </w:tc>
      </w:tr>
      <w:tr w:rsidR="00563052" w:rsidRPr="00563052" w14:paraId="1580E0E4" w14:textId="77777777" w:rsidTr="00935F41">
        <w:trPr>
          <w:trHeight w:val="364"/>
        </w:trPr>
        <w:tc>
          <w:tcPr>
            <w:tcW w:w="2830" w:type="dxa"/>
            <w:noWrap/>
          </w:tcPr>
          <w:p w14:paraId="420F6F8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VL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s </w:t>
            </w:r>
            <w:proofErr w:type="spellStart"/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MAP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noWrap/>
          </w:tcPr>
          <w:p w14:paraId="6535CA1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B966B2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498D99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66E007F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B9F4D1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noWrap/>
          </w:tcPr>
          <w:p w14:paraId="695DB04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noWrap/>
          </w:tcPr>
          <w:p w14:paraId="4A40080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3B5873D3" w14:textId="77777777" w:rsidTr="00935F41">
        <w:trPr>
          <w:trHeight w:val="364"/>
        </w:trPr>
        <w:tc>
          <w:tcPr>
            <w:tcW w:w="2830" w:type="dxa"/>
            <w:noWrap/>
          </w:tcPr>
          <w:p w14:paraId="0C40575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MAP, MAP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noWrap/>
          </w:tcPr>
          <w:p w14:paraId="1B631CD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50" w:type="dxa"/>
            <w:noWrap/>
          </w:tcPr>
          <w:p w14:paraId="4455359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134" w:type="dxa"/>
            <w:noWrap/>
          </w:tcPr>
          <w:p w14:paraId="13F606D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51" w:type="dxa"/>
            <w:noWrap/>
          </w:tcPr>
          <w:p w14:paraId="60718B9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noWrap/>
          </w:tcPr>
          <w:p w14:paraId="7F0635F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71" w:type="dxa"/>
            <w:noWrap/>
          </w:tcPr>
          <w:p w14:paraId="2C51317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7.092</w:t>
            </w:r>
          </w:p>
        </w:tc>
        <w:tc>
          <w:tcPr>
            <w:tcW w:w="1059" w:type="dxa"/>
            <w:noWrap/>
          </w:tcPr>
          <w:p w14:paraId="41E2F83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563052" w:rsidRPr="00563052" w14:paraId="59625969" w14:textId="77777777" w:rsidTr="00935F41">
        <w:trPr>
          <w:trHeight w:val="364"/>
        </w:trPr>
        <w:tc>
          <w:tcPr>
            <w:tcW w:w="2830" w:type="dxa"/>
            <w:noWrap/>
          </w:tcPr>
          <w:p w14:paraId="4B60417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MAP, MAP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</w:t>
            </w:r>
          </w:p>
        </w:tc>
        <w:tc>
          <w:tcPr>
            <w:tcW w:w="851" w:type="dxa"/>
            <w:noWrap/>
          </w:tcPr>
          <w:p w14:paraId="46BB531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50" w:type="dxa"/>
            <w:noWrap/>
          </w:tcPr>
          <w:p w14:paraId="1B6F2DF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134" w:type="dxa"/>
            <w:noWrap/>
          </w:tcPr>
          <w:p w14:paraId="13430E5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51" w:type="dxa"/>
            <w:noWrap/>
          </w:tcPr>
          <w:p w14:paraId="0E89B62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</w:tcPr>
          <w:p w14:paraId="541E103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71" w:type="dxa"/>
            <w:noWrap/>
          </w:tcPr>
          <w:p w14:paraId="20611F9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5.964</w:t>
            </w:r>
          </w:p>
        </w:tc>
        <w:tc>
          <w:tcPr>
            <w:tcW w:w="1059" w:type="dxa"/>
            <w:noWrap/>
          </w:tcPr>
          <w:p w14:paraId="4904D4B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4*</w:t>
            </w:r>
          </w:p>
        </w:tc>
      </w:tr>
      <w:tr w:rsidR="00563052" w:rsidRPr="00563052" w14:paraId="10261EC1" w14:textId="77777777" w:rsidTr="00935F41">
        <w:trPr>
          <w:trHeight w:val="364"/>
        </w:trPr>
        <w:tc>
          <w:tcPr>
            <w:tcW w:w="2830" w:type="dxa"/>
            <w:noWrap/>
          </w:tcPr>
          <w:p w14:paraId="2D0CE99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MAP, MAP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, FM*MAP</w:t>
            </w:r>
          </w:p>
        </w:tc>
        <w:tc>
          <w:tcPr>
            <w:tcW w:w="851" w:type="dxa"/>
            <w:noWrap/>
          </w:tcPr>
          <w:p w14:paraId="6368F9A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50" w:type="dxa"/>
            <w:noWrap/>
          </w:tcPr>
          <w:p w14:paraId="4D3F3CC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134" w:type="dxa"/>
            <w:noWrap/>
          </w:tcPr>
          <w:p w14:paraId="0E0CBEA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51" w:type="dxa"/>
            <w:noWrap/>
          </w:tcPr>
          <w:p w14:paraId="19FB8E6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</w:tcPr>
          <w:p w14:paraId="6293991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71" w:type="dxa"/>
            <w:noWrap/>
          </w:tcPr>
          <w:p w14:paraId="536477E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1059" w:type="dxa"/>
            <w:noWrap/>
          </w:tcPr>
          <w:p w14:paraId="5059628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81</w:t>
            </w:r>
          </w:p>
        </w:tc>
      </w:tr>
      <w:tr w:rsidR="00563052" w:rsidRPr="00563052" w14:paraId="6CFD3E98" w14:textId="77777777" w:rsidTr="00935F41">
        <w:trPr>
          <w:trHeight w:val="364"/>
        </w:trPr>
        <w:tc>
          <w:tcPr>
            <w:tcW w:w="2830" w:type="dxa"/>
            <w:noWrap/>
          </w:tcPr>
          <w:p w14:paraId="217684B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VL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s SVR</w:t>
            </w:r>
          </w:p>
        </w:tc>
        <w:tc>
          <w:tcPr>
            <w:tcW w:w="851" w:type="dxa"/>
            <w:noWrap/>
          </w:tcPr>
          <w:p w14:paraId="5ACD451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FDFF4B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DBD0D1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8AD078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10762E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noWrap/>
          </w:tcPr>
          <w:p w14:paraId="336AC24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noWrap/>
          </w:tcPr>
          <w:p w14:paraId="21AC607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01F33186" w14:textId="77777777" w:rsidTr="00935F41">
        <w:trPr>
          <w:trHeight w:val="364"/>
        </w:trPr>
        <w:tc>
          <w:tcPr>
            <w:tcW w:w="2830" w:type="dxa"/>
            <w:noWrap/>
          </w:tcPr>
          <w:p w14:paraId="4A57421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SVR, 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noWrap/>
          </w:tcPr>
          <w:p w14:paraId="108FED7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50" w:type="dxa"/>
            <w:noWrap/>
          </w:tcPr>
          <w:p w14:paraId="7C949D2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134" w:type="dxa"/>
            <w:noWrap/>
          </w:tcPr>
          <w:p w14:paraId="6C5ED01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51" w:type="dxa"/>
            <w:noWrap/>
          </w:tcPr>
          <w:p w14:paraId="0C61EF3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2" w:type="dxa"/>
            <w:noWrap/>
          </w:tcPr>
          <w:p w14:paraId="24235B1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71" w:type="dxa"/>
            <w:noWrap/>
          </w:tcPr>
          <w:p w14:paraId="7B694A3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31.688</w:t>
            </w:r>
          </w:p>
        </w:tc>
        <w:tc>
          <w:tcPr>
            <w:tcW w:w="1059" w:type="dxa"/>
            <w:noWrap/>
          </w:tcPr>
          <w:p w14:paraId="115195F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563052" w:rsidRPr="00563052" w14:paraId="6AD12792" w14:textId="77777777" w:rsidTr="00E63ADE">
        <w:trPr>
          <w:trHeight w:val="364"/>
        </w:trPr>
        <w:tc>
          <w:tcPr>
            <w:tcW w:w="2830" w:type="dxa"/>
            <w:noWrap/>
          </w:tcPr>
          <w:p w14:paraId="69BFA0C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SVR, 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</w:t>
            </w:r>
          </w:p>
        </w:tc>
        <w:tc>
          <w:tcPr>
            <w:tcW w:w="851" w:type="dxa"/>
            <w:noWrap/>
          </w:tcPr>
          <w:p w14:paraId="77877D2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50" w:type="dxa"/>
            <w:noWrap/>
          </w:tcPr>
          <w:p w14:paraId="23D9655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134" w:type="dxa"/>
            <w:noWrap/>
          </w:tcPr>
          <w:p w14:paraId="66116D2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851" w:type="dxa"/>
            <w:noWrap/>
          </w:tcPr>
          <w:p w14:paraId="45966ED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noWrap/>
          </w:tcPr>
          <w:p w14:paraId="372785A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71" w:type="dxa"/>
            <w:noWrap/>
          </w:tcPr>
          <w:p w14:paraId="0240079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0.769</w:t>
            </w:r>
          </w:p>
        </w:tc>
        <w:tc>
          <w:tcPr>
            <w:tcW w:w="1059" w:type="dxa"/>
            <w:noWrap/>
          </w:tcPr>
          <w:p w14:paraId="6D6F886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2*</w:t>
            </w:r>
          </w:p>
        </w:tc>
      </w:tr>
      <w:tr w:rsidR="00563052" w:rsidRPr="00563052" w14:paraId="05871995" w14:textId="77777777" w:rsidTr="00E63ADE">
        <w:trPr>
          <w:trHeight w:val="364"/>
        </w:trPr>
        <w:tc>
          <w:tcPr>
            <w:tcW w:w="2830" w:type="dxa"/>
            <w:noWrap/>
          </w:tcPr>
          <w:p w14:paraId="74E7ED8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SVR, 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, FM*SVR</w:t>
            </w:r>
          </w:p>
        </w:tc>
        <w:tc>
          <w:tcPr>
            <w:tcW w:w="851" w:type="dxa"/>
            <w:noWrap/>
          </w:tcPr>
          <w:p w14:paraId="008FED4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50" w:type="dxa"/>
            <w:noWrap/>
          </w:tcPr>
          <w:p w14:paraId="2C8F385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134" w:type="dxa"/>
            <w:noWrap/>
          </w:tcPr>
          <w:p w14:paraId="0D70BF7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1" w:type="dxa"/>
            <w:noWrap/>
          </w:tcPr>
          <w:p w14:paraId="396D179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noWrap/>
          </w:tcPr>
          <w:p w14:paraId="29300E7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71" w:type="dxa"/>
            <w:noWrap/>
          </w:tcPr>
          <w:p w14:paraId="33A8736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3.340</w:t>
            </w:r>
          </w:p>
        </w:tc>
        <w:tc>
          <w:tcPr>
            <w:tcW w:w="1059" w:type="dxa"/>
            <w:noWrap/>
          </w:tcPr>
          <w:p w14:paraId="6061084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</w:tr>
      <w:tr w:rsidR="00563052" w:rsidRPr="00563052" w14:paraId="7474DFA8" w14:textId="77777777" w:rsidTr="00E63ADE">
        <w:trPr>
          <w:trHeight w:val="364"/>
        </w:trPr>
        <w:tc>
          <w:tcPr>
            <w:tcW w:w="2830" w:type="dxa"/>
            <w:tcBorders>
              <w:bottom w:val="single" w:sz="4" w:space="0" w:color="auto"/>
            </w:tcBorders>
            <w:noWrap/>
          </w:tcPr>
          <w:p w14:paraId="2AED2CC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SVR, 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FM, FM*SVR, FM*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7DC1C0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22CC9F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B4C8E6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1300BDF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E83CF4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41B4011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1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3199CDB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92</w:t>
            </w:r>
          </w:p>
        </w:tc>
      </w:tr>
      <w:tr w:rsidR="00E63ADE" w:rsidRPr="00563052" w14:paraId="18FD6DCE" w14:textId="77777777" w:rsidTr="00E63ADE">
        <w:trPr>
          <w:trHeight w:val="364"/>
        </w:trPr>
        <w:tc>
          <w:tcPr>
            <w:tcW w:w="9538" w:type="dxa"/>
            <w:gridSpan w:val="8"/>
            <w:tcBorders>
              <w:top w:val="single" w:sz="4" w:space="0" w:color="auto"/>
            </w:tcBorders>
            <w:noWrap/>
          </w:tcPr>
          <w:p w14:paraId="22EA7E56" w14:textId="127CDF51" w:rsidR="00E63ADE" w:rsidRPr="00563052" w:rsidRDefault="00E63ADE" w:rsidP="00E63ADE">
            <w:pPr>
              <w:rPr>
                <w:rFonts w:ascii="Arial" w:hAnsi="Arial" w:cs="Arial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vastus </w:t>
            </w:r>
            <w:proofErr w:type="spellStart"/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lateralis</w:t>
            </w:r>
            <w:proofErr w:type="spellEnd"/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lood flow; 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oxygen uptake; FM, dummy variable (patients = 1, controls = 0); Q̇, cardiac output; MAP, mean arterial pressure; SVR systemic vascular resistance.</w:t>
            </w:r>
          </w:p>
        </w:tc>
      </w:tr>
    </w:tbl>
    <w:p w14:paraId="7C86AC14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p w14:paraId="642D9BB2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506F3295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403DEFF8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6282B046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0E91ED89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637F91AE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3CE42765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p w14:paraId="71E9BD5F" w14:textId="77777777" w:rsidR="000B47C3" w:rsidRPr="00563052" w:rsidRDefault="000B47C3" w:rsidP="001F78D8">
      <w:pPr>
        <w:rPr>
          <w:rFonts w:ascii="Arial" w:hAnsi="Arial" w:cs="Arial"/>
          <w:sz w:val="20"/>
          <w:szCs w:val="20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035"/>
        <w:gridCol w:w="1134"/>
        <w:gridCol w:w="2243"/>
        <w:gridCol w:w="1530"/>
        <w:gridCol w:w="990"/>
        <w:gridCol w:w="1042"/>
      </w:tblGrid>
      <w:tr w:rsidR="00563052" w:rsidRPr="00563052" w14:paraId="4D86BF8E" w14:textId="77777777" w:rsidTr="008B6372">
        <w:trPr>
          <w:trHeight w:val="293"/>
        </w:trPr>
        <w:tc>
          <w:tcPr>
            <w:tcW w:w="9628" w:type="dxa"/>
            <w:gridSpan w:val="7"/>
            <w:tcBorders>
              <w:bottom w:val="single" w:sz="4" w:space="0" w:color="auto"/>
            </w:tcBorders>
            <w:hideMark/>
          </w:tcPr>
          <w:p w14:paraId="0D92A313" w14:textId="3387618B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5216B8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UPPLEMENTARY TABL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. Significance of individual coefficients in the regression models.</w:t>
            </w:r>
          </w:p>
        </w:tc>
      </w:tr>
      <w:tr w:rsidR="00563052" w:rsidRPr="00563052" w14:paraId="35DCB4BD" w14:textId="77777777" w:rsidTr="008B6372">
        <w:trPr>
          <w:trHeight w:val="319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6F988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A789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1DA2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068AF01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8BD9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ndardized β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DA4D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9B04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63052" w:rsidRPr="00563052" w14:paraId="66AAD6B9" w14:textId="77777777" w:rsidTr="008B6372">
        <w:trPr>
          <w:trHeight w:val="319"/>
        </w:trPr>
        <w:tc>
          <w:tcPr>
            <w:tcW w:w="1654" w:type="dxa"/>
            <w:tcBorders>
              <w:top w:val="single" w:sz="4" w:space="0" w:color="auto"/>
            </w:tcBorders>
          </w:tcPr>
          <w:p w14:paraId="6F0E96C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 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DBBC55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8D405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10EA1EE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AF45F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1C500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C37E07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2EB566C7" w14:textId="77777777" w:rsidTr="008B6372">
        <w:trPr>
          <w:trHeight w:val="342"/>
        </w:trPr>
        <w:tc>
          <w:tcPr>
            <w:tcW w:w="1654" w:type="dxa"/>
            <w:hideMark/>
          </w:tcPr>
          <w:p w14:paraId="42FC587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stant</w:t>
            </w:r>
          </w:p>
        </w:tc>
        <w:tc>
          <w:tcPr>
            <w:tcW w:w="1035" w:type="dxa"/>
            <w:noWrap/>
            <w:hideMark/>
          </w:tcPr>
          <w:p w14:paraId="65DA9E3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0EF4FE7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43" w:type="dxa"/>
          </w:tcPr>
          <w:p w14:paraId="67D334E8" w14:textId="6C7B0521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6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24</w:t>
            </w:r>
          </w:p>
        </w:tc>
        <w:tc>
          <w:tcPr>
            <w:tcW w:w="1530" w:type="dxa"/>
            <w:hideMark/>
          </w:tcPr>
          <w:p w14:paraId="2CA1970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E2BACD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1042" w:type="dxa"/>
            <w:noWrap/>
            <w:hideMark/>
          </w:tcPr>
          <w:p w14:paraId="7C9301B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90</w:t>
            </w:r>
          </w:p>
        </w:tc>
      </w:tr>
      <w:tr w:rsidR="00563052" w:rsidRPr="00563052" w14:paraId="1F216331" w14:textId="77777777" w:rsidTr="0033131A">
        <w:trPr>
          <w:trHeight w:val="342"/>
        </w:trPr>
        <w:tc>
          <w:tcPr>
            <w:tcW w:w="1654" w:type="dxa"/>
            <w:hideMark/>
          </w:tcPr>
          <w:p w14:paraId="0034BB0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1F7FA7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134" w:type="dxa"/>
            <w:noWrap/>
            <w:hideMark/>
          </w:tcPr>
          <w:p w14:paraId="2150C24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243" w:type="dxa"/>
          </w:tcPr>
          <w:p w14:paraId="32393F13" w14:textId="2325E7A9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8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12</w:t>
            </w:r>
          </w:p>
        </w:tc>
        <w:tc>
          <w:tcPr>
            <w:tcW w:w="1530" w:type="dxa"/>
            <w:noWrap/>
            <w:hideMark/>
          </w:tcPr>
          <w:p w14:paraId="59357F1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859</w:t>
            </w:r>
          </w:p>
        </w:tc>
        <w:tc>
          <w:tcPr>
            <w:tcW w:w="990" w:type="dxa"/>
            <w:noWrap/>
            <w:hideMark/>
          </w:tcPr>
          <w:p w14:paraId="7458E2D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7.743</w:t>
            </w:r>
          </w:p>
        </w:tc>
        <w:tc>
          <w:tcPr>
            <w:tcW w:w="1042" w:type="dxa"/>
            <w:noWrap/>
            <w:hideMark/>
          </w:tcPr>
          <w:p w14:paraId="1102451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563052" w:rsidRPr="00563052" w14:paraId="169F347B" w14:textId="77777777" w:rsidTr="0033131A">
        <w:trPr>
          <w:trHeight w:val="342"/>
        </w:trPr>
        <w:tc>
          <w:tcPr>
            <w:tcW w:w="1654" w:type="dxa"/>
            <w:hideMark/>
          </w:tcPr>
          <w:p w14:paraId="5EE70E7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123BA6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34" w:type="dxa"/>
            <w:noWrap/>
            <w:hideMark/>
          </w:tcPr>
          <w:p w14:paraId="32B22DC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43" w:type="dxa"/>
          </w:tcPr>
          <w:p w14:paraId="7893D009" w14:textId="0F76CCE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26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0.005</w:t>
            </w:r>
          </w:p>
        </w:tc>
        <w:tc>
          <w:tcPr>
            <w:tcW w:w="1530" w:type="dxa"/>
            <w:noWrap/>
            <w:hideMark/>
          </w:tcPr>
          <w:p w14:paraId="59A0DCC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804</w:t>
            </w:r>
          </w:p>
        </w:tc>
        <w:tc>
          <w:tcPr>
            <w:tcW w:w="990" w:type="dxa"/>
            <w:noWrap/>
            <w:hideMark/>
          </w:tcPr>
          <w:p w14:paraId="0B43CEA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3.590</w:t>
            </w:r>
          </w:p>
        </w:tc>
        <w:tc>
          <w:tcPr>
            <w:tcW w:w="1042" w:type="dxa"/>
            <w:noWrap/>
            <w:hideMark/>
          </w:tcPr>
          <w:p w14:paraId="435B0A1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2*</w:t>
            </w:r>
          </w:p>
        </w:tc>
      </w:tr>
      <w:tr w:rsidR="00563052" w:rsidRPr="00563052" w14:paraId="2B230324" w14:textId="77777777" w:rsidTr="0033131A">
        <w:trPr>
          <w:trHeight w:val="342"/>
        </w:trPr>
        <w:tc>
          <w:tcPr>
            <w:tcW w:w="1654" w:type="dxa"/>
            <w:hideMark/>
          </w:tcPr>
          <w:p w14:paraId="74AD0C8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1035" w:type="dxa"/>
            <w:noWrap/>
            <w:hideMark/>
          </w:tcPr>
          <w:p w14:paraId="2DC6799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134" w:type="dxa"/>
            <w:noWrap/>
            <w:hideMark/>
          </w:tcPr>
          <w:p w14:paraId="3232D0D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243" w:type="dxa"/>
          </w:tcPr>
          <w:p w14:paraId="6282E381" w14:textId="11147AA0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35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14</w:t>
            </w:r>
          </w:p>
        </w:tc>
        <w:tc>
          <w:tcPr>
            <w:tcW w:w="1530" w:type="dxa"/>
            <w:noWrap/>
            <w:hideMark/>
          </w:tcPr>
          <w:p w14:paraId="525EC16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245</w:t>
            </w:r>
          </w:p>
        </w:tc>
        <w:tc>
          <w:tcPr>
            <w:tcW w:w="990" w:type="dxa"/>
            <w:noWrap/>
            <w:hideMark/>
          </w:tcPr>
          <w:p w14:paraId="182F4C3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042</w:t>
            </w:r>
          </w:p>
        </w:tc>
        <w:tc>
          <w:tcPr>
            <w:tcW w:w="1042" w:type="dxa"/>
            <w:noWrap/>
            <w:hideMark/>
          </w:tcPr>
          <w:p w14:paraId="698B96B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</w:tr>
      <w:tr w:rsidR="00563052" w:rsidRPr="00563052" w14:paraId="18C453A6" w14:textId="77777777" w:rsidTr="0033131A">
        <w:trPr>
          <w:trHeight w:val="342"/>
        </w:trPr>
        <w:tc>
          <w:tcPr>
            <w:tcW w:w="1654" w:type="dxa"/>
            <w:hideMark/>
          </w:tcPr>
          <w:p w14:paraId="793C492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8D0400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134" w:type="dxa"/>
            <w:noWrap/>
            <w:hideMark/>
          </w:tcPr>
          <w:p w14:paraId="08352FF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243" w:type="dxa"/>
          </w:tcPr>
          <w:p w14:paraId="7B7E3EB7" w14:textId="798F02FB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21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82</w:t>
            </w:r>
          </w:p>
        </w:tc>
        <w:tc>
          <w:tcPr>
            <w:tcW w:w="1530" w:type="dxa"/>
            <w:noWrap/>
            <w:hideMark/>
          </w:tcPr>
          <w:p w14:paraId="3538FBD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990" w:type="dxa"/>
            <w:noWrap/>
            <w:hideMark/>
          </w:tcPr>
          <w:p w14:paraId="6621A58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1042" w:type="dxa"/>
            <w:noWrap/>
            <w:hideMark/>
          </w:tcPr>
          <w:p w14:paraId="33D8A1C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02</w:t>
            </w:r>
          </w:p>
        </w:tc>
      </w:tr>
      <w:tr w:rsidR="00563052" w:rsidRPr="00563052" w14:paraId="3C096D3A" w14:textId="77777777" w:rsidTr="0033131A">
        <w:trPr>
          <w:trHeight w:val="342"/>
        </w:trPr>
        <w:tc>
          <w:tcPr>
            <w:tcW w:w="1654" w:type="dxa"/>
            <w:hideMark/>
          </w:tcPr>
          <w:p w14:paraId="3EC9CBC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 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^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E9BDEF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134" w:type="dxa"/>
            <w:noWrap/>
            <w:hideMark/>
          </w:tcPr>
          <w:p w14:paraId="1CC5C11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243" w:type="dxa"/>
          </w:tcPr>
          <w:p w14:paraId="698D3F88" w14:textId="01FFB49E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46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1530" w:type="dxa"/>
            <w:noWrap/>
            <w:hideMark/>
          </w:tcPr>
          <w:p w14:paraId="6ACB3CB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885</w:t>
            </w:r>
          </w:p>
        </w:tc>
        <w:tc>
          <w:tcPr>
            <w:tcW w:w="990" w:type="dxa"/>
            <w:noWrap/>
            <w:hideMark/>
          </w:tcPr>
          <w:p w14:paraId="11E613E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2.247</w:t>
            </w:r>
          </w:p>
        </w:tc>
        <w:tc>
          <w:tcPr>
            <w:tcW w:w="1042" w:type="dxa"/>
            <w:noWrap/>
            <w:hideMark/>
          </w:tcPr>
          <w:p w14:paraId="429728E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66</w:t>
            </w:r>
          </w:p>
        </w:tc>
      </w:tr>
      <w:tr w:rsidR="00563052" w:rsidRPr="00563052" w14:paraId="3A1CC40F" w14:textId="77777777" w:rsidTr="0033131A">
        <w:trPr>
          <w:trHeight w:val="342"/>
        </w:trPr>
        <w:tc>
          <w:tcPr>
            <w:tcW w:w="1654" w:type="dxa"/>
          </w:tcPr>
          <w:p w14:paraId="50B02A3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 Q̇</w:t>
            </w:r>
          </w:p>
        </w:tc>
        <w:tc>
          <w:tcPr>
            <w:tcW w:w="1035" w:type="dxa"/>
            <w:noWrap/>
          </w:tcPr>
          <w:p w14:paraId="114FE87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19582A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</w:tcPr>
          <w:p w14:paraId="1FC1483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54FB09E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3DB843D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noWrap/>
          </w:tcPr>
          <w:p w14:paraId="610FE6F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7FD820B9" w14:textId="77777777" w:rsidTr="0033131A">
        <w:trPr>
          <w:trHeight w:val="342"/>
        </w:trPr>
        <w:tc>
          <w:tcPr>
            <w:tcW w:w="1654" w:type="dxa"/>
          </w:tcPr>
          <w:p w14:paraId="7C9A58F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35" w:type="dxa"/>
            <w:noWrap/>
          </w:tcPr>
          <w:p w14:paraId="48544D6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134" w:type="dxa"/>
            <w:noWrap/>
          </w:tcPr>
          <w:p w14:paraId="6529651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243" w:type="dxa"/>
          </w:tcPr>
          <w:p w14:paraId="00172D6C" w14:textId="02DA9C3A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94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33</w:t>
            </w:r>
          </w:p>
        </w:tc>
        <w:tc>
          <w:tcPr>
            <w:tcW w:w="1530" w:type="dxa"/>
            <w:noWrap/>
          </w:tcPr>
          <w:p w14:paraId="14363F7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</w:tcPr>
          <w:p w14:paraId="002D405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177</w:t>
            </w:r>
          </w:p>
        </w:tc>
        <w:tc>
          <w:tcPr>
            <w:tcW w:w="1042" w:type="dxa"/>
            <w:noWrap/>
          </w:tcPr>
          <w:p w14:paraId="630988F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</w:p>
        </w:tc>
      </w:tr>
      <w:tr w:rsidR="00563052" w:rsidRPr="00563052" w14:paraId="51B0A441" w14:textId="77777777" w:rsidTr="0033131A">
        <w:trPr>
          <w:trHeight w:val="342"/>
        </w:trPr>
        <w:tc>
          <w:tcPr>
            <w:tcW w:w="1654" w:type="dxa"/>
          </w:tcPr>
          <w:p w14:paraId="216C49A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</w:p>
        </w:tc>
        <w:tc>
          <w:tcPr>
            <w:tcW w:w="1035" w:type="dxa"/>
            <w:noWrap/>
          </w:tcPr>
          <w:p w14:paraId="52533E0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noWrap/>
          </w:tcPr>
          <w:p w14:paraId="5E80482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43" w:type="dxa"/>
          </w:tcPr>
          <w:p w14:paraId="7A5CA1F5" w14:textId="6DD19DF8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2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30" w:type="dxa"/>
            <w:noWrap/>
          </w:tcPr>
          <w:p w14:paraId="4EBE312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026</w:t>
            </w:r>
          </w:p>
        </w:tc>
        <w:tc>
          <w:tcPr>
            <w:tcW w:w="990" w:type="dxa"/>
            <w:noWrap/>
          </w:tcPr>
          <w:p w14:paraId="716FCC6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817</w:t>
            </w:r>
          </w:p>
        </w:tc>
        <w:tc>
          <w:tcPr>
            <w:tcW w:w="1042" w:type="dxa"/>
            <w:noWrap/>
          </w:tcPr>
          <w:p w14:paraId="690075B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30*</w:t>
            </w:r>
          </w:p>
        </w:tc>
      </w:tr>
      <w:tr w:rsidR="00563052" w:rsidRPr="00563052" w14:paraId="1F85C8B0" w14:textId="77777777" w:rsidTr="0033131A">
        <w:trPr>
          <w:trHeight w:val="342"/>
        </w:trPr>
        <w:tc>
          <w:tcPr>
            <w:tcW w:w="1654" w:type="dxa"/>
          </w:tcPr>
          <w:p w14:paraId="009A22F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noWrap/>
          </w:tcPr>
          <w:p w14:paraId="343D016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3.244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noWrap/>
          </w:tcPr>
          <w:p w14:paraId="236C914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414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43" w:type="dxa"/>
          </w:tcPr>
          <w:p w14:paraId="170F5975" w14:textId="0DA2EAAC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9.151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663 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noWrap/>
          </w:tcPr>
          <w:p w14:paraId="42E79FD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957</w:t>
            </w:r>
          </w:p>
        </w:tc>
        <w:tc>
          <w:tcPr>
            <w:tcW w:w="990" w:type="dxa"/>
            <w:noWrap/>
          </w:tcPr>
          <w:p w14:paraId="4AEC552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344</w:t>
            </w:r>
          </w:p>
        </w:tc>
        <w:tc>
          <w:tcPr>
            <w:tcW w:w="1042" w:type="dxa"/>
            <w:noWrap/>
          </w:tcPr>
          <w:p w14:paraId="678CCC4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28</w:t>
            </w:r>
          </w:p>
        </w:tc>
      </w:tr>
      <w:tr w:rsidR="00563052" w:rsidRPr="00563052" w14:paraId="45E6CC58" w14:textId="77777777" w:rsidTr="0033131A">
        <w:trPr>
          <w:trHeight w:val="342"/>
        </w:trPr>
        <w:tc>
          <w:tcPr>
            <w:tcW w:w="1654" w:type="dxa"/>
          </w:tcPr>
          <w:p w14:paraId="6A70DC4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1035" w:type="dxa"/>
            <w:noWrap/>
          </w:tcPr>
          <w:p w14:paraId="06C08A6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1134" w:type="dxa"/>
            <w:noWrap/>
          </w:tcPr>
          <w:p w14:paraId="238A8B1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243" w:type="dxa"/>
          </w:tcPr>
          <w:p w14:paraId="15073DB0" w14:textId="4034D962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60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74</w:t>
            </w:r>
          </w:p>
        </w:tc>
        <w:tc>
          <w:tcPr>
            <w:tcW w:w="1530" w:type="dxa"/>
            <w:noWrap/>
          </w:tcPr>
          <w:p w14:paraId="51D6493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996</w:t>
            </w:r>
          </w:p>
        </w:tc>
        <w:tc>
          <w:tcPr>
            <w:tcW w:w="990" w:type="dxa"/>
            <w:noWrap/>
          </w:tcPr>
          <w:p w14:paraId="24C40A1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042" w:type="dxa"/>
            <w:noWrap/>
          </w:tcPr>
          <w:p w14:paraId="0FC2F96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403</w:t>
            </w:r>
          </w:p>
        </w:tc>
      </w:tr>
      <w:tr w:rsidR="00563052" w:rsidRPr="00563052" w14:paraId="7867B1B4" w14:textId="77777777" w:rsidTr="0033131A">
        <w:trPr>
          <w:trHeight w:val="342"/>
        </w:trPr>
        <w:tc>
          <w:tcPr>
            <w:tcW w:w="1654" w:type="dxa"/>
          </w:tcPr>
          <w:p w14:paraId="423A235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 Q̇</w:t>
            </w:r>
          </w:p>
        </w:tc>
        <w:tc>
          <w:tcPr>
            <w:tcW w:w="1035" w:type="dxa"/>
            <w:noWrap/>
          </w:tcPr>
          <w:p w14:paraId="4B6A6C2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4CC3690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243" w:type="dxa"/>
          </w:tcPr>
          <w:p w14:paraId="7FA059F3" w14:textId="5FDA1EB4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15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32</w:t>
            </w:r>
          </w:p>
        </w:tc>
        <w:tc>
          <w:tcPr>
            <w:tcW w:w="1530" w:type="dxa"/>
            <w:noWrap/>
          </w:tcPr>
          <w:p w14:paraId="45A7B28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171</w:t>
            </w:r>
          </w:p>
        </w:tc>
        <w:tc>
          <w:tcPr>
            <w:tcW w:w="990" w:type="dxa"/>
            <w:noWrap/>
          </w:tcPr>
          <w:p w14:paraId="4D7859E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042" w:type="dxa"/>
            <w:noWrap/>
          </w:tcPr>
          <w:p w14:paraId="1D1CE41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427</w:t>
            </w:r>
          </w:p>
        </w:tc>
      </w:tr>
      <w:tr w:rsidR="00563052" w:rsidRPr="00563052" w14:paraId="3D9BE7A0" w14:textId="77777777" w:rsidTr="0033131A">
        <w:trPr>
          <w:trHeight w:val="342"/>
        </w:trPr>
        <w:tc>
          <w:tcPr>
            <w:tcW w:w="1654" w:type="dxa"/>
          </w:tcPr>
          <w:p w14:paraId="3D1934B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 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noWrap/>
          </w:tcPr>
          <w:p w14:paraId="0B0705C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4.903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noWrap/>
          </w:tcPr>
          <w:p w14:paraId="2776565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4.556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43" w:type="dxa"/>
          </w:tcPr>
          <w:p w14:paraId="01DB7C1D" w14:textId="1029C862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6.95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.246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noWrap/>
          </w:tcPr>
          <w:p w14:paraId="5C35079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990" w:type="dxa"/>
            <w:noWrap/>
          </w:tcPr>
          <w:p w14:paraId="7971791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076</w:t>
            </w:r>
          </w:p>
        </w:tc>
        <w:tc>
          <w:tcPr>
            <w:tcW w:w="1042" w:type="dxa"/>
            <w:noWrap/>
          </w:tcPr>
          <w:p w14:paraId="113F1F2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323</w:t>
            </w:r>
          </w:p>
        </w:tc>
      </w:tr>
      <w:tr w:rsidR="00563052" w:rsidRPr="00563052" w14:paraId="7DEFFFEB" w14:textId="77777777" w:rsidTr="0033131A">
        <w:trPr>
          <w:trHeight w:val="342"/>
        </w:trPr>
        <w:tc>
          <w:tcPr>
            <w:tcW w:w="1654" w:type="dxa"/>
          </w:tcPr>
          <w:p w14:paraId="2111BCA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MAP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35" w:type="dxa"/>
            <w:noWrap/>
          </w:tcPr>
          <w:p w14:paraId="407EBF6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982053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</w:tcPr>
          <w:p w14:paraId="6C0E382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788C82E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4187099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noWrap/>
          </w:tcPr>
          <w:p w14:paraId="748719A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4BF7D55B" w14:textId="77777777" w:rsidTr="0033131A">
        <w:trPr>
          <w:trHeight w:val="342"/>
        </w:trPr>
        <w:tc>
          <w:tcPr>
            <w:tcW w:w="1654" w:type="dxa"/>
          </w:tcPr>
          <w:p w14:paraId="7B39DC1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35" w:type="dxa"/>
            <w:noWrap/>
          </w:tcPr>
          <w:p w14:paraId="75BC888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134" w:type="dxa"/>
            <w:noWrap/>
          </w:tcPr>
          <w:p w14:paraId="5CCFD70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2243" w:type="dxa"/>
          </w:tcPr>
          <w:p w14:paraId="2C79E65D" w14:textId="45D493D1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1.377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02</w:t>
            </w:r>
          </w:p>
        </w:tc>
        <w:tc>
          <w:tcPr>
            <w:tcW w:w="1530" w:type="dxa"/>
            <w:noWrap/>
          </w:tcPr>
          <w:p w14:paraId="5B87530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718A0EA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761</w:t>
            </w:r>
          </w:p>
        </w:tc>
        <w:tc>
          <w:tcPr>
            <w:tcW w:w="1042" w:type="dxa"/>
            <w:noWrap/>
          </w:tcPr>
          <w:p w14:paraId="58623E2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22</w:t>
            </w:r>
          </w:p>
        </w:tc>
      </w:tr>
      <w:tr w:rsidR="00563052" w:rsidRPr="00563052" w14:paraId="2B8CD766" w14:textId="77777777" w:rsidTr="0033131A">
        <w:trPr>
          <w:trHeight w:val="342"/>
        </w:trPr>
        <w:tc>
          <w:tcPr>
            <w:tcW w:w="1654" w:type="dxa"/>
          </w:tcPr>
          <w:p w14:paraId="7DC0E6D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1035" w:type="dxa"/>
            <w:noWrap/>
          </w:tcPr>
          <w:p w14:paraId="6C63A2D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456ACD8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43" w:type="dxa"/>
          </w:tcPr>
          <w:p w14:paraId="2D5B692B" w14:textId="7B3CACE8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4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23</w:t>
            </w:r>
          </w:p>
        </w:tc>
        <w:tc>
          <w:tcPr>
            <w:tcW w:w="1530" w:type="dxa"/>
            <w:noWrap/>
          </w:tcPr>
          <w:p w14:paraId="26DE682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4.814</w:t>
            </w:r>
          </w:p>
        </w:tc>
        <w:tc>
          <w:tcPr>
            <w:tcW w:w="990" w:type="dxa"/>
            <w:noWrap/>
          </w:tcPr>
          <w:p w14:paraId="3D4E1EE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1042" w:type="dxa"/>
            <w:noWrap/>
          </w:tcPr>
          <w:p w14:paraId="79040DA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</w:tr>
      <w:tr w:rsidR="00563052" w:rsidRPr="00563052" w14:paraId="75FC212F" w14:textId="77777777" w:rsidTr="0033131A">
        <w:trPr>
          <w:trHeight w:val="342"/>
        </w:trPr>
        <w:tc>
          <w:tcPr>
            <w:tcW w:w="1654" w:type="dxa"/>
          </w:tcPr>
          <w:p w14:paraId="5530372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MAP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noWrap/>
          </w:tcPr>
          <w:p w14:paraId="35C0978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3.175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4" w:type="dxa"/>
            <w:noWrap/>
          </w:tcPr>
          <w:p w14:paraId="3880FC8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480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43" w:type="dxa"/>
          </w:tcPr>
          <w:p w14:paraId="476426D3" w14:textId="70AA0F66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9.039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-5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.689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30" w:type="dxa"/>
            <w:noWrap/>
          </w:tcPr>
          <w:p w14:paraId="6832427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3.771</w:t>
            </w:r>
          </w:p>
        </w:tc>
        <w:tc>
          <w:tcPr>
            <w:tcW w:w="990" w:type="dxa"/>
            <w:noWrap/>
          </w:tcPr>
          <w:p w14:paraId="6B2BE86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280</w:t>
            </w:r>
          </w:p>
        </w:tc>
        <w:tc>
          <w:tcPr>
            <w:tcW w:w="1042" w:type="dxa"/>
            <w:noWrap/>
          </w:tcPr>
          <w:p w14:paraId="0E8095B6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41</w:t>
            </w:r>
          </w:p>
        </w:tc>
      </w:tr>
      <w:tr w:rsidR="00563052" w:rsidRPr="00563052" w14:paraId="54F83C89" w14:textId="77777777" w:rsidTr="0033131A">
        <w:trPr>
          <w:trHeight w:val="342"/>
        </w:trPr>
        <w:tc>
          <w:tcPr>
            <w:tcW w:w="1654" w:type="dxa"/>
          </w:tcPr>
          <w:p w14:paraId="6491FF8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1035" w:type="dxa"/>
            <w:noWrap/>
          </w:tcPr>
          <w:p w14:paraId="50040CB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</w:tcPr>
          <w:p w14:paraId="4669D22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243" w:type="dxa"/>
          </w:tcPr>
          <w:p w14:paraId="64B0090B" w14:textId="5A39683E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70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40</w:t>
            </w:r>
          </w:p>
        </w:tc>
        <w:tc>
          <w:tcPr>
            <w:tcW w:w="1530" w:type="dxa"/>
            <w:noWrap/>
          </w:tcPr>
          <w:p w14:paraId="5057D3E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90" w:type="dxa"/>
            <w:noWrap/>
          </w:tcPr>
          <w:p w14:paraId="5468DD6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1042" w:type="dxa"/>
            <w:noWrap/>
          </w:tcPr>
          <w:p w14:paraId="56033AE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455</w:t>
            </w:r>
          </w:p>
        </w:tc>
      </w:tr>
      <w:tr w:rsidR="00563052" w:rsidRPr="00563052" w14:paraId="2E3EC0EC" w14:textId="77777777" w:rsidTr="0033131A">
        <w:trPr>
          <w:trHeight w:val="342"/>
        </w:trPr>
        <w:tc>
          <w:tcPr>
            <w:tcW w:w="1654" w:type="dxa"/>
          </w:tcPr>
          <w:p w14:paraId="5237349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MAP</w:t>
            </w:r>
          </w:p>
        </w:tc>
        <w:tc>
          <w:tcPr>
            <w:tcW w:w="1035" w:type="dxa"/>
            <w:noWrap/>
          </w:tcPr>
          <w:p w14:paraId="2AE8DF5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4.393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noWrap/>
          </w:tcPr>
          <w:p w14:paraId="42CC003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3.759 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43" w:type="dxa"/>
          </w:tcPr>
          <w:p w14:paraId="27302282" w14:textId="0F077E8D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3.283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.497 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noWrap/>
          </w:tcPr>
          <w:p w14:paraId="7CA88C5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217</w:t>
            </w:r>
          </w:p>
        </w:tc>
        <w:tc>
          <w:tcPr>
            <w:tcW w:w="990" w:type="dxa"/>
            <w:noWrap/>
          </w:tcPr>
          <w:p w14:paraId="691E0CB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169</w:t>
            </w:r>
          </w:p>
        </w:tc>
        <w:tc>
          <w:tcPr>
            <w:tcW w:w="1042" w:type="dxa"/>
            <w:noWrap/>
          </w:tcPr>
          <w:p w14:paraId="40DB0AE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81</w:t>
            </w:r>
          </w:p>
        </w:tc>
      </w:tr>
      <w:tr w:rsidR="00563052" w:rsidRPr="00563052" w14:paraId="2CDD4E64" w14:textId="77777777" w:rsidTr="0033131A">
        <w:trPr>
          <w:trHeight w:val="342"/>
        </w:trPr>
        <w:tc>
          <w:tcPr>
            <w:tcW w:w="1654" w:type="dxa"/>
          </w:tcPr>
          <w:p w14:paraId="387BF8A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 SVR</w:t>
            </w:r>
          </w:p>
        </w:tc>
        <w:tc>
          <w:tcPr>
            <w:tcW w:w="1035" w:type="dxa"/>
            <w:noWrap/>
          </w:tcPr>
          <w:p w14:paraId="06FDD24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27840C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</w:tcPr>
          <w:p w14:paraId="6A594C4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7ED159D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4071C4C9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noWrap/>
          </w:tcPr>
          <w:p w14:paraId="679727C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63052" w:rsidRPr="00563052" w14:paraId="143C2C2E" w14:textId="77777777" w:rsidTr="0033131A">
        <w:trPr>
          <w:trHeight w:val="342"/>
        </w:trPr>
        <w:tc>
          <w:tcPr>
            <w:tcW w:w="1654" w:type="dxa"/>
          </w:tcPr>
          <w:p w14:paraId="4115110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35" w:type="dxa"/>
            <w:noWrap/>
          </w:tcPr>
          <w:p w14:paraId="603BAE1B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134" w:type="dxa"/>
            <w:noWrap/>
          </w:tcPr>
          <w:p w14:paraId="6C933D3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243" w:type="dxa"/>
          </w:tcPr>
          <w:p w14:paraId="67A04709" w14:textId="54A061E0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23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89</w:t>
            </w:r>
          </w:p>
        </w:tc>
        <w:tc>
          <w:tcPr>
            <w:tcW w:w="1530" w:type="dxa"/>
            <w:noWrap/>
          </w:tcPr>
          <w:p w14:paraId="0AD21F6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14:paraId="3A0A906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6.070</w:t>
            </w:r>
          </w:p>
        </w:tc>
        <w:tc>
          <w:tcPr>
            <w:tcW w:w="1042" w:type="dxa"/>
            <w:noWrap/>
          </w:tcPr>
          <w:p w14:paraId="4253645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563052" w:rsidRPr="00563052" w14:paraId="742FC1A2" w14:textId="77777777" w:rsidTr="0033131A">
        <w:trPr>
          <w:trHeight w:val="342"/>
        </w:trPr>
        <w:tc>
          <w:tcPr>
            <w:tcW w:w="1654" w:type="dxa"/>
          </w:tcPr>
          <w:p w14:paraId="63778F6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SVR</w:t>
            </w:r>
          </w:p>
        </w:tc>
        <w:tc>
          <w:tcPr>
            <w:tcW w:w="1035" w:type="dxa"/>
            <w:noWrap/>
          </w:tcPr>
          <w:p w14:paraId="7CC4CF6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134" w:type="dxa"/>
            <w:noWrap/>
          </w:tcPr>
          <w:p w14:paraId="2554DD9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43" w:type="dxa"/>
          </w:tcPr>
          <w:p w14:paraId="43C493A3" w14:textId="1B5989BF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30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530" w:type="dxa"/>
            <w:noWrap/>
          </w:tcPr>
          <w:p w14:paraId="6760A22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716</w:t>
            </w:r>
          </w:p>
        </w:tc>
        <w:tc>
          <w:tcPr>
            <w:tcW w:w="990" w:type="dxa"/>
            <w:noWrap/>
          </w:tcPr>
          <w:p w14:paraId="0139155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2.247</w:t>
            </w:r>
          </w:p>
        </w:tc>
        <w:tc>
          <w:tcPr>
            <w:tcW w:w="1042" w:type="dxa"/>
            <w:noWrap/>
          </w:tcPr>
          <w:p w14:paraId="05F3C74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66</w:t>
            </w:r>
          </w:p>
        </w:tc>
      </w:tr>
      <w:tr w:rsidR="00563052" w:rsidRPr="00563052" w14:paraId="4A4894DD" w14:textId="77777777" w:rsidTr="00E63ADE">
        <w:trPr>
          <w:trHeight w:val="342"/>
        </w:trPr>
        <w:tc>
          <w:tcPr>
            <w:tcW w:w="1654" w:type="dxa"/>
          </w:tcPr>
          <w:p w14:paraId="672451F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noWrap/>
          </w:tcPr>
          <w:p w14:paraId="7768E00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416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noWrap/>
          </w:tcPr>
          <w:p w14:paraId="0D670C9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2.795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43" w:type="dxa"/>
          </w:tcPr>
          <w:p w14:paraId="455BB2FC" w14:textId="64F6B4A8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4.423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-4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.255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noWrap/>
          </w:tcPr>
          <w:p w14:paraId="69EE401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990" w:type="dxa"/>
            <w:noWrap/>
          </w:tcPr>
          <w:p w14:paraId="741E9F2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042" w:type="dxa"/>
            <w:noWrap/>
          </w:tcPr>
          <w:p w14:paraId="55CD913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421</w:t>
            </w:r>
          </w:p>
        </w:tc>
      </w:tr>
      <w:tr w:rsidR="00563052" w:rsidRPr="00563052" w14:paraId="01EF8E2B" w14:textId="77777777" w:rsidTr="00E63ADE">
        <w:trPr>
          <w:trHeight w:val="342"/>
        </w:trPr>
        <w:tc>
          <w:tcPr>
            <w:tcW w:w="1654" w:type="dxa"/>
          </w:tcPr>
          <w:p w14:paraId="5D83D0B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1035" w:type="dxa"/>
            <w:noWrap/>
          </w:tcPr>
          <w:p w14:paraId="24EB65BC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134" w:type="dxa"/>
            <w:noWrap/>
          </w:tcPr>
          <w:p w14:paraId="75AAA1EE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243" w:type="dxa"/>
          </w:tcPr>
          <w:p w14:paraId="2E130FFD" w14:textId="51BBDBB5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262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27</w:t>
            </w:r>
          </w:p>
        </w:tc>
        <w:tc>
          <w:tcPr>
            <w:tcW w:w="1530" w:type="dxa"/>
            <w:noWrap/>
          </w:tcPr>
          <w:p w14:paraId="2C591F60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2.729</w:t>
            </w:r>
          </w:p>
        </w:tc>
        <w:tc>
          <w:tcPr>
            <w:tcW w:w="990" w:type="dxa"/>
            <w:noWrap/>
          </w:tcPr>
          <w:p w14:paraId="72155DC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995</w:t>
            </w:r>
          </w:p>
        </w:tc>
        <w:tc>
          <w:tcPr>
            <w:tcW w:w="1042" w:type="dxa"/>
            <w:noWrap/>
          </w:tcPr>
          <w:p w14:paraId="38BB3BBD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93</w:t>
            </w:r>
          </w:p>
        </w:tc>
      </w:tr>
      <w:tr w:rsidR="00563052" w:rsidRPr="00563052" w14:paraId="427A0430" w14:textId="77777777" w:rsidTr="00E63ADE">
        <w:trPr>
          <w:trHeight w:val="342"/>
        </w:trPr>
        <w:tc>
          <w:tcPr>
            <w:tcW w:w="1654" w:type="dxa"/>
          </w:tcPr>
          <w:p w14:paraId="5E2DA63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SVR</w:t>
            </w:r>
          </w:p>
        </w:tc>
        <w:tc>
          <w:tcPr>
            <w:tcW w:w="1035" w:type="dxa"/>
            <w:noWrap/>
          </w:tcPr>
          <w:p w14:paraId="184D83D7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noWrap/>
          </w:tcPr>
          <w:p w14:paraId="70C79802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243" w:type="dxa"/>
          </w:tcPr>
          <w:p w14:paraId="341F7AD1" w14:textId="2CC6BE9F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9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045</w:t>
            </w:r>
          </w:p>
        </w:tc>
        <w:tc>
          <w:tcPr>
            <w:tcW w:w="1530" w:type="dxa"/>
            <w:noWrap/>
          </w:tcPr>
          <w:p w14:paraId="36B7619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4.588</w:t>
            </w:r>
          </w:p>
        </w:tc>
        <w:tc>
          <w:tcPr>
            <w:tcW w:w="990" w:type="dxa"/>
            <w:noWrap/>
          </w:tcPr>
          <w:p w14:paraId="3427CA81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1.626</w:t>
            </w:r>
          </w:p>
        </w:tc>
        <w:tc>
          <w:tcPr>
            <w:tcW w:w="1042" w:type="dxa"/>
            <w:noWrap/>
          </w:tcPr>
          <w:p w14:paraId="759078D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55</w:t>
            </w:r>
          </w:p>
        </w:tc>
      </w:tr>
      <w:tr w:rsidR="00563052" w:rsidRPr="00563052" w14:paraId="219A4747" w14:textId="77777777" w:rsidTr="00E63ADE">
        <w:trPr>
          <w:trHeight w:val="342"/>
        </w:trPr>
        <w:tc>
          <w:tcPr>
            <w:tcW w:w="1654" w:type="dxa"/>
            <w:tcBorders>
              <w:bottom w:val="single" w:sz="4" w:space="0" w:color="auto"/>
            </w:tcBorders>
          </w:tcPr>
          <w:p w14:paraId="5DFF84F8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 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FM*SVR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</w:tcPr>
          <w:p w14:paraId="2E9D0EA3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7.18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A47564F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4.883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7DC6FF65" w14:textId="0AB5AC4E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9.13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81202"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.77e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5640B8B5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2.3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0BFACAB4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-1.470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</w:tcPr>
          <w:p w14:paraId="2F3F11CA" w14:textId="77777777" w:rsidR="00192432" w:rsidRPr="00563052" w:rsidRDefault="00192432" w:rsidP="000B47C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0.192</w:t>
            </w:r>
          </w:p>
        </w:tc>
      </w:tr>
      <w:tr w:rsidR="00E63ADE" w:rsidRPr="00563052" w14:paraId="57CF7D2C" w14:textId="77777777" w:rsidTr="00E63ADE">
        <w:trPr>
          <w:trHeight w:val="200"/>
        </w:trPr>
        <w:tc>
          <w:tcPr>
            <w:tcW w:w="9628" w:type="dxa"/>
            <w:gridSpan w:val="7"/>
            <w:tcBorders>
              <w:top w:val="single" w:sz="4" w:space="0" w:color="auto"/>
            </w:tcBorders>
          </w:tcPr>
          <w:p w14:paraId="65A3CBD4" w14:textId="7461699E" w:rsidR="00E63ADE" w:rsidRPr="00563052" w:rsidRDefault="00E63ADE" w:rsidP="00E63ADE">
            <w:pPr>
              <w:rPr>
                <w:rFonts w:ascii="Arial" w:hAnsi="Arial" w:cs="Arial"/>
                <w:sz w:val="20"/>
                <w:szCs w:val="20"/>
              </w:rPr>
            </w:pP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Q̇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L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vastus </w:t>
            </w:r>
            <w:proofErr w:type="spellStart"/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lateralis</w:t>
            </w:r>
            <w:proofErr w:type="spellEnd"/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lood flow; V̇O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563052">
              <w:rPr>
                <w:rFonts w:ascii="Times New Roman" w:eastAsia="Calibri" w:hAnsi="Times New Roman" w:cs="Times New Roman"/>
                <w:sz w:val="20"/>
                <w:szCs w:val="20"/>
              </w:rPr>
              <w:t>, oxygen uptake; FM, dummy variable (patients = 1, controls = 0); Q̇, cardiac output; MAP, mean arterial pressure; SVR systemic vascular resistance.</w:t>
            </w:r>
          </w:p>
        </w:tc>
      </w:tr>
    </w:tbl>
    <w:p w14:paraId="560BA1B7" w14:textId="77777777" w:rsidR="00192432" w:rsidRPr="00563052" w:rsidRDefault="00192432" w:rsidP="001F78D8">
      <w:pPr>
        <w:rPr>
          <w:rFonts w:ascii="Arial" w:hAnsi="Arial" w:cs="Arial"/>
          <w:sz w:val="20"/>
          <w:szCs w:val="20"/>
        </w:rPr>
      </w:pPr>
    </w:p>
    <w:sectPr w:rsidR="00192432" w:rsidRPr="00563052" w:rsidSect="0056305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263B96"/>
    <w:multiLevelType w:val="hybridMultilevel"/>
    <w:tmpl w:val="DF78AC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8D8"/>
    <w:rsid w:val="0001741F"/>
    <w:rsid w:val="0002678D"/>
    <w:rsid w:val="00081202"/>
    <w:rsid w:val="00095D64"/>
    <w:rsid w:val="000B47C3"/>
    <w:rsid w:val="00103582"/>
    <w:rsid w:val="00113F04"/>
    <w:rsid w:val="00122917"/>
    <w:rsid w:val="00157F75"/>
    <w:rsid w:val="00160A47"/>
    <w:rsid w:val="00192432"/>
    <w:rsid w:val="00196F8F"/>
    <w:rsid w:val="001A6228"/>
    <w:rsid w:val="001D4A0D"/>
    <w:rsid w:val="001E2606"/>
    <w:rsid w:val="001F78D8"/>
    <w:rsid w:val="002C5006"/>
    <w:rsid w:val="002E1C87"/>
    <w:rsid w:val="0033131A"/>
    <w:rsid w:val="0033552D"/>
    <w:rsid w:val="004372B9"/>
    <w:rsid w:val="004F47B5"/>
    <w:rsid w:val="005216B8"/>
    <w:rsid w:val="00551364"/>
    <w:rsid w:val="00563052"/>
    <w:rsid w:val="005D1D26"/>
    <w:rsid w:val="006372A7"/>
    <w:rsid w:val="006439DD"/>
    <w:rsid w:val="00660E9A"/>
    <w:rsid w:val="00736938"/>
    <w:rsid w:val="00752A75"/>
    <w:rsid w:val="00780E3D"/>
    <w:rsid w:val="00781105"/>
    <w:rsid w:val="0079363C"/>
    <w:rsid w:val="007B59BB"/>
    <w:rsid w:val="007E0794"/>
    <w:rsid w:val="007E0D7B"/>
    <w:rsid w:val="007E7B22"/>
    <w:rsid w:val="008100EA"/>
    <w:rsid w:val="00815B3B"/>
    <w:rsid w:val="00841BD1"/>
    <w:rsid w:val="00866628"/>
    <w:rsid w:val="008774C5"/>
    <w:rsid w:val="008B6372"/>
    <w:rsid w:val="008C1177"/>
    <w:rsid w:val="009243DA"/>
    <w:rsid w:val="00932995"/>
    <w:rsid w:val="00935F41"/>
    <w:rsid w:val="00941799"/>
    <w:rsid w:val="00991158"/>
    <w:rsid w:val="009B71BE"/>
    <w:rsid w:val="009E391B"/>
    <w:rsid w:val="009F5D29"/>
    <w:rsid w:val="00A16F49"/>
    <w:rsid w:val="00A64C1B"/>
    <w:rsid w:val="00A70603"/>
    <w:rsid w:val="00A97FE4"/>
    <w:rsid w:val="00AD5083"/>
    <w:rsid w:val="00B202D5"/>
    <w:rsid w:val="00B22FBE"/>
    <w:rsid w:val="00B35A32"/>
    <w:rsid w:val="00B76DFD"/>
    <w:rsid w:val="00BC2672"/>
    <w:rsid w:val="00BD65B7"/>
    <w:rsid w:val="00BE0B23"/>
    <w:rsid w:val="00BE6048"/>
    <w:rsid w:val="00BF3A19"/>
    <w:rsid w:val="00C16574"/>
    <w:rsid w:val="00C52796"/>
    <w:rsid w:val="00C97206"/>
    <w:rsid w:val="00CB09D7"/>
    <w:rsid w:val="00CD56A3"/>
    <w:rsid w:val="00D547B9"/>
    <w:rsid w:val="00D7454E"/>
    <w:rsid w:val="00D75B6E"/>
    <w:rsid w:val="00D77B8E"/>
    <w:rsid w:val="00DC65F9"/>
    <w:rsid w:val="00E06BC0"/>
    <w:rsid w:val="00E11C1D"/>
    <w:rsid w:val="00E22DB9"/>
    <w:rsid w:val="00E24F0D"/>
    <w:rsid w:val="00E5608E"/>
    <w:rsid w:val="00E63ADE"/>
    <w:rsid w:val="00E96A88"/>
    <w:rsid w:val="00F05A98"/>
    <w:rsid w:val="00FC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9E92C"/>
  <w15:chartTrackingRefBased/>
  <w15:docId w15:val="{39A7DDB4-A158-4527-BD56-FE526EBC8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372"/>
  </w:style>
  <w:style w:type="paragraph" w:styleId="Heading1">
    <w:name w:val="heading 1"/>
    <w:basedOn w:val="Normal"/>
    <w:next w:val="Normal"/>
    <w:link w:val="Heading1Char"/>
    <w:uiPriority w:val="9"/>
    <w:qFormat/>
    <w:rsid w:val="001F7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8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8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8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8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8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8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8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8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8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8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8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7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4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7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7B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192432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92432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0E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aneli.lehto@helsinki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6</Pages>
  <Words>1505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to, Taneli T</dc:creator>
  <cp:keywords/>
  <dc:description/>
  <cp:lastModifiedBy>Sakeena Begum Hussain</cp:lastModifiedBy>
  <cp:revision>18</cp:revision>
  <dcterms:created xsi:type="dcterms:W3CDTF">2025-02-25T14:09:00Z</dcterms:created>
  <dcterms:modified xsi:type="dcterms:W3CDTF">2025-10-07T02:38:00Z</dcterms:modified>
</cp:coreProperties>
</file>